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B621" w14:textId="77777777" w:rsidR="003469FD" w:rsidRPr="00FB20B6" w:rsidRDefault="003469FD" w:rsidP="00462E43">
      <w:pPr>
        <w:jc w:val="center"/>
        <w:rPr>
          <w:rFonts w:ascii="Calibri" w:hAnsi="Calibri" w:cs="Calibri"/>
          <w:b/>
          <w:bCs/>
          <w:u w:val="single"/>
        </w:rPr>
      </w:pPr>
    </w:p>
    <w:p w14:paraId="11C8E013" w14:textId="05E56387" w:rsidR="002F4263" w:rsidRPr="00574C78" w:rsidRDefault="00462E43" w:rsidP="00462E43">
      <w:pPr>
        <w:tabs>
          <w:tab w:val="left" w:pos="4112"/>
        </w:tabs>
        <w:jc w:val="center"/>
        <w:rPr>
          <w:rFonts w:ascii="Arial" w:hAnsi="Arial" w:cs="Arial"/>
          <w:b/>
          <w:bCs/>
        </w:rPr>
      </w:pPr>
      <w:r w:rsidRPr="00574C78">
        <w:rPr>
          <w:rFonts w:ascii="Arial" w:hAnsi="Arial" w:cs="Arial"/>
          <w:b/>
          <w:bCs/>
        </w:rPr>
        <w:t>Supplementary Material</w:t>
      </w:r>
    </w:p>
    <w:p w14:paraId="1F06A80A" w14:textId="5D695AE0" w:rsidR="00462E43" w:rsidRPr="00574C78" w:rsidRDefault="00462E43" w:rsidP="00462E43">
      <w:pPr>
        <w:tabs>
          <w:tab w:val="left" w:pos="4112"/>
        </w:tabs>
        <w:jc w:val="center"/>
        <w:rPr>
          <w:rFonts w:ascii="Arial" w:hAnsi="Arial" w:cs="Arial"/>
          <w:b/>
          <w:bCs/>
        </w:rPr>
      </w:pPr>
    </w:p>
    <w:p w14:paraId="2DD03C03" w14:textId="2A3A333D" w:rsidR="00462E43" w:rsidRPr="00574C78" w:rsidRDefault="009027A0" w:rsidP="00462E43">
      <w:pPr>
        <w:tabs>
          <w:tab w:val="left" w:pos="4112"/>
        </w:tabs>
        <w:jc w:val="center"/>
        <w:rPr>
          <w:rFonts w:ascii="Arial" w:hAnsi="Arial" w:cs="Arial"/>
          <w:b/>
          <w:bCs/>
        </w:rPr>
      </w:pPr>
      <w:r w:rsidRPr="00574C78">
        <w:rPr>
          <w:rFonts w:ascii="Arial" w:hAnsi="Arial" w:cs="Arial"/>
          <w:b/>
          <w:bCs/>
        </w:rPr>
        <w:t>Post-</w:t>
      </w:r>
      <w:r w:rsidR="00462E43" w:rsidRPr="00574C78">
        <w:rPr>
          <w:rFonts w:ascii="Arial" w:hAnsi="Arial" w:cs="Arial"/>
          <w:b/>
          <w:bCs/>
        </w:rPr>
        <w:t>COVID assessment in a specialist clinical service: a 12-month, single-centre prospective analysis of symptoms and healthcare needs in 1325 individuals.</w:t>
      </w:r>
    </w:p>
    <w:p w14:paraId="25EF9ADD" w14:textId="7414E002" w:rsidR="00462E43" w:rsidRPr="00574C78" w:rsidRDefault="00462E43" w:rsidP="00462E43">
      <w:pPr>
        <w:tabs>
          <w:tab w:val="left" w:pos="4112"/>
        </w:tabs>
        <w:jc w:val="center"/>
        <w:rPr>
          <w:rFonts w:ascii="Arial" w:hAnsi="Arial" w:cs="Arial"/>
          <w:b/>
          <w:bCs/>
        </w:rPr>
      </w:pPr>
    </w:p>
    <w:p w14:paraId="5FE290C1" w14:textId="77777777" w:rsidR="00462E43" w:rsidRPr="00574C78" w:rsidRDefault="00462E43" w:rsidP="00462E43">
      <w:pPr>
        <w:tabs>
          <w:tab w:val="left" w:pos="4112"/>
        </w:tabs>
        <w:jc w:val="center"/>
        <w:rPr>
          <w:rFonts w:ascii="Arial" w:hAnsi="Arial" w:cs="Arial"/>
          <w:b/>
          <w:bCs/>
        </w:rPr>
      </w:pPr>
    </w:p>
    <w:p w14:paraId="5DE2191E" w14:textId="45EA8903" w:rsidR="00462E43" w:rsidRDefault="00462E43" w:rsidP="00462E43">
      <w:pPr>
        <w:tabs>
          <w:tab w:val="left" w:pos="4112"/>
        </w:tabs>
        <w:rPr>
          <w:b/>
          <w:bCs/>
        </w:rPr>
      </w:pPr>
    </w:p>
    <w:p w14:paraId="51970E42" w14:textId="2B0ACF79" w:rsidR="00462E43" w:rsidRDefault="00462E43" w:rsidP="00462E43">
      <w:pPr>
        <w:tabs>
          <w:tab w:val="left" w:pos="4112"/>
        </w:tabs>
        <w:rPr>
          <w:b/>
          <w:bCs/>
        </w:rPr>
      </w:pPr>
    </w:p>
    <w:p w14:paraId="58C61219" w14:textId="41B12B50" w:rsidR="00462E43" w:rsidRDefault="00462E43" w:rsidP="00462E43">
      <w:pPr>
        <w:tabs>
          <w:tab w:val="left" w:pos="4112"/>
        </w:tabs>
        <w:rPr>
          <w:b/>
          <w:bCs/>
        </w:rPr>
      </w:pPr>
    </w:p>
    <w:p w14:paraId="44D77AEC" w14:textId="199387ED" w:rsidR="00462E43" w:rsidRDefault="00462E43" w:rsidP="00462E43">
      <w:pPr>
        <w:tabs>
          <w:tab w:val="left" w:pos="4112"/>
        </w:tabs>
        <w:rPr>
          <w:b/>
          <w:bCs/>
        </w:rPr>
      </w:pPr>
    </w:p>
    <w:p w14:paraId="4BD260EB" w14:textId="60DCFEB2" w:rsidR="00462E43" w:rsidRDefault="00462E43" w:rsidP="00462E43">
      <w:pPr>
        <w:tabs>
          <w:tab w:val="left" w:pos="4112"/>
        </w:tabs>
        <w:rPr>
          <w:b/>
          <w:bCs/>
        </w:rPr>
      </w:pPr>
    </w:p>
    <w:p w14:paraId="1923DF03" w14:textId="102F4298" w:rsidR="00462E43" w:rsidRDefault="00462E43" w:rsidP="00462E43">
      <w:pPr>
        <w:tabs>
          <w:tab w:val="left" w:pos="4112"/>
        </w:tabs>
        <w:rPr>
          <w:b/>
          <w:bCs/>
        </w:rPr>
      </w:pPr>
    </w:p>
    <w:p w14:paraId="001A8628" w14:textId="14996435" w:rsidR="00462E43" w:rsidRDefault="00462E43" w:rsidP="00462E43">
      <w:pPr>
        <w:tabs>
          <w:tab w:val="left" w:pos="4112"/>
        </w:tabs>
        <w:rPr>
          <w:b/>
          <w:bCs/>
        </w:rPr>
      </w:pPr>
    </w:p>
    <w:p w14:paraId="5BA5F728" w14:textId="0907A0B1" w:rsidR="00462E43" w:rsidRDefault="00462E43" w:rsidP="00462E43">
      <w:pPr>
        <w:tabs>
          <w:tab w:val="left" w:pos="4112"/>
        </w:tabs>
        <w:rPr>
          <w:b/>
          <w:bCs/>
        </w:rPr>
      </w:pPr>
    </w:p>
    <w:p w14:paraId="04AC6638" w14:textId="64DA237F" w:rsidR="00462E43" w:rsidRDefault="00462E43" w:rsidP="00462E43">
      <w:pPr>
        <w:tabs>
          <w:tab w:val="left" w:pos="4112"/>
        </w:tabs>
        <w:rPr>
          <w:b/>
          <w:bCs/>
        </w:rPr>
      </w:pPr>
    </w:p>
    <w:p w14:paraId="1F909EF9" w14:textId="0A2F7626" w:rsidR="00462E43" w:rsidRDefault="00462E43" w:rsidP="00462E43">
      <w:pPr>
        <w:tabs>
          <w:tab w:val="left" w:pos="4112"/>
        </w:tabs>
        <w:rPr>
          <w:b/>
          <w:bCs/>
        </w:rPr>
      </w:pPr>
    </w:p>
    <w:p w14:paraId="59D4526A" w14:textId="416A98B4" w:rsidR="00462E43" w:rsidRDefault="00462E43" w:rsidP="00462E43">
      <w:pPr>
        <w:tabs>
          <w:tab w:val="left" w:pos="4112"/>
        </w:tabs>
        <w:rPr>
          <w:b/>
          <w:bCs/>
        </w:rPr>
      </w:pPr>
    </w:p>
    <w:p w14:paraId="31711652" w14:textId="5A7214F7" w:rsidR="00462E43" w:rsidRDefault="00462E43" w:rsidP="00462E43">
      <w:pPr>
        <w:tabs>
          <w:tab w:val="left" w:pos="4112"/>
        </w:tabs>
        <w:rPr>
          <w:b/>
          <w:bCs/>
        </w:rPr>
      </w:pPr>
    </w:p>
    <w:p w14:paraId="659B2504" w14:textId="0BE7E9C4" w:rsidR="00462E43" w:rsidRDefault="00462E43" w:rsidP="00462E43">
      <w:pPr>
        <w:tabs>
          <w:tab w:val="left" w:pos="4112"/>
        </w:tabs>
        <w:rPr>
          <w:b/>
          <w:bCs/>
        </w:rPr>
      </w:pPr>
    </w:p>
    <w:p w14:paraId="5AFFB97A" w14:textId="1F7B5CC8" w:rsidR="00462E43" w:rsidRDefault="00462E43" w:rsidP="00462E43">
      <w:pPr>
        <w:tabs>
          <w:tab w:val="left" w:pos="4112"/>
        </w:tabs>
        <w:rPr>
          <w:b/>
          <w:bCs/>
        </w:rPr>
      </w:pPr>
    </w:p>
    <w:p w14:paraId="5AA327DE" w14:textId="403D46DE" w:rsidR="00462E43" w:rsidRDefault="00462E43" w:rsidP="00462E43">
      <w:pPr>
        <w:tabs>
          <w:tab w:val="left" w:pos="4112"/>
        </w:tabs>
        <w:rPr>
          <w:b/>
          <w:bCs/>
        </w:rPr>
      </w:pPr>
    </w:p>
    <w:p w14:paraId="09D4769D" w14:textId="36D70ED9" w:rsidR="00462E43" w:rsidRDefault="00462E43" w:rsidP="00462E43">
      <w:pPr>
        <w:tabs>
          <w:tab w:val="left" w:pos="4112"/>
        </w:tabs>
        <w:rPr>
          <w:b/>
          <w:bCs/>
        </w:rPr>
      </w:pPr>
    </w:p>
    <w:p w14:paraId="73615BF1" w14:textId="791126D5" w:rsidR="00462E43" w:rsidRDefault="00462E43" w:rsidP="00462E43">
      <w:pPr>
        <w:tabs>
          <w:tab w:val="left" w:pos="4112"/>
        </w:tabs>
        <w:rPr>
          <w:b/>
          <w:bCs/>
        </w:rPr>
      </w:pPr>
    </w:p>
    <w:p w14:paraId="220BA401" w14:textId="339F801F" w:rsidR="00462E43" w:rsidRDefault="00462E43" w:rsidP="00462E43">
      <w:pPr>
        <w:tabs>
          <w:tab w:val="left" w:pos="4112"/>
        </w:tabs>
        <w:rPr>
          <w:b/>
          <w:bCs/>
        </w:rPr>
      </w:pPr>
    </w:p>
    <w:p w14:paraId="0903033A" w14:textId="539F7301" w:rsidR="00462E43" w:rsidRDefault="00462E43" w:rsidP="00462E43">
      <w:pPr>
        <w:tabs>
          <w:tab w:val="left" w:pos="4112"/>
        </w:tabs>
        <w:rPr>
          <w:b/>
          <w:bCs/>
        </w:rPr>
      </w:pPr>
    </w:p>
    <w:p w14:paraId="270BCA47" w14:textId="0A5BC244" w:rsidR="00462E43" w:rsidRDefault="00462E43" w:rsidP="00462E43">
      <w:pPr>
        <w:tabs>
          <w:tab w:val="left" w:pos="4112"/>
        </w:tabs>
        <w:rPr>
          <w:b/>
          <w:bCs/>
        </w:rPr>
      </w:pPr>
    </w:p>
    <w:p w14:paraId="7D384E37" w14:textId="741D97ED" w:rsidR="00462E43" w:rsidRDefault="00462E43" w:rsidP="00462E43">
      <w:pPr>
        <w:tabs>
          <w:tab w:val="left" w:pos="4112"/>
        </w:tabs>
        <w:rPr>
          <w:b/>
          <w:bCs/>
        </w:rPr>
      </w:pPr>
    </w:p>
    <w:p w14:paraId="2E5A5A5B" w14:textId="5B492741" w:rsidR="00462E43" w:rsidRDefault="00462E43" w:rsidP="00462E43">
      <w:pPr>
        <w:tabs>
          <w:tab w:val="left" w:pos="4112"/>
        </w:tabs>
        <w:rPr>
          <w:b/>
          <w:bCs/>
        </w:rPr>
      </w:pPr>
    </w:p>
    <w:p w14:paraId="2073CC6C" w14:textId="1575FC9D" w:rsidR="00462E43" w:rsidRDefault="00462E43" w:rsidP="00462E43">
      <w:pPr>
        <w:tabs>
          <w:tab w:val="left" w:pos="4112"/>
        </w:tabs>
        <w:rPr>
          <w:b/>
          <w:bCs/>
        </w:rPr>
      </w:pPr>
    </w:p>
    <w:p w14:paraId="6A68E168" w14:textId="549C52D5" w:rsidR="00462E43" w:rsidRDefault="00462E43" w:rsidP="00462E43">
      <w:pPr>
        <w:tabs>
          <w:tab w:val="left" w:pos="4112"/>
        </w:tabs>
        <w:rPr>
          <w:b/>
          <w:bCs/>
        </w:rPr>
      </w:pPr>
    </w:p>
    <w:p w14:paraId="0C229F7B" w14:textId="274CECF4" w:rsidR="00462E43" w:rsidRDefault="00462E43" w:rsidP="00462E43">
      <w:pPr>
        <w:tabs>
          <w:tab w:val="left" w:pos="4112"/>
        </w:tabs>
        <w:rPr>
          <w:b/>
          <w:bCs/>
        </w:rPr>
      </w:pPr>
    </w:p>
    <w:p w14:paraId="4D2B1A1E" w14:textId="0995C3B3" w:rsidR="00462E43" w:rsidRDefault="00462E43" w:rsidP="00462E43">
      <w:pPr>
        <w:tabs>
          <w:tab w:val="left" w:pos="4112"/>
        </w:tabs>
        <w:rPr>
          <w:b/>
          <w:bCs/>
        </w:rPr>
      </w:pPr>
    </w:p>
    <w:p w14:paraId="5181527D" w14:textId="6946628B" w:rsidR="00462E43" w:rsidRDefault="00462E43" w:rsidP="00462E43">
      <w:pPr>
        <w:tabs>
          <w:tab w:val="left" w:pos="4112"/>
        </w:tabs>
        <w:rPr>
          <w:b/>
          <w:bCs/>
        </w:rPr>
      </w:pPr>
    </w:p>
    <w:p w14:paraId="4C3F663B" w14:textId="3741C950" w:rsidR="00462E43" w:rsidRDefault="00462E43" w:rsidP="00462E43">
      <w:pPr>
        <w:tabs>
          <w:tab w:val="left" w:pos="4112"/>
        </w:tabs>
        <w:rPr>
          <w:b/>
          <w:bCs/>
        </w:rPr>
      </w:pPr>
    </w:p>
    <w:p w14:paraId="71D4E0C5" w14:textId="0EBFD630" w:rsidR="00462E43" w:rsidRDefault="00462E43" w:rsidP="00462E43">
      <w:pPr>
        <w:tabs>
          <w:tab w:val="left" w:pos="4112"/>
        </w:tabs>
        <w:rPr>
          <w:b/>
          <w:bCs/>
        </w:rPr>
      </w:pPr>
    </w:p>
    <w:p w14:paraId="1BA763E8" w14:textId="100B2262" w:rsidR="00143840" w:rsidRDefault="00143840">
      <w:pPr>
        <w:spacing w:after="160" w:line="259" w:lineRule="auto"/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  <w:br w:type="page"/>
      </w:r>
    </w:p>
    <w:p w14:paraId="1632BB48" w14:textId="77777777" w:rsidR="008D4932" w:rsidRPr="00462E43" w:rsidRDefault="008D4932" w:rsidP="008162FF">
      <w:pPr>
        <w:rPr>
          <w:b/>
          <w:bCs/>
          <w:sz w:val="20"/>
          <w:szCs w:val="20"/>
          <w:u w:val="single"/>
        </w:rPr>
      </w:pPr>
    </w:p>
    <w:p w14:paraId="011D35DC" w14:textId="416767E3" w:rsidR="008470AE" w:rsidRPr="00574C78" w:rsidRDefault="00C826E2" w:rsidP="008162FF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74C78">
        <w:rPr>
          <w:rFonts w:ascii="Arial" w:hAnsi="Arial" w:cs="Arial"/>
          <w:b/>
          <w:bCs/>
          <w:sz w:val="20"/>
          <w:szCs w:val="20"/>
          <w:u w:val="single"/>
        </w:rPr>
        <w:t>Table of Contents</w:t>
      </w:r>
    </w:p>
    <w:p w14:paraId="70DE7F0A" w14:textId="77777777" w:rsidR="00462E43" w:rsidRPr="00574C78" w:rsidRDefault="00462E43" w:rsidP="008162FF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191"/>
        <w:gridCol w:w="972"/>
      </w:tblGrid>
      <w:tr w:rsidR="002621E9" w:rsidRPr="002621E9" w14:paraId="2E15C8DE" w14:textId="77777777" w:rsidTr="002621E9">
        <w:tc>
          <w:tcPr>
            <w:tcW w:w="12191" w:type="dxa"/>
          </w:tcPr>
          <w:p w14:paraId="378C99D5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27F64730" w14:textId="0BAC35D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Page</w:t>
            </w:r>
          </w:p>
        </w:tc>
      </w:tr>
      <w:tr w:rsidR="002621E9" w:rsidRPr="002621E9" w14:paraId="6E2ACEB0" w14:textId="77777777" w:rsidTr="002621E9">
        <w:tc>
          <w:tcPr>
            <w:tcW w:w="12191" w:type="dxa"/>
          </w:tcPr>
          <w:p w14:paraId="14C7AA9E" w14:textId="42BFEF3A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Methods Supplement.</w:t>
            </w: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</w:p>
        </w:tc>
        <w:tc>
          <w:tcPr>
            <w:tcW w:w="972" w:type="dxa"/>
          </w:tcPr>
          <w:p w14:paraId="4AE92B31" w14:textId="786B947C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811842">
              <w:rPr>
                <w:rFonts w:ascii="Arial" w:hAnsi="Arial" w:cs="Arial"/>
                <w:b/>
                <w:bCs/>
                <w:sz w:val="22"/>
                <w:szCs w:val="22"/>
              </w:rPr>
              <w:t>,4</w:t>
            </w:r>
          </w:p>
        </w:tc>
      </w:tr>
      <w:tr w:rsidR="002621E9" w:rsidRPr="002621E9" w14:paraId="416F499B" w14:textId="77777777" w:rsidTr="002621E9">
        <w:tc>
          <w:tcPr>
            <w:tcW w:w="12191" w:type="dxa"/>
          </w:tcPr>
          <w:p w14:paraId="45AAA2A6" w14:textId="77777777" w:rsidR="002621E9" w:rsidRPr="002621E9" w:rsidRDefault="002621E9" w:rsidP="002621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E2EA3A8" w14:textId="77777777" w:rsidR="002621E9" w:rsidRPr="002621E9" w:rsidRDefault="002621E9" w:rsidP="002621E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Web Figure 1.</w:t>
            </w:r>
            <w:r w:rsidRPr="002621E9">
              <w:rPr>
                <w:rFonts w:ascii="Arial" w:hAnsi="Arial" w:cs="Arial"/>
                <w:noProof/>
                <w:sz w:val="22"/>
                <w:szCs w:val="22"/>
              </w:rPr>
              <w:t xml:space="preserve"> Index of multiple deprivation deciles in 1321 individuals referred to the post-COVID assessment clinic by referral source.</w:t>
            </w:r>
          </w:p>
          <w:p w14:paraId="7B48389C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1CB0B07C" w14:textId="072FC30B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2621E9" w:rsidRPr="002621E9" w14:paraId="4FEB7473" w14:textId="77777777" w:rsidTr="002621E9">
        <w:tc>
          <w:tcPr>
            <w:tcW w:w="12191" w:type="dxa"/>
          </w:tcPr>
          <w:p w14:paraId="6DA8FA8F" w14:textId="77777777" w:rsidR="002621E9" w:rsidRPr="002621E9" w:rsidRDefault="002621E9" w:rsidP="002621E9">
            <w:pPr>
              <w:rPr>
                <w:rFonts w:ascii="Arial" w:hAnsi="Arial" w:cs="Arial"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Web Figure 2.</w:t>
            </w:r>
            <w:r w:rsidRPr="002621E9">
              <w:rPr>
                <w:rFonts w:ascii="Arial" w:hAnsi="Arial" w:cs="Arial"/>
                <w:sz w:val="22"/>
                <w:szCs w:val="22"/>
              </w:rPr>
              <w:t xml:space="preserve"> Referral rate for post- COVID assessment and size of general practice population.</w:t>
            </w:r>
          </w:p>
          <w:p w14:paraId="6567A0DD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53932B28" w14:textId="73F70FA7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</w:tr>
      <w:tr w:rsidR="002621E9" w:rsidRPr="002621E9" w14:paraId="31B5908D" w14:textId="77777777" w:rsidTr="002621E9">
        <w:tc>
          <w:tcPr>
            <w:tcW w:w="12191" w:type="dxa"/>
          </w:tcPr>
          <w:p w14:paraId="113A8739" w14:textId="77777777" w:rsidR="002621E9" w:rsidRPr="002621E9" w:rsidRDefault="002621E9" w:rsidP="002621E9">
            <w:pPr>
              <w:rPr>
                <w:rFonts w:ascii="Arial" w:hAnsi="Arial" w:cs="Arial"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Web Figure 3.</w:t>
            </w:r>
            <w:r w:rsidRPr="002621E9">
              <w:rPr>
                <w:rFonts w:ascii="Arial" w:hAnsi="Arial" w:cs="Arial"/>
                <w:sz w:val="22"/>
                <w:szCs w:val="22"/>
              </w:rPr>
              <w:t xml:space="preserve"> Reported percentage of normal health in individuals referred to the post-COVID assessment clinic </w:t>
            </w:r>
            <w:r w:rsidRPr="002621E9">
              <w:rPr>
                <w:rFonts w:ascii="Arial" w:hAnsi="Arial" w:cs="Arial"/>
                <w:noProof/>
                <w:sz w:val="22"/>
                <w:szCs w:val="22"/>
              </w:rPr>
              <w:t>at first assessment</w:t>
            </w:r>
            <w:r w:rsidRPr="002621E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6DF2E3B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0AFD47BB" w14:textId="40D0931B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</w:tr>
      <w:tr w:rsidR="002621E9" w:rsidRPr="002621E9" w14:paraId="43009A80" w14:textId="77777777" w:rsidTr="002621E9">
        <w:tc>
          <w:tcPr>
            <w:tcW w:w="12191" w:type="dxa"/>
          </w:tcPr>
          <w:p w14:paraId="773F536D" w14:textId="77777777" w:rsidR="002621E9" w:rsidRPr="002621E9" w:rsidRDefault="002621E9" w:rsidP="002621E9">
            <w:pPr>
              <w:rPr>
                <w:rFonts w:ascii="Arial" w:hAnsi="Arial" w:cs="Arial"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sz w:val="22"/>
                <w:szCs w:val="22"/>
              </w:rPr>
              <w:t>Web Figure 4.</w:t>
            </w:r>
            <w:r w:rsidRPr="002621E9">
              <w:rPr>
                <w:rFonts w:ascii="Arial" w:hAnsi="Arial" w:cs="Arial"/>
                <w:sz w:val="22"/>
                <w:szCs w:val="22"/>
              </w:rPr>
              <w:t xml:space="preserve"> Fatigue Assessment Scale score in 806 individuals referred to the post-COVID assessment clinic at first assessment.</w:t>
            </w:r>
          </w:p>
          <w:p w14:paraId="1D772CDE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00010A9B" w14:textId="008B62BB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</w:tr>
      <w:tr w:rsidR="002621E9" w:rsidRPr="002621E9" w14:paraId="5DE4A798" w14:textId="77777777" w:rsidTr="002621E9">
        <w:tc>
          <w:tcPr>
            <w:tcW w:w="12191" w:type="dxa"/>
          </w:tcPr>
          <w:p w14:paraId="78CE3111" w14:textId="77777777" w:rsidR="002621E9" w:rsidRPr="002621E9" w:rsidRDefault="002621E9" w:rsidP="002621E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Web Figure 5.</w:t>
            </w:r>
            <w:r w:rsidRPr="002621E9">
              <w:rPr>
                <w:rFonts w:ascii="Arial" w:hAnsi="Arial" w:cs="Arial"/>
                <w:noProof/>
                <w:sz w:val="22"/>
                <w:szCs w:val="22"/>
              </w:rPr>
              <w:t xml:space="preserve"> Frequency of symptoms at first assessment in 1325 individuals referred to the post-COVID assessment clinic.</w:t>
            </w:r>
          </w:p>
          <w:p w14:paraId="193D44ED" w14:textId="77777777" w:rsidR="002621E9" w:rsidRPr="002621E9" w:rsidRDefault="002621E9" w:rsidP="002621E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  <w:p w14:paraId="0933F134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28B90AEB" w14:textId="7519AC7B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</w:tr>
      <w:tr w:rsidR="002621E9" w:rsidRPr="002621E9" w14:paraId="15F45C3B" w14:textId="77777777" w:rsidTr="002621E9">
        <w:tc>
          <w:tcPr>
            <w:tcW w:w="12191" w:type="dxa"/>
          </w:tcPr>
          <w:p w14:paraId="3547E378" w14:textId="77777777" w:rsidR="002621E9" w:rsidRPr="002621E9" w:rsidRDefault="002621E9" w:rsidP="002621E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Web Table 1.</w:t>
            </w:r>
            <w:r w:rsidRPr="002621E9">
              <w:rPr>
                <w:rFonts w:ascii="Arial" w:hAnsi="Arial" w:cs="Arial"/>
                <w:noProof/>
                <w:sz w:val="22"/>
                <w:szCs w:val="22"/>
              </w:rPr>
              <w:t xml:space="preserve"> Work patterns in 1325 individuals referred to the post-COVID assessment clinic at at first assessment.</w:t>
            </w:r>
          </w:p>
          <w:p w14:paraId="27FE6456" w14:textId="77777777" w:rsidR="002621E9" w:rsidRPr="002621E9" w:rsidRDefault="002621E9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2" w:type="dxa"/>
          </w:tcPr>
          <w:p w14:paraId="655C0338" w14:textId="58C71B93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</w:tr>
      <w:tr w:rsidR="002621E9" w:rsidRPr="002621E9" w14:paraId="25C50B94" w14:textId="77777777" w:rsidTr="002621E9">
        <w:tc>
          <w:tcPr>
            <w:tcW w:w="12191" w:type="dxa"/>
          </w:tcPr>
          <w:p w14:paraId="4192DC68" w14:textId="77777777" w:rsidR="002621E9" w:rsidRPr="002621E9" w:rsidRDefault="002621E9" w:rsidP="002621E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noProof/>
                <w:sz w:val="22"/>
                <w:szCs w:val="22"/>
              </w:rPr>
              <w:t>Web Table 2.</w:t>
            </w:r>
            <w:r w:rsidRPr="002621E9">
              <w:rPr>
                <w:rFonts w:ascii="Arial" w:hAnsi="Arial" w:cs="Arial"/>
                <w:noProof/>
                <w:sz w:val="22"/>
                <w:szCs w:val="22"/>
              </w:rPr>
              <w:t xml:space="preserve">  Blood investigations at first assessment in individuals seen in the post-COVID assessment clinic. </w:t>
            </w:r>
          </w:p>
          <w:p w14:paraId="22C1FC24" w14:textId="77777777" w:rsidR="002621E9" w:rsidRPr="002621E9" w:rsidRDefault="002621E9" w:rsidP="002621E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972" w:type="dxa"/>
          </w:tcPr>
          <w:p w14:paraId="06F2A588" w14:textId="70CC4185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2621E9" w:rsidRPr="002621E9" w14:paraId="650C3C32" w14:textId="77777777" w:rsidTr="002621E9">
        <w:tc>
          <w:tcPr>
            <w:tcW w:w="12191" w:type="dxa"/>
          </w:tcPr>
          <w:p w14:paraId="3C0E4EDD" w14:textId="77777777" w:rsidR="002621E9" w:rsidRPr="002621E9" w:rsidRDefault="002621E9" w:rsidP="002621E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2621E9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Web Table 3. </w:t>
            </w:r>
            <w:r w:rsidRPr="002621E9">
              <w:rPr>
                <w:rFonts w:ascii="Arial" w:hAnsi="Arial" w:cs="Arial"/>
                <w:sz w:val="22"/>
                <w:szCs w:val="22"/>
              </w:rPr>
              <w:t>Visual Analogue Scale scores at first assessment in individuals referred to the post-COVID assessment clinic.</w:t>
            </w:r>
          </w:p>
          <w:p w14:paraId="6B8CB86C" w14:textId="77777777" w:rsidR="002621E9" w:rsidRPr="002621E9" w:rsidRDefault="002621E9" w:rsidP="002621E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972" w:type="dxa"/>
          </w:tcPr>
          <w:p w14:paraId="108BFA41" w14:textId="3FAE3BD9" w:rsidR="002621E9" w:rsidRPr="002621E9" w:rsidRDefault="00811842" w:rsidP="001557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</w:tr>
    </w:tbl>
    <w:p w14:paraId="130F29E7" w14:textId="3A6B559B" w:rsidR="00462E43" w:rsidRPr="00574C78" w:rsidRDefault="002621E9" w:rsidP="001557A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</w:p>
    <w:p w14:paraId="507818F2" w14:textId="77777777" w:rsidR="00BB3843" w:rsidRPr="00574C78" w:rsidRDefault="00BB3843" w:rsidP="008162FF">
      <w:pPr>
        <w:rPr>
          <w:rFonts w:ascii="Arial" w:hAnsi="Arial" w:cs="Arial"/>
          <w:sz w:val="20"/>
          <w:szCs w:val="20"/>
        </w:rPr>
      </w:pPr>
    </w:p>
    <w:p w14:paraId="06E79810" w14:textId="77777777" w:rsidR="00BB3843" w:rsidRPr="00574C78" w:rsidRDefault="00BB3843" w:rsidP="008162FF">
      <w:pPr>
        <w:rPr>
          <w:rFonts w:ascii="Arial" w:hAnsi="Arial" w:cs="Arial"/>
          <w:sz w:val="20"/>
          <w:szCs w:val="20"/>
        </w:rPr>
      </w:pPr>
    </w:p>
    <w:p w14:paraId="7DC160B8" w14:textId="77777777" w:rsidR="00BB3843" w:rsidRPr="00574C78" w:rsidRDefault="00BB3843" w:rsidP="008162FF">
      <w:pPr>
        <w:rPr>
          <w:rFonts w:ascii="Arial" w:hAnsi="Arial" w:cs="Arial"/>
          <w:sz w:val="20"/>
          <w:szCs w:val="20"/>
        </w:rPr>
      </w:pPr>
    </w:p>
    <w:p w14:paraId="71DC2BE3" w14:textId="77777777" w:rsidR="00BB3843" w:rsidRPr="00574C78" w:rsidRDefault="00BB3843" w:rsidP="008162FF">
      <w:pPr>
        <w:rPr>
          <w:rFonts w:ascii="Arial" w:hAnsi="Arial" w:cs="Arial"/>
          <w:noProof/>
          <w:sz w:val="20"/>
          <w:szCs w:val="20"/>
        </w:rPr>
      </w:pPr>
    </w:p>
    <w:p w14:paraId="34A83857" w14:textId="77777777" w:rsidR="00BB3843" w:rsidRDefault="00BB3843" w:rsidP="008162FF">
      <w:pPr>
        <w:rPr>
          <w:noProof/>
          <w:sz w:val="20"/>
          <w:szCs w:val="20"/>
        </w:rPr>
      </w:pPr>
    </w:p>
    <w:p w14:paraId="32DF2E62" w14:textId="268C9FFF" w:rsidR="00BB3843" w:rsidRDefault="00BB3843">
      <w:pPr>
        <w:spacing w:after="160" w:line="259" w:lineRule="auto"/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br w:type="page"/>
      </w:r>
    </w:p>
    <w:p w14:paraId="114AAFFE" w14:textId="3807FB9A" w:rsidR="005741E1" w:rsidRPr="00574C78" w:rsidRDefault="008470AE" w:rsidP="008162FF">
      <w:pPr>
        <w:rPr>
          <w:rFonts w:ascii="Arial" w:hAnsi="Arial" w:cs="Arial"/>
          <w:b/>
          <w:bCs/>
          <w:noProof/>
          <w:sz w:val="20"/>
          <w:szCs w:val="20"/>
          <w:u w:val="single"/>
        </w:rPr>
      </w:pPr>
      <w:r w:rsidRPr="00574C78">
        <w:rPr>
          <w:rFonts w:ascii="Arial" w:hAnsi="Arial" w:cs="Arial"/>
          <w:b/>
          <w:bCs/>
          <w:noProof/>
          <w:sz w:val="20"/>
          <w:szCs w:val="20"/>
          <w:u w:val="single"/>
        </w:rPr>
        <w:lastRenderedPageBreak/>
        <w:t>Methods Supplement</w:t>
      </w:r>
    </w:p>
    <w:p w14:paraId="254C19CA" w14:textId="77777777" w:rsidR="00FB20B6" w:rsidRPr="00574C78" w:rsidRDefault="00FB20B6" w:rsidP="008162FF">
      <w:pPr>
        <w:rPr>
          <w:rFonts w:ascii="Arial" w:hAnsi="Arial" w:cs="Arial"/>
          <w:b/>
          <w:bCs/>
          <w:noProof/>
          <w:sz w:val="20"/>
          <w:szCs w:val="20"/>
          <w:u w:val="single"/>
        </w:rPr>
      </w:pPr>
    </w:p>
    <w:p w14:paraId="5D458092" w14:textId="5348FA6B" w:rsidR="008470AE" w:rsidRPr="00574C78" w:rsidRDefault="000C76DA" w:rsidP="008162FF">
      <w:pPr>
        <w:rPr>
          <w:rFonts w:ascii="Arial" w:hAnsi="Arial" w:cs="Arial"/>
          <w:b/>
          <w:bCs/>
          <w:noProof/>
          <w:sz w:val="20"/>
          <w:szCs w:val="20"/>
        </w:rPr>
      </w:pPr>
      <w:r w:rsidRPr="00574C78">
        <w:rPr>
          <w:rFonts w:ascii="Arial" w:hAnsi="Arial" w:cs="Arial"/>
          <w:b/>
          <w:bCs/>
          <w:noProof/>
          <w:sz w:val="20"/>
          <w:szCs w:val="20"/>
        </w:rPr>
        <w:t>Index of Multiple Deprivation (IMD) decile</w:t>
      </w:r>
    </w:p>
    <w:p w14:paraId="31BBC964" w14:textId="3474EE3A" w:rsidR="00BC39D1" w:rsidRPr="00574C78" w:rsidRDefault="00663C10" w:rsidP="008162FF">
      <w:pPr>
        <w:rPr>
          <w:rFonts w:ascii="Arial" w:hAnsi="Arial" w:cs="Arial"/>
          <w:noProof/>
          <w:sz w:val="20"/>
          <w:szCs w:val="20"/>
        </w:rPr>
      </w:pPr>
      <w:r w:rsidRPr="00574C78">
        <w:rPr>
          <w:rFonts w:ascii="Arial" w:hAnsi="Arial" w:cs="Arial"/>
          <w:noProof/>
          <w:sz w:val="20"/>
          <w:szCs w:val="20"/>
        </w:rPr>
        <w:t xml:space="preserve">We used </w:t>
      </w:r>
      <w:r w:rsidR="00BC39D1" w:rsidRPr="00574C78">
        <w:rPr>
          <w:rFonts w:ascii="Arial" w:hAnsi="Arial" w:cs="Arial"/>
          <w:noProof/>
          <w:sz w:val="20"/>
          <w:szCs w:val="20"/>
        </w:rPr>
        <w:t>IMD decil</w:t>
      </w:r>
      <w:r w:rsidRPr="00574C78">
        <w:rPr>
          <w:rFonts w:ascii="Arial" w:hAnsi="Arial" w:cs="Arial"/>
          <w:noProof/>
          <w:sz w:val="20"/>
          <w:szCs w:val="20"/>
        </w:rPr>
        <w:t xml:space="preserve">e as a marker of relative deprivation, </w:t>
      </w:r>
      <w:r w:rsidR="00BC39D1" w:rsidRPr="00574C78">
        <w:rPr>
          <w:rFonts w:ascii="Arial" w:hAnsi="Arial" w:cs="Arial"/>
          <w:noProof/>
          <w:sz w:val="20"/>
          <w:szCs w:val="20"/>
        </w:rPr>
        <w:t>determined according to 2019 data from the United Kingdom Ministry of Housing, Communities and Local Government</w:t>
      </w:r>
      <w:r w:rsidR="005F4670" w:rsidRPr="00574C78">
        <w:rPr>
          <w:rFonts w:ascii="Arial" w:hAnsi="Arial" w:cs="Arial"/>
          <w:noProof/>
          <w:sz w:val="20"/>
          <w:szCs w:val="20"/>
        </w:rPr>
        <w:t xml:space="preserve"> </w:t>
      </w:r>
      <w:r w:rsidR="00BC39D1" w:rsidRPr="00574C78">
        <w:rPr>
          <w:rStyle w:val="FootnoteReference"/>
          <w:rFonts w:ascii="Arial" w:hAnsi="Arial" w:cs="Arial"/>
          <w:noProof/>
          <w:sz w:val="20"/>
          <w:szCs w:val="20"/>
        </w:rPr>
        <w:footnoteReference w:id="2"/>
      </w:r>
      <w:r w:rsidR="005F4670" w:rsidRPr="00574C78">
        <w:rPr>
          <w:rFonts w:ascii="Arial" w:hAnsi="Arial" w:cs="Arial"/>
          <w:noProof/>
          <w:sz w:val="20"/>
          <w:szCs w:val="20"/>
        </w:rPr>
        <w:t>.</w:t>
      </w:r>
      <w:r w:rsidR="00BB3843" w:rsidRPr="00574C78">
        <w:rPr>
          <w:rFonts w:ascii="Arial" w:hAnsi="Arial" w:cs="Arial"/>
          <w:noProof/>
          <w:sz w:val="20"/>
          <w:szCs w:val="20"/>
        </w:rPr>
        <w:t xml:space="preserve"> This provides data based on a post-code that typically contains </w:t>
      </w:r>
      <w:r w:rsidR="00143840" w:rsidRPr="00574C78">
        <w:rPr>
          <w:rFonts w:ascii="Arial" w:hAnsi="Arial" w:cs="Arial"/>
          <w:noProof/>
          <w:sz w:val="20"/>
          <w:szCs w:val="20"/>
        </w:rPr>
        <w:t>around 15 households.</w:t>
      </w:r>
    </w:p>
    <w:p w14:paraId="2D54A215" w14:textId="22DADD71" w:rsidR="005F4670" w:rsidRPr="00574C78" w:rsidRDefault="005F4670" w:rsidP="008162FF">
      <w:pPr>
        <w:rPr>
          <w:rFonts w:ascii="Arial" w:hAnsi="Arial" w:cs="Arial"/>
          <w:noProof/>
          <w:sz w:val="20"/>
          <w:szCs w:val="20"/>
        </w:rPr>
      </w:pPr>
    </w:p>
    <w:p w14:paraId="5C87B37D" w14:textId="2200B414" w:rsidR="005F4670" w:rsidRPr="00574C78" w:rsidRDefault="005F4670" w:rsidP="008162FF">
      <w:pPr>
        <w:rPr>
          <w:rFonts w:ascii="Arial" w:hAnsi="Arial" w:cs="Arial"/>
          <w:b/>
          <w:bCs/>
          <w:noProof/>
          <w:sz w:val="20"/>
          <w:szCs w:val="20"/>
        </w:rPr>
      </w:pPr>
      <w:r w:rsidRPr="00574C78">
        <w:rPr>
          <w:rFonts w:ascii="Arial" w:hAnsi="Arial" w:cs="Arial"/>
          <w:b/>
          <w:bCs/>
          <w:noProof/>
          <w:sz w:val="20"/>
          <w:szCs w:val="20"/>
        </w:rPr>
        <w:t xml:space="preserve">Fatigue </w:t>
      </w:r>
      <w:r w:rsidR="0043548D" w:rsidRPr="00574C78">
        <w:rPr>
          <w:rFonts w:ascii="Arial" w:hAnsi="Arial" w:cs="Arial"/>
          <w:b/>
          <w:bCs/>
          <w:noProof/>
          <w:sz w:val="20"/>
          <w:szCs w:val="20"/>
        </w:rPr>
        <w:t>Assessment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5527B3" w:rsidRPr="00574C78">
        <w:rPr>
          <w:rFonts w:ascii="Arial" w:hAnsi="Arial" w:cs="Arial"/>
          <w:b/>
          <w:bCs/>
          <w:noProof/>
          <w:sz w:val="20"/>
          <w:szCs w:val="20"/>
        </w:rPr>
        <w:t>Scale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 xml:space="preserve"> (FAS)</w:t>
      </w:r>
    </w:p>
    <w:p w14:paraId="58B4CDD6" w14:textId="5FCF0C3A" w:rsidR="005F4670" w:rsidRPr="00574C78" w:rsidRDefault="005F4670" w:rsidP="008162FF">
      <w:pPr>
        <w:rPr>
          <w:rFonts w:ascii="Arial" w:hAnsi="Arial" w:cs="Arial"/>
          <w:noProof/>
          <w:sz w:val="20"/>
          <w:szCs w:val="20"/>
        </w:rPr>
      </w:pPr>
      <w:r w:rsidRPr="00574C78">
        <w:rPr>
          <w:rFonts w:ascii="Arial" w:hAnsi="Arial" w:cs="Arial"/>
          <w:noProof/>
          <w:sz w:val="20"/>
          <w:szCs w:val="20"/>
        </w:rPr>
        <w:t xml:space="preserve">Patients were assessed, according to clinical judgement, using the </w:t>
      </w:r>
      <w:r w:rsidR="005527B3" w:rsidRPr="00574C78">
        <w:rPr>
          <w:rFonts w:ascii="Arial" w:hAnsi="Arial" w:cs="Arial"/>
          <w:noProof/>
          <w:sz w:val="20"/>
          <w:szCs w:val="20"/>
        </w:rPr>
        <w:t>F</w:t>
      </w:r>
      <w:r w:rsidRPr="00574C78">
        <w:rPr>
          <w:rFonts w:ascii="Arial" w:hAnsi="Arial" w:cs="Arial"/>
          <w:noProof/>
          <w:sz w:val="20"/>
          <w:szCs w:val="20"/>
        </w:rPr>
        <w:t xml:space="preserve">atigue </w:t>
      </w:r>
      <w:r w:rsidR="0043548D" w:rsidRPr="00574C78">
        <w:rPr>
          <w:rFonts w:ascii="Arial" w:hAnsi="Arial" w:cs="Arial"/>
          <w:noProof/>
          <w:sz w:val="20"/>
          <w:szCs w:val="20"/>
        </w:rPr>
        <w:t>Assessment</w:t>
      </w:r>
      <w:r w:rsidRPr="00574C78">
        <w:rPr>
          <w:rFonts w:ascii="Arial" w:hAnsi="Arial" w:cs="Arial"/>
          <w:noProof/>
          <w:sz w:val="20"/>
          <w:szCs w:val="20"/>
        </w:rPr>
        <w:t xml:space="preserve"> </w:t>
      </w:r>
      <w:r w:rsidR="005527B3" w:rsidRPr="00574C78">
        <w:rPr>
          <w:rFonts w:ascii="Arial" w:hAnsi="Arial" w:cs="Arial"/>
          <w:noProof/>
          <w:sz w:val="20"/>
          <w:szCs w:val="20"/>
        </w:rPr>
        <w:t>S</w:t>
      </w:r>
      <w:r w:rsidRPr="00574C78">
        <w:rPr>
          <w:rFonts w:ascii="Arial" w:hAnsi="Arial" w:cs="Arial"/>
          <w:noProof/>
          <w:sz w:val="20"/>
          <w:szCs w:val="20"/>
        </w:rPr>
        <w:t>cale (FAS)</w:t>
      </w:r>
      <w:r w:rsidR="002401A3" w:rsidRPr="00574C78">
        <w:rPr>
          <w:rFonts w:ascii="Arial" w:hAnsi="Arial" w:cs="Arial"/>
          <w:noProof/>
          <w:sz w:val="20"/>
          <w:szCs w:val="20"/>
        </w:rPr>
        <w:t xml:space="preserve"> (n=806)</w:t>
      </w:r>
      <w:r w:rsidR="002401A3" w:rsidRPr="00574C78">
        <w:rPr>
          <w:rStyle w:val="FootnoteReference"/>
          <w:rFonts w:ascii="Arial" w:hAnsi="Arial" w:cs="Arial"/>
          <w:noProof/>
          <w:sz w:val="20"/>
          <w:szCs w:val="20"/>
        </w:rPr>
        <w:footnoteReference w:id="3"/>
      </w:r>
      <w:r w:rsidR="004A000B" w:rsidRPr="00574C78">
        <w:rPr>
          <w:rFonts w:ascii="Arial" w:hAnsi="Arial" w:cs="Arial"/>
          <w:noProof/>
          <w:sz w:val="20"/>
          <w:szCs w:val="20"/>
        </w:rPr>
        <w:t>.</w:t>
      </w:r>
    </w:p>
    <w:p w14:paraId="0A38537C" w14:textId="2DE77F2F" w:rsidR="004A000B" w:rsidRPr="00574C78" w:rsidRDefault="004A000B" w:rsidP="008162FF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2506FE53" w14:textId="009739DD" w:rsidR="004A000B" w:rsidRPr="00574C78" w:rsidRDefault="004A000B" w:rsidP="008162FF">
      <w:pPr>
        <w:rPr>
          <w:rFonts w:ascii="Arial" w:hAnsi="Arial" w:cs="Arial"/>
          <w:b/>
          <w:bCs/>
          <w:noProof/>
          <w:sz w:val="20"/>
          <w:szCs w:val="20"/>
        </w:rPr>
      </w:pPr>
      <w:r w:rsidRPr="00574C78">
        <w:rPr>
          <w:rFonts w:ascii="Arial" w:hAnsi="Arial" w:cs="Arial"/>
          <w:b/>
          <w:bCs/>
          <w:noProof/>
          <w:sz w:val="20"/>
          <w:szCs w:val="20"/>
        </w:rPr>
        <w:t>Blood investigations</w:t>
      </w:r>
    </w:p>
    <w:p w14:paraId="0AF1E009" w14:textId="3C9953D4" w:rsidR="005966CF" w:rsidRPr="00574C78" w:rsidRDefault="00665989" w:rsidP="00665989">
      <w:pPr>
        <w:rPr>
          <w:rFonts w:ascii="Arial" w:hAnsi="Arial" w:cs="Arial"/>
          <w:noProof/>
          <w:sz w:val="20"/>
          <w:szCs w:val="20"/>
        </w:rPr>
      </w:pPr>
      <w:r w:rsidRPr="00574C78">
        <w:rPr>
          <w:rFonts w:ascii="Arial" w:hAnsi="Arial" w:cs="Arial"/>
          <w:noProof/>
          <w:sz w:val="20"/>
          <w:szCs w:val="20"/>
        </w:rPr>
        <w:t xml:space="preserve">Patients were subject to blood investigations at presentation according to clinical judgement (Alanine transaminase (ALT)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615</w:t>
      </w:r>
      <w:r w:rsidRPr="00574C78">
        <w:rPr>
          <w:rFonts w:ascii="Arial" w:hAnsi="Arial" w:cs="Arial"/>
          <w:noProof/>
          <w:sz w:val="20"/>
          <w:szCs w:val="20"/>
        </w:rPr>
        <w:t xml:space="preserve">, Creatine kinase (CK)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 521</w:t>
      </w:r>
      <w:r w:rsidRPr="00574C78">
        <w:rPr>
          <w:rFonts w:ascii="Arial" w:hAnsi="Arial" w:cs="Arial"/>
          <w:noProof/>
          <w:sz w:val="20"/>
          <w:szCs w:val="20"/>
        </w:rPr>
        <w:t xml:space="preserve">, Cardiac Troponin T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558</w:t>
      </w:r>
      <w:r w:rsidRPr="00574C78">
        <w:rPr>
          <w:rFonts w:ascii="Arial" w:hAnsi="Arial" w:cs="Arial"/>
          <w:noProof/>
          <w:sz w:val="20"/>
          <w:szCs w:val="20"/>
        </w:rPr>
        <w:t xml:space="preserve">, </w:t>
      </w:r>
      <w:r w:rsidR="002F6A5E" w:rsidRPr="00574C78">
        <w:rPr>
          <w:rFonts w:ascii="Arial" w:hAnsi="Arial" w:cs="Arial"/>
          <w:noProof/>
          <w:sz w:val="20"/>
          <w:szCs w:val="20"/>
        </w:rPr>
        <w:t xml:space="preserve">Full blood count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601</w:t>
      </w:r>
      <w:r w:rsidRPr="00574C78">
        <w:rPr>
          <w:rFonts w:ascii="Arial" w:hAnsi="Arial" w:cs="Arial"/>
          <w:noProof/>
          <w:sz w:val="20"/>
          <w:szCs w:val="20"/>
        </w:rPr>
        <w:t xml:space="preserve">, D-Dimer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567</w:t>
      </w:r>
      <w:r w:rsidRPr="00574C78">
        <w:rPr>
          <w:rFonts w:ascii="Arial" w:hAnsi="Arial" w:cs="Arial"/>
          <w:noProof/>
          <w:sz w:val="20"/>
          <w:szCs w:val="20"/>
        </w:rPr>
        <w:t xml:space="preserve">, NT-proBNP </w:t>
      </w:r>
      <w:r w:rsidRPr="00574C78">
        <w:rPr>
          <w:rFonts w:ascii="Arial" w:hAnsi="Arial" w:cs="Arial"/>
          <w:b/>
          <w:bCs/>
          <w:noProof/>
          <w:sz w:val="20"/>
          <w:szCs w:val="20"/>
        </w:rPr>
        <w:t>n=239</w:t>
      </w:r>
      <w:r w:rsidRPr="00574C78">
        <w:rPr>
          <w:rFonts w:ascii="Arial" w:hAnsi="Arial" w:cs="Arial"/>
          <w:noProof/>
          <w:sz w:val="20"/>
          <w:szCs w:val="20"/>
        </w:rPr>
        <w:t>)</w:t>
      </w:r>
      <w:r w:rsidR="00171D87" w:rsidRPr="00574C78">
        <w:rPr>
          <w:rFonts w:ascii="Arial" w:hAnsi="Arial" w:cs="Arial"/>
          <w:noProof/>
          <w:sz w:val="20"/>
          <w:szCs w:val="20"/>
        </w:rPr>
        <w:t>.</w:t>
      </w:r>
      <w:r w:rsidRPr="00574C78">
        <w:rPr>
          <w:rFonts w:ascii="Arial" w:hAnsi="Arial" w:cs="Arial"/>
          <w:noProof/>
          <w:sz w:val="20"/>
          <w:szCs w:val="20"/>
        </w:rPr>
        <w:t xml:space="preserve"> Local reference ranges were used to determine raised values</w:t>
      </w:r>
      <w:r w:rsidR="005966CF" w:rsidRPr="00574C78">
        <w:rPr>
          <w:rFonts w:ascii="Arial" w:hAnsi="Arial" w:cs="Arial"/>
          <w:noProof/>
          <w:sz w:val="20"/>
          <w:szCs w:val="20"/>
        </w:rPr>
        <w:t>:</w:t>
      </w:r>
    </w:p>
    <w:p w14:paraId="51123903" w14:textId="444E2E21" w:rsidR="005966CF" w:rsidRPr="00574C78" w:rsidRDefault="005966CF" w:rsidP="00665989">
      <w:pPr>
        <w:rPr>
          <w:rFonts w:ascii="Arial" w:hAnsi="Arial" w:cs="Arial"/>
          <w:noProof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5"/>
        <w:gridCol w:w="3035"/>
      </w:tblGrid>
      <w:tr w:rsidR="004E1EAC" w:rsidRPr="00574C78" w14:paraId="0F0C07EE" w14:textId="77777777" w:rsidTr="00BF3C2A">
        <w:trPr>
          <w:trHeight w:val="401"/>
        </w:trPr>
        <w:tc>
          <w:tcPr>
            <w:tcW w:w="3535" w:type="dxa"/>
          </w:tcPr>
          <w:p w14:paraId="1F089ABE" w14:textId="77777777" w:rsidR="004E1EAC" w:rsidRPr="00574C78" w:rsidRDefault="004E1EAC" w:rsidP="002E2C0C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035" w:type="dxa"/>
          </w:tcPr>
          <w:p w14:paraId="2825294B" w14:textId="61BDEF5C" w:rsidR="004E1EAC" w:rsidRPr="00574C78" w:rsidRDefault="00C502F0" w:rsidP="002E2C0C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Upper limit of normal</w:t>
            </w:r>
          </w:p>
        </w:tc>
      </w:tr>
      <w:tr w:rsidR="004E1EAC" w:rsidRPr="00574C78" w14:paraId="13B04A37" w14:textId="57A44675" w:rsidTr="00BF3C2A">
        <w:trPr>
          <w:trHeight w:val="426"/>
        </w:trPr>
        <w:tc>
          <w:tcPr>
            <w:tcW w:w="3535" w:type="dxa"/>
          </w:tcPr>
          <w:p w14:paraId="6D19D93F" w14:textId="106F7006" w:rsidR="004E1EAC" w:rsidRPr="00574C78" w:rsidRDefault="004E1EAC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ALT</w:t>
            </w:r>
            <w:r w:rsidR="00C66030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C66030" w:rsidRPr="00574C78">
              <w:rPr>
                <w:rFonts w:ascii="Arial" w:hAnsi="Arial" w:cs="Arial"/>
                <w:noProof/>
                <w:sz w:val="20"/>
                <w:szCs w:val="20"/>
              </w:rPr>
              <w:t>(U/L)</w:t>
            </w:r>
          </w:p>
        </w:tc>
        <w:tc>
          <w:tcPr>
            <w:tcW w:w="3035" w:type="dxa"/>
          </w:tcPr>
          <w:p w14:paraId="5F9CEA93" w14:textId="5499BF86" w:rsidR="004E1EAC" w:rsidRPr="00574C78" w:rsidRDefault="00D310BB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35 (Females); 50 (Males)</w:t>
            </w:r>
          </w:p>
        </w:tc>
      </w:tr>
      <w:tr w:rsidR="004E1EAC" w:rsidRPr="00574C78" w14:paraId="5E4A0FA9" w14:textId="48AC1966" w:rsidTr="00BF3C2A">
        <w:trPr>
          <w:trHeight w:val="401"/>
        </w:trPr>
        <w:tc>
          <w:tcPr>
            <w:tcW w:w="3535" w:type="dxa"/>
          </w:tcPr>
          <w:p w14:paraId="6D1BCB10" w14:textId="66B6E150" w:rsidR="004E1EAC" w:rsidRPr="00574C78" w:rsidRDefault="004E1EAC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CK</w:t>
            </w:r>
            <w:r w:rsidR="00C66030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C66030" w:rsidRPr="00574C78">
              <w:rPr>
                <w:rFonts w:ascii="Arial" w:hAnsi="Arial" w:cs="Arial"/>
                <w:noProof/>
                <w:sz w:val="20"/>
                <w:szCs w:val="20"/>
              </w:rPr>
              <w:t>(U/L)</w:t>
            </w:r>
          </w:p>
        </w:tc>
        <w:tc>
          <w:tcPr>
            <w:tcW w:w="3035" w:type="dxa"/>
          </w:tcPr>
          <w:p w14:paraId="2A3F3818" w14:textId="1DD965C0" w:rsidR="004E1EAC" w:rsidRPr="00574C78" w:rsidRDefault="00D310BB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140 (Females); 204 (Males)</w:t>
            </w:r>
          </w:p>
        </w:tc>
      </w:tr>
      <w:tr w:rsidR="004E1EAC" w:rsidRPr="00574C78" w14:paraId="08FD6DEC" w14:textId="68864127" w:rsidTr="00BF3C2A">
        <w:trPr>
          <w:trHeight w:val="426"/>
        </w:trPr>
        <w:tc>
          <w:tcPr>
            <w:tcW w:w="3535" w:type="dxa"/>
          </w:tcPr>
          <w:p w14:paraId="5A47A122" w14:textId="58099D03" w:rsidR="004E1EAC" w:rsidRPr="00574C78" w:rsidRDefault="004E1EAC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Cardiac Troponin T</w:t>
            </w:r>
            <w:r w:rsidR="00C66030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C66030" w:rsidRPr="00574C78">
              <w:rPr>
                <w:rFonts w:ascii="Arial" w:hAnsi="Arial" w:cs="Arial"/>
                <w:noProof/>
                <w:sz w:val="20"/>
                <w:szCs w:val="20"/>
              </w:rPr>
              <w:t>(ng/L)</w:t>
            </w:r>
          </w:p>
        </w:tc>
        <w:tc>
          <w:tcPr>
            <w:tcW w:w="3035" w:type="dxa"/>
          </w:tcPr>
          <w:p w14:paraId="006A487B" w14:textId="2DA384D9" w:rsidR="004E1EAC" w:rsidRPr="00574C78" w:rsidRDefault="00D310BB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14</w:t>
            </w:r>
          </w:p>
        </w:tc>
      </w:tr>
      <w:tr w:rsidR="004E1EAC" w:rsidRPr="00574C78" w14:paraId="17C9FF35" w14:textId="6678C816" w:rsidTr="00BF3C2A">
        <w:trPr>
          <w:trHeight w:val="401"/>
        </w:trPr>
        <w:tc>
          <w:tcPr>
            <w:tcW w:w="3535" w:type="dxa"/>
          </w:tcPr>
          <w:p w14:paraId="7D6E9EAB" w14:textId="63B3C54C" w:rsidR="004E1EAC" w:rsidRPr="00574C78" w:rsidRDefault="004E1EAC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Eosinophils</w:t>
            </w:r>
            <w:r w:rsidR="00304A24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304A24" w:rsidRPr="00574C78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r w:rsidR="00333C80" w:rsidRPr="00574C78">
              <w:rPr>
                <w:rFonts w:ascii="Arial" w:hAnsi="Arial" w:cs="Arial"/>
                <w:noProof/>
                <w:sz w:val="20"/>
                <w:szCs w:val="20"/>
              </w:rPr>
              <w:t xml:space="preserve">x </w:t>
            </w:r>
            <w:r w:rsidR="00304A24" w:rsidRPr="00574C78">
              <w:rPr>
                <w:rFonts w:ascii="Arial" w:hAnsi="Arial" w:cs="Arial"/>
                <w:noProof/>
                <w:sz w:val="20"/>
                <w:szCs w:val="20"/>
              </w:rPr>
              <w:t>10</w:t>
            </w:r>
            <w:r w:rsidR="00304A24" w:rsidRPr="00574C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="00304A24" w:rsidRPr="00574C78">
              <w:rPr>
                <w:rFonts w:ascii="Arial" w:hAnsi="Arial" w:cs="Arial"/>
                <w:noProof/>
                <w:sz w:val="20"/>
                <w:szCs w:val="20"/>
              </w:rPr>
              <w:t>/L)</w:t>
            </w:r>
          </w:p>
        </w:tc>
        <w:tc>
          <w:tcPr>
            <w:tcW w:w="3035" w:type="dxa"/>
          </w:tcPr>
          <w:p w14:paraId="15344DA7" w14:textId="52477E4C" w:rsidR="004E1EAC" w:rsidRPr="00574C78" w:rsidRDefault="00D310BB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0.40</w:t>
            </w:r>
          </w:p>
        </w:tc>
      </w:tr>
      <w:tr w:rsidR="004E1EAC" w:rsidRPr="00574C78" w14:paraId="14EA7F6F" w14:textId="2F7AF0B4" w:rsidTr="00BF3C2A">
        <w:trPr>
          <w:trHeight w:val="426"/>
        </w:trPr>
        <w:tc>
          <w:tcPr>
            <w:tcW w:w="3535" w:type="dxa"/>
          </w:tcPr>
          <w:p w14:paraId="3B505C1C" w14:textId="51DBCCB1" w:rsidR="004E1EAC" w:rsidRPr="00574C78" w:rsidRDefault="004E1EAC" w:rsidP="004D21E9">
            <w:pPr>
              <w:tabs>
                <w:tab w:val="center" w:pos="1664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D-</w:t>
            </w:r>
            <w:proofErr w:type="gramStart"/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Dimer</w:t>
            </w:r>
            <w:r w:rsidR="004D21E9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2F6A5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2F6A5E" w:rsidRPr="00574C78">
              <w:rPr>
                <w:rFonts w:ascii="Arial" w:hAnsi="Arial" w:cs="Arial"/>
                <w:b/>
                <w:bCs/>
                <w:sz w:val="20"/>
                <w:szCs w:val="20"/>
              </w:rPr>
              <w:t>μ</w:t>
            </w:r>
            <w:proofErr w:type="gramEnd"/>
            <w:r w:rsidR="002F6A5E" w:rsidRPr="00574C78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proofErr w:type="spellEnd"/>
            <w:r w:rsidR="002F6A5E" w:rsidRPr="00574C78">
              <w:rPr>
                <w:rFonts w:ascii="Arial" w:hAnsi="Arial" w:cs="Arial"/>
                <w:b/>
                <w:bCs/>
                <w:sz w:val="20"/>
                <w:szCs w:val="20"/>
              </w:rPr>
              <w:t>/L FEU</w:t>
            </w:r>
          </w:p>
        </w:tc>
        <w:tc>
          <w:tcPr>
            <w:tcW w:w="3035" w:type="dxa"/>
          </w:tcPr>
          <w:p w14:paraId="4622E180" w14:textId="4D8201A1" w:rsidR="004E1EAC" w:rsidRPr="00574C78" w:rsidRDefault="00D310BB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550</w:t>
            </w:r>
          </w:p>
        </w:tc>
      </w:tr>
      <w:tr w:rsidR="004E1EAC" w:rsidRPr="00574C78" w14:paraId="1AFEF168" w14:textId="7B84AC63" w:rsidTr="00BF3C2A">
        <w:trPr>
          <w:trHeight w:val="401"/>
        </w:trPr>
        <w:tc>
          <w:tcPr>
            <w:tcW w:w="3535" w:type="dxa"/>
          </w:tcPr>
          <w:p w14:paraId="03276FF6" w14:textId="32F31398" w:rsidR="004E1EAC" w:rsidRPr="00574C78" w:rsidRDefault="004E1EAC" w:rsidP="002F6A5E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T-proBNP</w:t>
            </w:r>
            <w:r w:rsidR="002F6A5E" w:rsidRPr="0057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ng/L</w:t>
            </w:r>
          </w:p>
        </w:tc>
        <w:tc>
          <w:tcPr>
            <w:tcW w:w="3035" w:type="dxa"/>
          </w:tcPr>
          <w:p w14:paraId="6529364C" w14:textId="33858F39" w:rsidR="004E1EAC" w:rsidRPr="00574C78" w:rsidRDefault="00E42271" w:rsidP="002E2C0C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574C78">
              <w:rPr>
                <w:rFonts w:ascii="Arial" w:hAnsi="Arial" w:cs="Arial"/>
                <w:noProof/>
                <w:sz w:val="20"/>
                <w:szCs w:val="20"/>
              </w:rPr>
              <w:t>400</w:t>
            </w:r>
          </w:p>
        </w:tc>
      </w:tr>
    </w:tbl>
    <w:p w14:paraId="4405FE58" w14:textId="6FFC7CD7" w:rsidR="005966CF" w:rsidRPr="00574C78" w:rsidRDefault="005966CF" w:rsidP="00665989">
      <w:pPr>
        <w:rPr>
          <w:rFonts w:ascii="Arial" w:hAnsi="Arial" w:cs="Arial"/>
          <w:noProof/>
          <w:sz w:val="20"/>
          <w:szCs w:val="20"/>
        </w:rPr>
      </w:pPr>
    </w:p>
    <w:p w14:paraId="1F02E6F1" w14:textId="289146DA" w:rsidR="00665989" w:rsidRPr="00574C78" w:rsidRDefault="00E40213" w:rsidP="00665989">
      <w:pPr>
        <w:rPr>
          <w:rFonts w:ascii="Arial" w:hAnsi="Arial" w:cs="Arial"/>
          <w:noProof/>
          <w:sz w:val="20"/>
          <w:szCs w:val="20"/>
        </w:rPr>
      </w:pPr>
      <w:r w:rsidRPr="00574C78">
        <w:rPr>
          <w:rFonts w:ascii="Arial" w:hAnsi="Arial" w:cs="Arial"/>
          <w:noProof/>
          <w:sz w:val="20"/>
          <w:szCs w:val="20"/>
        </w:rPr>
        <w:t>Results for CK and ALT are stratified by gender due to differing reference ranges</w:t>
      </w:r>
      <w:r w:rsidR="00AD58E4" w:rsidRPr="00574C78">
        <w:rPr>
          <w:rFonts w:ascii="Arial" w:hAnsi="Arial" w:cs="Arial"/>
          <w:noProof/>
          <w:sz w:val="20"/>
          <w:szCs w:val="20"/>
        </w:rPr>
        <w:t>.</w:t>
      </w:r>
    </w:p>
    <w:p w14:paraId="24212D71" w14:textId="27D908DE" w:rsidR="00491E5B" w:rsidRPr="00574C78" w:rsidRDefault="00491E5B" w:rsidP="00665989">
      <w:pPr>
        <w:rPr>
          <w:rFonts w:ascii="Arial" w:hAnsi="Arial" w:cs="Arial"/>
          <w:noProof/>
          <w:sz w:val="20"/>
          <w:szCs w:val="20"/>
        </w:rPr>
      </w:pPr>
    </w:p>
    <w:p w14:paraId="4C35E4B2" w14:textId="7B06C245" w:rsidR="00491E5B" w:rsidRPr="00574C78" w:rsidRDefault="00491E5B" w:rsidP="00665989">
      <w:pPr>
        <w:rPr>
          <w:rFonts w:ascii="Arial" w:hAnsi="Arial" w:cs="Arial"/>
          <w:b/>
          <w:bCs/>
          <w:noProof/>
          <w:sz w:val="20"/>
          <w:szCs w:val="20"/>
        </w:rPr>
      </w:pPr>
      <w:r w:rsidRPr="00574C78">
        <w:rPr>
          <w:rFonts w:ascii="Arial" w:hAnsi="Arial" w:cs="Arial"/>
          <w:b/>
          <w:bCs/>
          <w:noProof/>
          <w:sz w:val="20"/>
          <w:szCs w:val="20"/>
        </w:rPr>
        <w:t>Return to work status</w:t>
      </w:r>
    </w:p>
    <w:p w14:paraId="674B56A6" w14:textId="50480CD3" w:rsidR="006A7846" w:rsidRPr="00574C78" w:rsidRDefault="00491E5B" w:rsidP="008162FF">
      <w:pPr>
        <w:rPr>
          <w:rFonts w:ascii="Arial" w:hAnsi="Arial" w:cs="Arial"/>
          <w:noProof/>
          <w:sz w:val="20"/>
          <w:szCs w:val="20"/>
        </w:rPr>
      </w:pPr>
      <w:r w:rsidRPr="00574C78">
        <w:rPr>
          <w:rFonts w:ascii="Arial" w:hAnsi="Arial" w:cs="Arial"/>
          <w:noProof/>
          <w:sz w:val="20"/>
          <w:szCs w:val="20"/>
        </w:rPr>
        <w:t xml:space="preserve">Patients were asked </w:t>
      </w:r>
      <w:r w:rsidR="0009750F" w:rsidRPr="00574C78">
        <w:rPr>
          <w:rFonts w:ascii="Arial" w:hAnsi="Arial" w:cs="Arial"/>
          <w:noProof/>
          <w:sz w:val="20"/>
          <w:szCs w:val="20"/>
        </w:rPr>
        <w:t>‘Would you feel able to return to work if permitted?' during the consultation. Possible responses were ‘Full time’, ‘Part time’, ‘Not at all’, ‘Retired’ or ‘Not employed’.</w:t>
      </w:r>
      <w:r w:rsidR="000C299C" w:rsidRPr="00574C78">
        <w:rPr>
          <w:rFonts w:ascii="Arial" w:hAnsi="Arial" w:cs="Arial"/>
          <w:noProof/>
          <w:sz w:val="20"/>
          <w:szCs w:val="20"/>
        </w:rPr>
        <w:t xml:space="preserve"> </w:t>
      </w:r>
      <w:r w:rsidR="00C565A8" w:rsidRPr="00574C78">
        <w:rPr>
          <w:rFonts w:ascii="Arial" w:hAnsi="Arial" w:cs="Arial"/>
          <w:noProof/>
          <w:sz w:val="20"/>
          <w:szCs w:val="20"/>
        </w:rPr>
        <w:t xml:space="preserve">Where this information was not available, the response was recorded as ‘Not stated’. </w:t>
      </w:r>
      <w:r w:rsidR="00DD11F9" w:rsidRPr="00574C78">
        <w:rPr>
          <w:rFonts w:ascii="Arial" w:hAnsi="Arial" w:cs="Arial"/>
          <w:noProof/>
          <w:sz w:val="20"/>
          <w:szCs w:val="20"/>
        </w:rPr>
        <w:t>Percentages are reported as a proportion of all employed individuals for individuals who were employed, and as a proportion of all individuals where employment status was unemployed, retired or unknown.</w:t>
      </w:r>
    </w:p>
    <w:p w14:paraId="7BD15746" w14:textId="18CAFB90" w:rsidR="00811842" w:rsidRDefault="00811842">
      <w:pPr>
        <w:spacing w:after="160" w:line="259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3E2187A6" w14:textId="77777777" w:rsidR="00462E43" w:rsidRPr="00574C78" w:rsidRDefault="00462E43" w:rsidP="0052141A">
      <w:pPr>
        <w:jc w:val="center"/>
        <w:rPr>
          <w:rFonts w:ascii="Arial" w:hAnsi="Arial" w:cs="Arial"/>
          <w:b/>
          <w:bCs/>
          <w:noProof/>
        </w:rPr>
      </w:pPr>
    </w:p>
    <w:p w14:paraId="4F0FA038" w14:textId="77777777" w:rsidR="00811842" w:rsidRDefault="00811842" w:rsidP="00811842">
      <w:pPr>
        <w:autoSpaceDE w:val="0"/>
        <w:autoSpaceDN w:val="0"/>
        <w:adjustRightInd w:val="0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 Minute Sit to Stand Exercise Capacity Test</w:t>
      </w:r>
    </w:p>
    <w:p w14:paraId="275DB7F5" w14:textId="77777777" w:rsidR="00811842" w:rsidRDefault="00811842" w:rsidP="00811842">
      <w:pPr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 xml:space="preserve">The test can be conducted in a standard consultation </w:t>
      </w:r>
      <w:proofErr w:type="gramStart"/>
      <w:r>
        <w:rPr>
          <w:rFonts w:ascii="Segoe UI" w:hAnsi="Segoe UI" w:cs="Segoe UI"/>
          <w:color w:val="000000"/>
        </w:rPr>
        <w:t>room, and</w:t>
      </w:r>
      <w:proofErr w:type="gramEnd"/>
      <w:r>
        <w:rPr>
          <w:rFonts w:ascii="Segoe UI" w:hAnsi="Segoe UI" w:cs="Segoe UI"/>
          <w:color w:val="000000"/>
        </w:rPr>
        <w:t xml:space="preserve"> requires only a saturation probe and a standard office chair as equipment. </w:t>
      </w:r>
    </w:p>
    <w:p w14:paraId="7832DB2A" w14:textId="77777777" w:rsidR="00811842" w:rsidRDefault="00811842" w:rsidP="00811842">
      <w:pPr>
        <w:rPr>
          <w:rFonts w:ascii="Segoe UI" w:hAnsi="Segoe UI" w:cs="Segoe UI"/>
          <w:color w:val="000000"/>
        </w:rPr>
      </w:pPr>
    </w:p>
    <w:p w14:paraId="520ED9A3" w14:textId="7E2FFC11" w:rsidR="00811842" w:rsidRDefault="00811842" w:rsidP="00811842">
      <w:pPr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The chair seat height should be 46cm.</w:t>
      </w:r>
    </w:p>
    <w:p w14:paraId="49CAA4BA" w14:textId="77777777" w:rsidR="00811842" w:rsidRDefault="00811842" w:rsidP="00811842">
      <w:pPr>
        <w:rPr>
          <w:rFonts w:ascii="Segoe UI" w:hAnsi="Segoe UI" w:cs="Segoe UI"/>
          <w:color w:val="000000"/>
        </w:rPr>
      </w:pPr>
    </w:p>
    <w:p w14:paraId="11E614EF" w14:textId="16AB68D3" w:rsidR="00811842" w:rsidRDefault="00811842" w:rsidP="00811842">
      <w:pPr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 xml:space="preserve">During a sit to stand repetition, the patient's bottom should touch the seat of the chair, but the full weight of the patient does not have to be placed on the chair. </w:t>
      </w:r>
    </w:p>
    <w:p w14:paraId="083826F0" w14:textId="76DD7F2C" w:rsidR="00811842" w:rsidRDefault="00811842" w:rsidP="00811842">
      <w:pPr>
        <w:rPr>
          <w:rFonts w:ascii="Segoe UI" w:hAnsi="Segoe UI" w:cs="Segoe UI"/>
          <w:color w:val="000000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36CDB1C" wp14:editId="0D8668B5">
            <wp:simplePos x="0" y="0"/>
            <wp:positionH relativeFrom="column">
              <wp:posOffset>7000240</wp:posOffset>
            </wp:positionH>
            <wp:positionV relativeFrom="paragraph">
              <wp:posOffset>106045</wp:posOffset>
            </wp:positionV>
            <wp:extent cx="1895475" cy="4003675"/>
            <wp:effectExtent l="0" t="0" r="9525" b="0"/>
            <wp:wrapTight wrapText="bothSides">
              <wp:wrapPolygon edited="0">
                <wp:start x="0" y="0"/>
                <wp:lineTo x="0" y="21480"/>
                <wp:lineTo x="21491" y="21480"/>
                <wp:lineTo x="21491" y="0"/>
                <wp:lineTo x="0" y="0"/>
              </wp:wrapPolygon>
            </wp:wrapTight>
            <wp:docPr id="1" name="Picture 1" descr="https://i1.wp.com/completely-fit.com/blog/wp-content/uploads/2011/09/RPE-142x300.gif?resize=142%2C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i1.wp.com/completely-fit.com/blog/wp-content/uploads/2011/09/RPE-142x300.gif?resize=142%2C30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400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11684C" w14:textId="4C626C31" w:rsidR="00811842" w:rsidRDefault="00811842" w:rsidP="00811842">
      <w:pPr>
        <w:autoSpaceDE w:val="0"/>
        <w:autoSpaceDN w:val="0"/>
        <w:adjustRightInd w:val="0"/>
        <w:ind w:right="1800"/>
        <w:rPr>
          <w:rFonts w:ascii="Segoe UI" w:hAnsi="Segoe UI" w:cs="Segoe UI"/>
          <w:b/>
          <w:bCs/>
          <w:color w:val="000000"/>
          <w:u w:val="single"/>
        </w:rPr>
      </w:pPr>
      <w:r>
        <w:rPr>
          <w:rFonts w:ascii="Segoe UI" w:hAnsi="Segoe UI" w:cs="Segoe UI"/>
          <w:b/>
          <w:bCs/>
          <w:color w:val="000000"/>
          <w:u w:val="single"/>
        </w:rPr>
        <w:t>Sit to stand protocol:</w:t>
      </w:r>
    </w:p>
    <w:p w14:paraId="2EDB0FCA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A saturation probe is placed on the patient's finger</w:t>
      </w:r>
    </w:p>
    <w:p w14:paraId="0D9AAADB" w14:textId="77777777" w:rsidR="00811842" w:rsidRDefault="00811842" w:rsidP="00811842">
      <w:pPr>
        <w:autoSpaceDE w:val="0"/>
        <w:autoSpaceDN w:val="0"/>
        <w:adjustRightInd w:val="0"/>
        <w:ind w:left="360"/>
        <w:rPr>
          <w:rFonts w:ascii="Segoe UI" w:hAnsi="Segoe UI" w:cs="Segoe UI"/>
          <w:color w:val="000000"/>
        </w:rPr>
      </w:pPr>
    </w:p>
    <w:p w14:paraId="24F98C9B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The resting heart rate and saturations are recorded</w:t>
      </w:r>
    </w:p>
    <w:p w14:paraId="01994BC2" w14:textId="77777777" w:rsidR="00811842" w:rsidRDefault="00811842" w:rsidP="00811842">
      <w:pPr>
        <w:autoSpaceDE w:val="0"/>
        <w:autoSpaceDN w:val="0"/>
        <w:adjustRightInd w:val="0"/>
        <w:ind w:left="360"/>
        <w:rPr>
          <w:rFonts w:ascii="Segoe UI" w:hAnsi="Segoe UI" w:cs="Segoe UI"/>
          <w:color w:val="000000"/>
        </w:rPr>
      </w:pPr>
    </w:p>
    <w:p w14:paraId="1493D015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A modified Borg rating is taken (see chart opposite)</w:t>
      </w:r>
    </w:p>
    <w:p w14:paraId="70FC0DCB" w14:textId="77777777" w:rsidR="00811842" w:rsidRDefault="00811842" w:rsidP="00811842">
      <w:pPr>
        <w:autoSpaceDE w:val="0"/>
        <w:autoSpaceDN w:val="0"/>
        <w:adjustRightInd w:val="0"/>
        <w:rPr>
          <w:rFonts w:ascii="Segoe UI" w:hAnsi="Segoe UI" w:cs="Segoe UI"/>
          <w:color w:val="000000"/>
        </w:rPr>
      </w:pPr>
    </w:p>
    <w:p w14:paraId="05A26AD5" w14:textId="7AFB985F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 xml:space="preserve">The patient is asked to perform as many </w:t>
      </w:r>
      <w:proofErr w:type="gramStart"/>
      <w:r>
        <w:rPr>
          <w:rFonts w:ascii="Segoe UI" w:hAnsi="Segoe UI" w:cs="Segoe UI"/>
          <w:color w:val="000000"/>
        </w:rPr>
        <w:t>sit</w:t>
      </w:r>
      <w:proofErr w:type="gramEnd"/>
      <w:r>
        <w:rPr>
          <w:rFonts w:ascii="Segoe UI" w:hAnsi="Segoe UI" w:cs="Segoe UI"/>
          <w:color w:val="000000"/>
        </w:rPr>
        <w:t xml:space="preserve"> to stand repetitions as they are able in 60 seconds</w:t>
      </w:r>
    </w:p>
    <w:p w14:paraId="21117E9B" w14:textId="77777777" w:rsidR="00811842" w:rsidRDefault="00811842" w:rsidP="00811842">
      <w:pPr>
        <w:autoSpaceDE w:val="0"/>
        <w:autoSpaceDN w:val="0"/>
        <w:adjustRightInd w:val="0"/>
        <w:ind w:left="360"/>
        <w:rPr>
          <w:rFonts w:ascii="Segoe UI" w:hAnsi="Segoe UI" w:cs="Segoe UI"/>
          <w:color w:val="000000"/>
        </w:rPr>
      </w:pPr>
    </w:p>
    <w:p w14:paraId="42E91F82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The saturations and heart rate are monitored throughout.</w:t>
      </w:r>
    </w:p>
    <w:p w14:paraId="3732D128" w14:textId="7C8F8E11" w:rsidR="00811842" w:rsidRDefault="00811842" w:rsidP="00811842">
      <w:pPr>
        <w:autoSpaceDE w:val="0"/>
        <w:autoSpaceDN w:val="0"/>
        <w:adjustRightInd w:val="0"/>
        <w:rPr>
          <w:rFonts w:ascii="Segoe UI" w:hAnsi="Segoe UI" w:cs="Segoe UI"/>
          <w:color w:val="000000"/>
        </w:rPr>
      </w:pPr>
    </w:p>
    <w:p w14:paraId="046A8590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The test is stopped if the oxygen saturations drop by ≥4% from baseline</w:t>
      </w:r>
    </w:p>
    <w:p w14:paraId="07283FD5" w14:textId="77777777" w:rsidR="00811842" w:rsidRDefault="00811842" w:rsidP="00811842">
      <w:pPr>
        <w:autoSpaceDE w:val="0"/>
        <w:autoSpaceDN w:val="0"/>
        <w:adjustRightInd w:val="0"/>
        <w:ind w:left="360"/>
        <w:rPr>
          <w:rFonts w:ascii="Segoe UI" w:hAnsi="Segoe UI" w:cs="Segoe UI"/>
          <w:color w:val="000000"/>
        </w:rPr>
      </w:pPr>
    </w:p>
    <w:p w14:paraId="059295CC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The test is stopped if the patient reports discomfort or is unable to continue</w:t>
      </w:r>
    </w:p>
    <w:p w14:paraId="2E259603" w14:textId="77777777" w:rsidR="00811842" w:rsidRDefault="00811842" w:rsidP="00811842">
      <w:pPr>
        <w:autoSpaceDE w:val="0"/>
        <w:autoSpaceDN w:val="0"/>
        <w:adjustRightInd w:val="0"/>
        <w:rPr>
          <w:rFonts w:ascii="Segoe UI" w:hAnsi="Segoe UI" w:cs="Segoe UI"/>
          <w:color w:val="000000"/>
        </w:rPr>
      </w:pPr>
    </w:p>
    <w:p w14:paraId="6389543A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At the point of stopping the heart rate, saturations and Borg score are taken again.</w:t>
      </w:r>
    </w:p>
    <w:p w14:paraId="4B887569" w14:textId="77777777" w:rsidR="00811842" w:rsidRDefault="00811842" w:rsidP="00811842">
      <w:pPr>
        <w:autoSpaceDE w:val="0"/>
        <w:autoSpaceDN w:val="0"/>
        <w:adjustRightInd w:val="0"/>
        <w:rPr>
          <w:rFonts w:ascii="Segoe UI" w:hAnsi="Segoe UI" w:cs="Segoe UI"/>
          <w:color w:val="000000"/>
        </w:rPr>
      </w:pPr>
    </w:p>
    <w:p w14:paraId="6B70537A" w14:textId="77777777" w:rsid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>
        <w:rPr>
          <w:rFonts w:ascii="Segoe UI" w:hAnsi="Segoe UI" w:cs="Segoe UI"/>
          <w:color w:val="000000"/>
        </w:rPr>
        <w:t>Record the number of repetitions achieved.</w:t>
      </w:r>
    </w:p>
    <w:p w14:paraId="4B92D3D6" w14:textId="77777777" w:rsidR="00811842" w:rsidRDefault="00811842" w:rsidP="00811842">
      <w:pPr>
        <w:pStyle w:val="ListParagraph"/>
        <w:rPr>
          <w:rFonts w:ascii="Segoe UI" w:hAnsi="Segoe UI" w:cs="Segoe UI"/>
          <w:color w:val="000000"/>
        </w:rPr>
      </w:pPr>
    </w:p>
    <w:p w14:paraId="751439DD" w14:textId="4F3F5453" w:rsidR="00462E43" w:rsidRPr="00811842" w:rsidRDefault="00811842" w:rsidP="00811842">
      <w:pPr>
        <w:numPr>
          <w:ilvl w:val="0"/>
          <w:numId w:val="4"/>
        </w:numPr>
        <w:autoSpaceDE w:val="0"/>
        <w:autoSpaceDN w:val="0"/>
        <w:adjustRightInd w:val="0"/>
        <w:rPr>
          <w:rFonts w:ascii="Segoe UI" w:hAnsi="Segoe UI" w:cs="Segoe UI"/>
          <w:color w:val="000000"/>
        </w:rPr>
      </w:pPr>
      <w:r w:rsidRPr="00811842">
        <w:rPr>
          <w:rFonts w:ascii="Segoe UI" w:hAnsi="Segoe UI" w:cs="Segoe UI"/>
          <w:color w:val="000000"/>
        </w:rPr>
        <w:t>The time to recovery, minimum saturations, and maximum heart rate are noted.</w:t>
      </w:r>
    </w:p>
    <w:p w14:paraId="4286FBF1" w14:textId="729957D2" w:rsidR="00B4407D" w:rsidRDefault="00B4407D">
      <w:pPr>
        <w:spacing w:after="160" w:line="259" w:lineRule="auto"/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br w:type="page"/>
      </w:r>
    </w:p>
    <w:p w14:paraId="7FCB1716" w14:textId="77777777" w:rsidR="00A536C7" w:rsidRPr="004C6229" w:rsidRDefault="00A536C7" w:rsidP="002C189D">
      <w:pPr>
        <w:jc w:val="center"/>
        <w:rPr>
          <w:rFonts w:ascii="Calibri" w:hAnsi="Calibri" w:cs="Calibri"/>
          <w:b/>
          <w:bCs/>
          <w:noProof/>
          <w:sz w:val="36"/>
          <w:szCs w:val="36"/>
        </w:rPr>
      </w:pPr>
    </w:p>
    <w:p w14:paraId="7081CED8" w14:textId="77777777" w:rsidR="0064343F" w:rsidRPr="004C6229" w:rsidRDefault="00B0619E" w:rsidP="002C189D">
      <w:pPr>
        <w:jc w:val="center"/>
        <w:rPr>
          <w:rFonts w:ascii="Arial" w:hAnsi="Arial" w:cs="Arial"/>
        </w:rPr>
      </w:pPr>
      <w:r w:rsidRPr="004C6229">
        <w:rPr>
          <w:rFonts w:ascii="Arial" w:hAnsi="Arial" w:cs="Arial"/>
          <w:b/>
          <w:bCs/>
          <w:noProof/>
        </w:rPr>
        <w:t>W</w:t>
      </w:r>
      <w:r w:rsidR="008162FF" w:rsidRPr="004C6229">
        <w:rPr>
          <w:rFonts w:ascii="Arial" w:hAnsi="Arial" w:cs="Arial"/>
          <w:b/>
          <w:bCs/>
          <w:noProof/>
        </w:rPr>
        <w:t xml:space="preserve">eb figure 1. </w:t>
      </w:r>
      <w:r w:rsidR="0064343F" w:rsidRPr="004C6229">
        <w:rPr>
          <w:rFonts w:ascii="Arial" w:hAnsi="Arial" w:cs="Arial"/>
          <w:noProof/>
        </w:rPr>
        <w:t>Index of multiple deprivation deciles in 1321 individuals referred to the post-COVID assessment clinic by referral source.</w:t>
      </w:r>
    </w:p>
    <w:p w14:paraId="4D4A27AF" w14:textId="2C4BBC41" w:rsidR="008162FF" w:rsidRPr="00574C78" w:rsidRDefault="008162FF" w:rsidP="0052141A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C8A567D" w14:textId="77777777" w:rsidR="008162FF" w:rsidRPr="00BB165C" w:rsidRDefault="008162FF" w:rsidP="008162FF">
      <w:pPr>
        <w:rPr>
          <w:sz w:val="20"/>
          <w:szCs w:val="20"/>
        </w:rPr>
      </w:pPr>
    </w:p>
    <w:p w14:paraId="30E146BB" w14:textId="08625498" w:rsidR="008162FF" w:rsidRPr="00BB165C" w:rsidRDefault="00A91C4B" w:rsidP="008162FF">
      <w:pPr>
        <w:rPr>
          <w:sz w:val="20"/>
          <w:szCs w:val="20"/>
        </w:rPr>
      </w:pPr>
      <w:r w:rsidRPr="00BB165C">
        <w:rPr>
          <w:noProof/>
          <w:sz w:val="20"/>
          <w:szCs w:val="20"/>
        </w:rPr>
        <w:drawing>
          <wp:inline distT="0" distB="0" distL="0" distR="0" wp14:anchorId="3F5402F7" wp14:editId="4CD4B8A1">
            <wp:extent cx="9033718" cy="3846286"/>
            <wp:effectExtent l="0" t="0" r="0" b="190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3718" cy="384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35667" w14:textId="32F00749" w:rsidR="008162FF" w:rsidRPr="00BB165C" w:rsidRDefault="008162FF" w:rsidP="008162FF">
      <w:pPr>
        <w:rPr>
          <w:sz w:val="20"/>
          <w:szCs w:val="20"/>
        </w:rPr>
      </w:pPr>
    </w:p>
    <w:p w14:paraId="3D544B3E" w14:textId="59187B06" w:rsidR="00AF0820" w:rsidRPr="00BB165C" w:rsidRDefault="00AF0820" w:rsidP="008162FF">
      <w:pPr>
        <w:rPr>
          <w:sz w:val="20"/>
          <w:szCs w:val="20"/>
        </w:rPr>
      </w:pPr>
    </w:p>
    <w:p w14:paraId="1B346FFF" w14:textId="45B942CF" w:rsidR="00AF0820" w:rsidRPr="00BB165C" w:rsidRDefault="00AF0820" w:rsidP="008162FF">
      <w:pPr>
        <w:rPr>
          <w:sz w:val="20"/>
          <w:szCs w:val="20"/>
        </w:rPr>
      </w:pPr>
    </w:p>
    <w:p w14:paraId="6F44C960" w14:textId="3CEE6156" w:rsidR="00AF0820" w:rsidRPr="00BB165C" w:rsidRDefault="00AF0820" w:rsidP="008162FF">
      <w:pPr>
        <w:rPr>
          <w:sz w:val="20"/>
          <w:szCs w:val="20"/>
        </w:rPr>
      </w:pPr>
    </w:p>
    <w:p w14:paraId="2018E4A7" w14:textId="44B011CB" w:rsidR="00AF0820" w:rsidRPr="00BB165C" w:rsidRDefault="00AF0820" w:rsidP="008162FF">
      <w:pPr>
        <w:rPr>
          <w:sz w:val="20"/>
          <w:szCs w:val="20"/>
        </w:rPr>
      </w:pPr>
    </w:p>
    <w:p w14:paraId="31A7694C" w14:textId="7E7F4632" w:rsidR="001536B7" w:rsidRPr="00BB165C" w:rsidRDefault="001536B7" w:rsidP="008162FF">
      <w:pPr>
        <w:rPr>
          <w:sz w:val="20"/>
          <w:szCs w:val="20"/>
        </w:rPr>
      </w:pPr>
    </w:p>
    <w:p w14:paraId="73B4F834" w14:textId="00A2CF77" w:rsidR="001536B7" w:rsidRPr="00BB165C" w:rsidRDefault="001536B7" w:rsidP="008162FF">
      <w:pPr>
        <w:rPr>
          <w:sz w:val="20"/>
          <w:szCs w:val="20"/>
        </w:rPr>
      </w:pPr>
    </w:p>
    <w:p w14:paraId="00FDC35A" w14:textId="77777777" w:rsidR="001536B7" w:rsidRPr="00BB165C" w:rsidRDefault="001536B7" w:rsidP="008162FF">
      <w:pPr>
        <w:rPr>
          <w:sz w:val="20"/>
          <w:szCs w:val="20"/>
        </w:rPr>
      </w:pPr>
    </w:p>
    <w:p w14:paraId="46131BA2" w14:textId="2FA478FE" w:rsidR="00AF0820" w:rsidRDefault="00AF0820" w:rsidP="008162FF">
      <w:pPr>
        <w:rPr>
          <w:sz w:val="20"/>
          <w:szCs w:val="20"/>
        </w:rPr>
      </w:pPr>
    </w:p>
    <w:p w14:paraId="53C276A6" w14:textId="664E97FE" w:rsidR="006A018C" w:rsidRDefault="006A018C" w:rsidP="008162FF">
      <w:pPr>
        <w:rPr>
          <w:sz w:val="20"/>
          <w:szCs w:val="20"/>
        </w:rPr>
      </w:pPr>
    </w:p>
    <w:p w14:paraId="7029D55F" w14:textId="77777777" w:rsidR="006A018C" w:rsidRPr="00BB165C" w:rsidRDefault="006A018C" w:rsidP="008162FF">
      <w:pPr>
        <w:rPr>
          <w:sz w:val="20"/>
          <w:szCs w:val="20"/>
        </w:rPr>
      </w:pPr>
    </w:p>
    <w:p w14:paraId="2EF24037" w14:textId="04E3EA96" w:rsidR="00143840" w:rsidRDefault="00143840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028969D" w14:textId="77777777" w:rsidR="00952E04" w:rsidRPr="004C6229" w:rsidRDefault="00952E04" w:rsidP="008162FF"/>
    <w:p w14:paraId="5C972B3B" w14:textId="47328637" w:rsidR="0052141A" w:rsidRPr="004C6229" w:rsidRDefault="00AF0820" w:rsidP="002C189D">
      <w:pPr>
        <w:jc w:val="center"/>
        <w:rPr>
          <w:rFonts w:ascii="Arial" w:hAnsi="Arial" w:cs="Arial"/>
          <w:b/>
          <w:bCs/>
        </w:rPr>
      </w:pPr>
      <w:r w:rsidRPr="004C6229">
        <w:rPr>
          <w:rFonts w:ascii="Arial" w:hAnsi="Arial" w:cs="Arial"/>
          <w:b/>
          <w:bCs/>
        </w:rPr>
        <w:t>Web Figure 2.</w:t>
      </w:r>
      <w:r w:rsidR="0064343F" w:rsidRPr="004C6229">
        <w:rPr>
          <w:rFonts w:ascii="Arial" w:hAnsi="Arial" w:cs="Arial"/>
        </w:rPr>
        <w:t xml:space="preserve"> Referral rate for post-COVID assessment and size of general practice population.</w:t>
      </w:r>
    </w:p>
    <w:p w14:paraId="42D6E4B4" w14:textId="4A875CF3" w:rsidR="00AF0820" w:rsidRPr="00BB165C" w:rsidRDefault="00517964" w:rsidP="008162FF">
      <w:pPr>
        <w:rPr>
          <w:sz w:val="20"/>
          <w:szCs w:val="20"/>
        </w:rPr>
      </w:pPr>
      <w:r w:rsidRPr="00BB165C">
        <w:rPr>
          <w:noProof/>
          <w:sz w:val="20"/>
          <w:szCs w:val="20"/>
        </w:rPr>
        <w:drawing>
          <wp:inline distT="0" distB="0" distL="0" distR="0" wp14:anchorId="4605A8C6" wp14:editId="32FCC22F">
            <wp:extent cx="9884229" cy="4191981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4229" cy="419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6CA47" w14:textId="284AD8E4" w:rsidR="00AF0820" w:rsidRPr="00BB165C" w:rsidRDefault="00AF0820" w:rsidP="008162FF">
      <w:pPr>
        <w:rPr>
          <w:sz w:val="20"/>
          <w:szCs w:val="20"/>
        </w:rPr>
      </w:pPr>
    </w:p>
    <w:p w14:paraId="5A6F6729" w14:textId="7ED582E8" w:rsidR="00AF0820" w:rsidRPr="00BB165C" w:rsidRDefault="00AF0820" w:rsidP="008162FF">
      <w:pPr>
        <w:rPr>
          <w:sz w:val="20"/>
          <w:szCs w:val="20"/>
        </w:rPr>
      </w:pPr>
    </w:p>
    <w:p w14:paraId="600BF783" w14:textId="462358E5" w:rsidR="00AF0820" w:rsidRPr="00BB165C" w:rsidRDefault="00AF0820" w:rsidP="008162FF">
      <w:pPr>
        <w:rPr>
          <w:sz w:val="20"/>
          <w:szCs w:val="20"/>
        </w:rPr>
      </w:pPr>
    </w:p>
    <w:p w14:paraId="55163024" w14:textId="4F41C4F2" w:rsidR="00AF0820" w:rsidRPr="00BB165C" w:rsidRDefault="00AF0820" w:rsidP="008162FF">
      <w:pPr>
        <w:rPr>
          <w:sz w:val="20"/>
          <w:szCs w:val="20"/>
        </w:rPr>
      </w:pPr>
    </w:p>
    <w:p w14:paraId="292D5906" w14:textId="575F403C" w:rsidR="00AF0820" w:rsidRDefault="00AF0820" w:rsidP="008162FF">
      <w:pPr>
        <w:rPr>
          <w:sz w:val="20"/>
          <w:szCs w:val="20"/>
        </w:rPr>
      </w:pPr>
    </w:p>
    <w:p w14:paraId="7C3033CE" w14:textId="60406942" w:rsidR="00BB165C" w:rsidRDefault="00BB165C" w:rsidP="008162FF">
      <w:pPr>
        <w:rPr>
          <w:sz w:val="20"/>
          <w:szCs w:val="20"/>
        </w:rPr>
      </w:pPr>
    </w:p>
    <w:p w14:paraId="2212F9E5" w14:textId="4D0995C4" w:rsidR="00BB165C" w:rsidRDefault="00BB165C" w:rsidP="008162FF">
      <w:pPr>
        <w:rPr>
          <w:sz w:val="20"/>
          <w:szCs w:val="20"/>
        </w:rPr>
      </w:pPr>
    </w:p>
    <w:p w14:paraId="03C3564D" w14:textId="77D27022" w:rsidR="00BB165C" w:rsidRDefault="00BB165C" w:rsidP="008162FF">
      <w:pPr>
        <w:rPr>
          <w:sz w:val="20"/>
          <w:szCs w:val="20"/>
        </w:rPr>
      </w:pPr>
    </w:p>
    <w:p w14:paraId="5F24AFFA" w14:textId="1D7FEBC1" w:rsidR="00BB165C" w:rsidRDefault="00BB165C" w:rsidP="008162FF">
      <w:pPr>
        <w:rPr>
          <w:sz w:val="20"/>
          <w:szCs w:val="20"/>
        </w:rPr>
      </w:pPr>
    </w:p>
    <w:p w14:paraId="4F840E19" w14:textId="77777777" w:rsidR="00BB165C" w:rsidRPr="00BB165C" w:rsidRDefault="00BB165C" w:rsidP="008162FF">
      <w:pPr>
        <w:rPr>
          <w:sz w:val="20"/>
          <w:szCs w:val="20"/>
        </w:rPr>
      </w:pPr>
    </w:p>
    <w:p w14:paraId="7C0A1C68" w14:textId="223C133D" w:rsidR="00D04714" w:rsidRPr="00BB165C" w:rsidRDefault="00D04714" w:rsidP="008162FF">
      <w:pPr>
        <w:rPr>
          <w:sz w:val="20"/>
          <w:szCs w:val="20"/>
        </w:rPr>
      </w:pPr>
    </w:p>
    <w:p w14:paraId="75BACB55" w14:textId="5E650565" w:rsidR="00143840" w:rsidRDefault="00143840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6429621" w14:textId="33864A81" w:rsidR="0064343F" w:rsidRPr="004C6229" w:rsidRDefault="00B0619E" w:rsidP="002C189D">
      <w:pPr>
        <w:jc w:val="center"/>
        <w:rPr>
          <w:rFonts w:ascii="Arial" w:hAnsi="Arial" w:cs="Arial"/>
        </w:rPr>
      </w:pPr>
      <w:r w:rsidRPr="004C6229">
        <w:rPr>
          <w:rFonts w:ascii="Arial" w:hAnsi="Arial" w:cs="Arial"/>
          <w:b/>
          <w:bCs/>
        </w:rPr>
        <w:lastRenderedPageBreak/>
        <w:t>Web Figure 3.</w:t>
      </w:r>
      <w:r w:rsidR="0064343F" w:rsidRPr="004C6229">
        <w:rPr>
          <w:rFonts w:ascii="Arial" w:hAnsi="Arial" w:cs="Arial"/>
        </w:rPr>
        <w:t xml:space="preserve"> Reported percentage of normal health in individuals referred to the post-COVID assessment clinic </w:t>
      </w:r>
      <w:r w:rsidR="0064343F" w:rsidRPr="004C6229">
        <w:rPr>
          <w:rFonts w:ascii="Arial" w:hAnsi="Arial" w:cs="Arial"/>
          <w:noProof/>
        </w:rPr>
        <w:t>at first assessment</w:t>
      </w:r>
      <w:r w:rsidR="0064343F" w:rsidRPr="004C6229">
        <w:rPr>
          <w:rFonts w:ascii="Arial" w:hAnsi="Arial" w:cs="Arial"/>
        </w:rPr>
        <w:t>.</w:t>
      </w:r>
    </w:p>
    <w:p w14:paraId="20361C89" w14:textId="1E5822FA" w:rsidR="00B0619E" w:rsidRPr="00BB165C" w:rsidRDefault="00B0619E" w:rsidP="0064343F">
      <w:pPr>
        <w:ind w:right="-330"/>
        <w:jc w:val="center"/>
        <w:rPr>
          <w:sz w:val="20"/>
          <w:szCs w:val="20"/>
        </w:rPr>
      </w:pPr>
    </w:p>
    <w:p w14:paraId="7EC89EAD" w14:textId="5614C162" w:rsidR="00F918D3" w:rsidRPr="00BB165C" w:rsidRDefault="00F918D3" w:rsidP="00F918D3">
      <w:pPr>
        <w:rPr>
          <w:sz w:val="20"/>
          <w:szCs w:val="20"/>
        </w:rPr>
      </w:pPr>
    </w:p>
    <w:p w14:paraId="5D4D6919" w14:textId="38DCB784" w:rsidR="000071C5" w:rsidRPr="00BB165C" w:rsidRDefault="000071C5" w:rsidP="00F918D3">
      <w:pPr>
        <w:rPr>
          <w:sz w:val="20"/>
          <w:szCs w:val="20"/>
        </w:rPr>
      </w:pPr>
      <w:r w:rsidRPr="00BB165C">
        <w:rPr>
          <w:noProof/>
          <w:sz w:val="20"/>
          <w:szCs w:val="20"/>
        </w:rPr>
        <w:drawing>
          <wp:inline distT="0" distB="0" distL="0" distR="0" wp14:anchorId="084CC899" wp14:editId="28318D6C">
            <wp:extent cx="9648967" cy="4211143"/>
            <wp:effectExtent l="0" t="0" r="0" b="0"/>
            <wp:docPr id="29" name="Picture 29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48861" cy="421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BE19E" w14:textId="360AE168" w:rsidR="00F918D3" w:rsidRPr="00BB165C" w:rsidRDefault="00F918D3" w:rsidP="00F918D3">
      <w:pPr>
        <w:rPr>
          <w:sz w:val="20"/>
          <w:szCs w:val="20"/>
        </w:rPr>
      </w:pPr>
    </w:p>
    <w:p w14:paraId="75FA7620" w14:textId="1B6AA182" w:rsidR="00A21B04" w:rsidRPr="00BB165C" w:rsidRDefault="00A21B04" w:rsidP="00A21B04">
      <w:pPr>
        <w:rPr>
          <w:sz w:val="20"/>
          <w:szCs w:val="20"/>
        </w:rPr>
      </w:pPr>
    </w:p>
    <w:p w14:paraId="64C2BF2F" w14:textId="32FCAAD6" w:rsidR="000071C5" w:rsidRPr="00BB165C" w:rsidRDefault="000071C5" w:rsidP="00A21B04">
      <w:pPr>
        <w:rPr>
          <w:sz w:val="20"/>
          <w:szCs w:val="20"/>
        </w:rPr>
      </w:pPr>
    </w:p>
    <w:p w14:paraId="2232A498" w14:textId="1071B23B" w:rsidR="000071C5" w:rsidRPr="00BB165C" w:rsidRDefault="000071C5" w:rsidP="00A21B04">
      <w:pPr>
        <w:rPr>
          <w:sz w:val="20"/>
          <w:szCs w:val="20"/>
        </w:rPr>
      </w:pPr>
    </w:p>
    <w:p w14:paraId="74CF3DF9" w14:textId="77777777" w:rsidR="00EA0642" w:rsidRPr="00BB165C" w:rsidRDefault="00EA0642" w:rsidP="00A21B04">
      <w:pPr>
        <w:rPr>
          <w:sz w:val="20"/>
          <w:szCs w:val="20"/>
        </w:rPr>
      </w:pPr>
    </w:p>
    <w:p w14:paraId="52CE717B" w14:textId="181DBDC2" w:rsidR="00B0619E" w:rsidRDefault="00B0619E" w:rsidP="008162FF">
      <w:pPr>
        <w:rPr>
          <w:b/>
          <w:bCs/>
          <w:sz w:val="20"/>
          <w:szCs w:val="20"/>
        </w:rPr>
      </w:pPr>
    </w:p>
    <w:p w14:paraId="48F40E5B" w14:textId="55D7A46E" w:rsidR="00BB165C" w:rsidRDefault="00BB165C" w:rsidP="008162FF">
      <w:pPr>
        <w:rPr>
          <w:b/>
          <w:bCs/>
          <w:sz w:val="20"/>
          <w:szCs w:val="20"/>
        </w:rPr>
      </w:pPr>
    </w:p>
    <w:p w14:paraId="4CCBF4F7" w14:textId="77777777" w:rsidR="00BB165C" w:rsidRPr="00BB165C" w:rsidRDefault="00BB165C" w:rsidP="008162FF">
      <w:pPr>
        <w:rPr>
          <w:b/>
          <w:bCs/>
          <w:sz w:val="20"/>
          <w:szCs w:val="20"/>
        </w:rPr>
      </w:pPr>
    </w:p>
    <w:p w14:paraId="0A3236FF" w14:textId="43747B13" w:rsidR="001536B7" w:rsidRPr="00BB165C" w:rsidRDefault="001536B7" w:rsidP="008162FF">
      <w:pPr>
        <w:rPr>
          <w:b/>
          <w:bCs/>
          <w:sz w:val="20"/>
          <w:szCs w:val="20"/>
        </w:rPr>
      </w:pPr>
    </w:p>
    <w:p w14:paraId="66A268B5" w14:textId="7F97DBAA" w:rsidR="001536B7" w:rsidRPr="00BB165C" w:rsidRDefault="001536B7" w:rsidP="008162FF">
      <w:pPr>
        <w:rPr>
          <w:b/>
          <w:bCs/>
          <w:sz w:val="20"/>
          <w:szCs w:val="20"/>
        </w:rPr>
      </w:pPr>
    </w:p>
    <w:p w14:paraId="7FD308E2" w14:textId="0D3C17F7" w:rsidR="00143840" w:rsidRDefault="00143840">
      <w:pP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8E51E91" w14:textId="77777777" w:rsidR="0064343F" w:rsidRPr="004C6229" w:rsidRDefault="008162FF" w:rsidP="002C189D">
      <w:pPr>
        <w:jc w:val="center"/>
        <w:rPr>
          <w:rFonts w:ascii="Arial" w:hAnsi="Arial" w:cs="Arial"/>
        </w:rPr>
      </w:pPr>
      <w:r w:rsidRPr="004C6229">
        <w:rPr>
          <w:rFonts w:ascii="Arial" w:hAnsi="Arial" w:cs="Arial"/>
          <w:b/>
          <w:bCs/>
        </w:rPr>
        <w:lastRenderedPageBreak/>
        <w:t xml:space="preserve">Web Figure </w:t>
      </w:r>
      <w:r w:rsidR="00B0619E" w:rsidRPr="004C6229">
        <w:rPr>
          <w:rFonts w:ascii="Arial" w:hAnsi="Arial" w:cs="Arial"/>
          <w:b/>
          <w:bCs/>
        </w:rPr>
        <w:t>4</w:t>
      </w:r>
      <w:r w:rsidRPr="004C6229">
        <w:rPr>
          <w:rFonts w:ascii="Arial" w:hAnsi="Arial" w:cs="Arial"/>
          <w:b/>
          <w:bCs/>
        </w:rPr>
        <w:t xml:space="preserve">. </w:t>
      </w:r>
      <w:r w:rsidR="0064343F" w:rsidRPr="004C6229">
        <w:rPr>
          <w:rFonts w:ascii="Arial" w:hAnsi="Arial" w:cs="Arial"/>
        </w:rPr>
        <w:t>Fatigue Assessment Scale score in 806 individuals referred to the post-COVID assessment clinic at first assessment.</w:t>
      </w:r>
    </w:p>
    <w:p w14:paraId="3695A109" w14:textId="086BC159" w:rsidR="00411F17" w:rsidRPr="00BB165C" w:rsidRDefault="00411F17" w:rsidP="0064343F">
      <w:pPr>
        <w:jc w:val="center"/>
        <w:rPr>
          <w:sz w:val="20"/>
          <w:szCs w:val="20"/>
        </w:rPr>
      </w:pPr>
    </w:p>
    <w:p w14:paraId="36299FE4" w14:textId="0BE10E53" w:rsidR="00411F17" w:rsidRPr="00BB165C" w:rsidRDefault="000071C5" w:rsidP="00A416EA">
      <w:pPr>
        <w:rPr>
          <w:sz w:val="20"/>
          <w:szCs w:val="20"/>
        </w:rPr>
      </w:pPr>
      <w:r w:rsidRPr="00BB165C">
        <w:rPr>
          <w:noProof/>
          <w:sz w:val="20"/>
          <w:szCs w:val="20"/>
        </w:rPr>
        <w:drawing>
          <wp:inline distT="0" distB="0" distL="0" distR="0" wp14:anchorId="53EF34FB" wp14:editId="6799213F">
            <wp:extent cx="9797142" cy="5015800"/>
            <wp:effectExtent l="0" t="0" r="0" b="1270"/>
            <wp:docPr id="30" name="Picture 30" descr="A picture containing text, stationary, writing implement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97142" cy="501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34BD3" w14:textId="63F62F99" w:rsidR="008162FF" w:rsidRPr="00BB165C" w:rsidRDefault="008162FF" w:rsidP="008162FF">
      <w:pPr>
        <w:rPr>
          <w:sz w:val="20"/>
          <w:szCs w:val="20"/>
        </w:rPr>
      </w:pPr>
    </w:p>
    <w:p w14:paraId="31D35B74" w14:textId="60DB429E" w:rsidR="00C85AC5" w:rsidRPr="00BB165C" w:rsidRDefault="00C85AC5">
      <w:pPr>
        <w:rPr>
          <w:noProof/>
          <w:sz w:val="20"/>
          <w:szCs w:val="20"/>
        </w:rPr>
      </w:pPr>
    </w:p>
    <w:p w14:paraId="569791F2" w14:textId="5E08B751" w:rsidR="00493B8F" w:rsidRDefault="00493B8F">
      <w:pPr>
        <w:rPr>
          <w:sz w:val="20"/>
          <w:szCs w:val="20"/>
        </w:rPr>
      </w:pPr>
    </w:p>
    <w:p w14:paraId="6ECB3F69" w14:textId="45B9C0F9" w:rsidR="00143840" w:rsidRDefault="00143840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EF86CB9" w14:textId="5F855B03" w:rsidR="00BB3843" w:rsidRPr="004C6229" w:rsidRDefault="00A97E1C" w:rsidP="002C189D">
      <w:pPr>
        <w:jc w:val="center"/>
        <w:rPr>
          <w:rFonts w:ascii="Arial" w:hAnsi="Arial" w:cs="Arial"/>
          <w:noProof/>
        </w:rPr>
      </w:pPr>
      <w:r w:rsidRPr="004C6229">
        <w:rPr>
          <w:rFonts w:ascii="Arial" w:hAnsi="Arial" w:cs="Arial"/>
          <w:b/>
          <w:bCs/>
        </w:rPr>
        <w:lastRenderedPageBreak/>
        <w:t xml:space="preserve">Web Figure 5. </w:t>
      </w:r>
      <w:r w:rsidR="00BB3843" w:rsidRPr="004C6229">
        <w:rPr>
          <w:rFonts w:ascii="Arial" w:hAnsi="Arial" w:cs="Arial"/>
          <w:noProof/>
        </w:rPr>
        <w:t>Frequency of symptoms at first assessment in 1325 individuals referred to the post-COVID assessment clinic.</w:t>
      </w:r>
    </w:p>
    <w:p w14:paraId="2E44D2CD" w14:textId="3EE88936" w:rsidR="00E60034" w:rsidRPr="00E60034" w:rsidRDefault="00E60034" w:rsidP="00E60034"/>
    <w:p w14:paraId="27535840" w14:textId="79E4AEBC" w:rsidR="00A97E1C" w:rsidRPr="00FB20B6" w:rsidRDefault="00E60034" w:rsidP="00BB3843">
      <w:pPr>
        <w:jc w:val="center"/>
        <w:rPr>
          <w:rFonts w:ascii="Calibri" w:hAnsi="Calibri" w:cs="Calibri"/>
        </w:rPr>
      </w:pPr>
      <w:r w:rsidRPr="00E60034">
        <w:rPr>
          <w:rFonts w:ascii="Calibri" w:hAnsi="Calibri" w:cs="Calibri"/>
          <w:noProof/>
        </w:rPr>
        <w:drawing>
          <wp:anchor distT="0" distB="0" distL="114300" distR="114300" simplePos="0" relativeHeight="251658240" behindDoc="0" locked="0" layoutInCell="1" allowOverlap="1" wp14:anchorId="53D1AF74" wp14:editId="5B6B73BD">
            <wp:simplePos x="0" y="0"/>
            <wp:positionH relativeFrom="column">
              <wp:posOffset>5080</wp:posOffset>
            </wp:positionH>
            <wp:positionV relativeFrom="paragraph">
              <wp:posOffset>29210</wp:posOffset>
            </wp:positionV>
            <wp:extent cx="9912303" cy="4402667"/>
            <wp:effectExtent l="0" t="0" r="0" b="4445"/>
            <wp:wrapNone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2303" cy="440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D5EAD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55D5DB01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083F8C22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08EFB4DE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6EFA6B2F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17EECF4E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3F93A619" w14:textId="77777777" w:rsidR="00A97E1C" w:rsidRPr="00FB20B6" w:rsidRDefault="00A97E1C" w:rsidP="00A97E1C">
      <w:pPr>
        <w:rPr>
          <w:rFonts w:ascii="Calibri" w:hAnsi="Calibri" w:cs="Calibri"/>
          <w:b/>
          <w:bCs/>
          <w:u w:val="single"/>
        </w:rPr>
      </w:pPr>
    </w:p>
    <w:p w14:paraId="1E57E0DB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2C59E7E2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10219708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73ABBDC8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1E9CA47C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7A5EE237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25194886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56000FED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5B6FC95E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6A8D05EB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3F29025B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234C2BCF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3C397A5E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04183DA5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3101A016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266727DD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5E7101C8" w14:textId="77777777" w:rsidR="00A97E1C" w:rsidRPr="00FB20B6" w:rsidRDefault="00A97E1C" w:rsidP="00A97E1C">
      <w:pPr>
        <w:jc w:val="center"/>
        <w:rPr>
          <w:rFonts w:ascii="Calibri" w:hAnsi="Calibri" w:cs="Calibri"/>
        </w:rPr>
      </w:pPr>
    </w:p>
    <w:p w14:paraId="0F6D89F3" w14:textId="7851FBDA" w:rsidR="001536B7" w:rsidRPr="00BB165C" w:rsidRDefault="001536B7">
      <w:pPr>
        <w:rPr>
          <w:sz w:val="20"/>
          <w:szCs w:val="20"/>
        </w:rPr>
      </w:pPr>
    </w:p>
    <w:p w14:paraId="7C37CC75" w14:textId="03ABA4DC" w:rsidR="001536B7" w:rsidRPr="00BB165C" w:rsidRDefault="001536B7">
      <w:pPr>
        <w:rPr>
          <w:sz w:val="20"/>
          <w:szCs w:val="20"/>
        </w:rPr>
      </w:pPr>
    </w:p>
    <w:p w14:paraId="6AE0453D" w14:textId="69BE02BB" w:rsidR="001536B7" w:rsidRDefault="001536B7">
      <w:pPr>
        <w:rPr>
          <w:sz w:val="20"/>
          <w:szCs w:val="20"/>
        </w:rPr>
      </w:pPr>
    </w:p>
    <w:p w14:paraId="498C80FE" w14:textId="77777777" w:rsidR="00A97E1C" w:rsidRDefault="00A97E1C">
      <w:pPr>
        <w:rPr>
          <w:sz w:val="20"/>
          <w:szCs w:val="20"/>
        </w:rPr>
      </w:pPr>
    </w:p>
    <w:p w14:paraId="2E3D7C9F" w14:textId="77777777" w:rsidR="00A97E1C" w:rsidRDefault="00A97E1C">
      <w:pPr>
        <w:rPr>
          <w:sz w:val="20"/>
          <w:szCs w:val="20"/>
        </w:rPr>
      </w:pPr>
    </w:p>
    <w:p w14:paraId="07E2AC44" w14:textId="77777777" w:rsidR="00A97E1C" w:rsidRDefault="00A97E1C">
      <w:pPr>
        <w:rPr>
          <w:sz w:val="20"/>
          <w:szCs w:val="20"/>
        </w:rPr>
      </w:pPr>
    </w:p>
    <w:p w14:paraId="1DF771A4" w14:textId="77777777" w:rsidR="00A97E1C" w:rsidRDefault="00A97E1C">
      <w:pPr>
        <w:rPr>
          <w:sz w:val="20"/>
          <w:szCs w:val="20"/>
        </w:rPr>
      </w:pPr>
    </w:p>
    <w:p w14:paraId="38CF5840" w14:textId="77777777" w:rsidR="00A97E1C" w:rsidRDefault="00A97E1C">
      <w:pPr>
        <w:rPr>
          <w:sz w:val="20"/>
          <w:szCs w:val="20"/>
        </w:rPr>
      </w:pPr>
    </w:p>
    <w:p w14:paraId="397BA46A" w14:textId="77777777" w:rsidR="00BB165C" w:rsidRPr="00BB165C" w:rsidRDefault="00BB165C">
      <w:pPr>
        <w:rPr>
          <w:sz w:val="20"/>
          <w:szCs w:val="20"/>
        </w:rPr>
      </w:pPr>
    </w:p>
    <w:p w14:paraId="7C205E3F" w14:textId="0E116F36" w:rsidR="00143840" w:rsidRDefault="00143840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4BBFA22" w14:textId="1A253D3C" w:rsidR="003A7109" w:rsidRDefault="00B0619E" w:rsidP="003A7109">
      <w:pPr>
        <w:jc w:val="center"/>
        <w:rPr>
          <w:rFonts w:ascii="Arial" w:hAnsi="Arial" w:cs="Arial"/>
          <w:noProof/>
        </w:rPr>
      </w:pPr>
      <w:r w:rsidRPr="004C6229">
        <w:rPr>
          <w:rFonts w:ascii="Arial" w:hAnsi="Arial" w:cs="Arial"/>
          <w:b/>
          <w:bCs/>
        </w:rPr>
        <w:lastRenderedPageBreak/>
        <w:t xml:space="preserve">Web </w:t>
      </w:r>
      <w:r w:rsidR="004D220E" w:rsidRPr="004C6229">
        <w:rPr>
          <w:rFonts w:ascii="Arial" w:hAnsi="Arial" w:cs="Arial"/>
          <w:b/>
          <w:bCs/>
        </w:rPr>
        <w:t>Table</w:t>
      </w:r>
      <w:r w:rsidRPr="004C6229">
        <w:rPr>
          <w:rFonts w:ascii="Arial" w:hAnsi="Arial" w:cs="Arial"/>
          <w:b/>
          <w:bCs/>
        </w:rPr>
        <w:t xml:space="preserve"> </w:t>
      </w:r>
      <w:r w:rsidR="00A97E1C" w:rsidRPr="004C6229">
        <w:rPr>
          <w:rFonts w:ascii="Arial" w:hAnsi="Arial" w:cs="Arial"/>
          <w:b/>
          <w:bCs/>
        </w:rPr>
        <w:t>1</w:t>
      </w:r>
      <w:r w:rsidRPr="004C6229">
        <w:rPr>
          <w:rFonts w:ascii="Arial" w:hAnsi="Arial" w:cs="Arial"/>
          <w:b/>
          <w:bCs/>
        </w:rPr>
        <w:t xml:space="preserve">: </w:t>
      </w:r>
      <w:r w:rsidR="00BB3843" w:rsidRPr="004C6229">
        <w:rPr>
          <w:rFonts w:ascii="Arial" w:hAnsi="Arial" w:cs="Arial"/>
          <w:noProof/>
        </w:rPr>
        <w:t>Work patterns in 1325 individuals referred to the post-COVID assessment clinic at first assessment.</w:t>
      </w:r>
    </w:p>
    <w:p w14:paraId="21AAD840" w14:textId="77777777" w:rsidR="003A7109" w:rsidRPr="004C6229" w:rsidRDefault="003A7109" w:rsidP="003A7109">
      <w:pPr>
        <w:jc w:val="center"/>
        <w:rPr>
          <w:rFonts w:ascii="Arial" w:hAnsi="Arial" w:cs="Arial"/>
          <w:noProof/>
        </w:rPr>
      </w:pPr>
    </w:p>
    <w:p w14:paraId="47DA8C94" w14:textId="1B632FEE" w:rsidR="002F016A" w:rsidRPr="00574C78" w:rsidRDefault="002C189D" w:rsidP="00356E5D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Hospitalised</w:t>
      </w:r>
      <w:r w:rsidR="00C11F5E" w:rsidRPr="00574C78">
        <w:rPr>
          <w:rFonts w:ascii="Arial" w:hAnsi="Arial" w:cs="Arial"/>
          <w:b/>
          <w:bCs/>
          <w:sz w:val="20"/>
          <w:szCs w:val="20"/>
        </w:rPr>
        <w:t xml:space="preserve"> (n=547)</w:t>
      </w:r>
    </w:p>
    <w:p w14:paraId="2846AB07" w14:textId="6C699B2B" w:rsidR="00FF0FCD" w:rsidRPr="00574C78" w:rsidRDefault="00FF0FCD" w:rsidP="001D1FD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5068" w:type="dxa"/>
        <w:tblInd w:w="279" w:type="dxa"/>
        <w:tblLook w:val="04A0" w:firstRow="1" w:lastRow="0" w:firstColumn="1" w:lastColumn="0" w:noHBand="0" w:noVBand="1"/>
      </w:tblPr>
      <w:tblGrid>
        <w:gridCol w:w="2258"/>
        <w:gridCol w:w="2562"/>
        <w:gridCol w:w="2562"/>
        <w:gridCol w:w="2562"/>
        <w:gridCol w:w="2562"/>
        <w:gridCol w:w="2562"/>
      </w:tblGrid>
      <w:tr w:rsidR="004D220E" w:rsidRPr="00574C78" w14:paraId="7432A0D6" w14:textId="77777777" w:rsidTr="00C906FB">
        <w:trPr>
          <w:trHeight w:val="323"/>
        </w:trPr>
        <w:tc>
          <w:tcPr>
            <w:tcW w:w="2258" w:type="dxa"/>
            <w:noWrap/>
          </w:tcPr>
          <w:p w14:paraId="3CA1DD66" w14:textId="77777777" w:rsidR="004D220E" w:rsidRPr="00574C78" w:rsidRDefault="004D220E" w:rsidP="004D22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2" w:type="dxa"/>
            <w:noWrap/>
          </w:tcPr>
          <w:p w14:paraId="28B7733D" w14:textId="683E7D6C" w:rsidR="004D220E" w:rsidRPr="00574C78" w:rsidRDefault="004D220E" w:rsidP="004D2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-3 months</w:t>
            </w:r>
            <w:r w:rsidR="00363FFF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356)</w:t>
            </w:r>
          </w:p>
        </w:tc>
        <w:tc>
          <w:tcPr>
            <w:tcW w:w="2562" w:type="dxa"/>
            <w:noWrap/>
          </w:tcPr>
          <w:p w14:paraId="20CCB531" w14:textId="4A187D3D" w:rsidR="004D220E" w:rsidRPr="00574C78" w:rsidRDefault="004D220E" w:rsidP="004D2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-6 months</w:t>
            </w:r>
            <w:r w:rsidR="009F14A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51)</w:t>
            </w:r>
          </w:p>
        </w:tc>
        <w:tc>
          <w:tcPr>
            <w:tcW w:w="2562" w:type="dxa"/>
            <w:noWrap/>
          </w:tcPr>
          <w:p w14:paraId="684FDDF5" w14:textId="55091524" w:rsidR="004D220E" w:rsidRPr="00574C78" w:rsidRDefault="004D220E" w:rsidP="004D2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-9 months</w:t>
            </w:r>
            <w:r w:rsidR="00FF460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9)</w:t>
            </w:r>
          </w:p>
        </w:tc>
        <w:tc>
          <w:tcPr>
            <w:tcW w:w="2562" w:type="dxa"/>
            <w:noWrap/>
          </w:tcPr>
          <w:p w14:paraId="5B02F2F1" w14:textId="7249C583" w:rsidR="004D220E" w:rsidRPr="00574C78" w:rsidRDefault="004D220E" w:rsidP="004D2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-12 months</w:t>
            </w:r>
            <w:r w:rsidR="00FF460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4)</w:t>
            </w:r>
          </w:p>
        </w:tc>
        <w:tc>
          <w:tcPr>
            <w:tcW w:w="2562" w:type="dxa"/>
          </w:tcPr>
          <w:p w14:paraId="1B2EF9D2" w14:textId="5DA7BBC3" w:rsidR="004D220E" w:rsidRPr="00574C78" w:rsidRDefault="004D220E" w:rsidP="004D22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2+ months</w:t>
            </w:r>
            <w:r w:rsidR="00FF460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7)</w:t>
            </w:r>
          </w:p>
        </w:tc>
      </w:tr>
      <w:tr w:rsidR="001D1FD9" w:rsidRPr="00574C78" w14:paraId="31E59A50" w14:textId="77777777" w:rsidTr="00C906FB">
        <w:trPr>
          <w:trHeight w:val="323"/>
        </w:trPr>
        <w:tc>
          <w:tcPr>
            <w:tcW w:w="2258" w:type="dxa"/>
            <w:noWrap/>
          </w:tcPr>
          <w:p w14:paraId="51FA1936" w14:textId="173D3A03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2562" w:type="dxa"/>
            <w:noWrap/>
          </w:tcPr>
          <w:p w14:paraId="02A6106D" w14:textId="41362BD6" w:rsidR="001D1FD9" w:rsidRPr="00574C78" w:rsidRDefault="00A92C82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15 (60.4%)</w:t>
            </w:r>
          </w:p>
        </w:tc>
        <w:tc>
          <w:tcPr>
            <w:tcW w:w="2562" w:type="dxa"/>
            <w:noWrap/>
          </w:tcPr>
          <w:p w14:paraId="37D0D6FA" w14:textId="0324F348" w:rsidR="001D1FD9" w:rsidRPr="00574C78" w:rsidRDefault="004E7DA8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5 (62.9%)</w:t>
            </w:r>
          </w:p>
        </w:tc>
        <w:tc>
          <w:tcPr>
            <w:tcW w:w="2562" w:type="dxa"/>
            <w:noWrap/>
          </w:tcPr>
          <w:p w14:paraId="61D40332" w14:textId="405B9C7F" w:rsidR="001D1FD9" w:rsidRPr="00574C78" w:rsidRDefault="004E7DA8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6 (84.2%)</w:t>
            </w:r>
          </w:p>
        </w:tc>
        <w:tc>
          <w:tcPr>
            <w:tcW w:w="2562" w:type="dxa"/>
            <w:noWrap/>
          </w:tcPr>
          <w:p w14:paraId="1D8B85DC" w14:textId="557EFDC9" w:rsidR="001D1FD9" w:rsidRPr="00574C78" w:rsidRDefault="00857065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3 (92.9%)</w:t>
            </w:r>
          </w:p>
        </w:tc>
        <w:tc>
          <w:tcPr>
            <w:tcW w:w="2562" w:type="dxa"/>
          </w:tcPr>
          <w:p w14:paraId="0C9B0398" w14:textId="54910E97" w:rsidR="001D1FD9" w:rsidRPr="00574C78" w:rsidRDefault="00857065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 (71.4%)</w:t>
            </w:r>
          </w:p>
        </w:tc>
      </w:tr>
      <w:tr w:rsidR="001D1FD9" w:rsidRPr="00574C78" w14:paraId="4B058E8F" w14:textId="77777777" w:rsidTr="00C906FB">
        <w:trPr>
          <w:trHeight w:val="323"/>
        </w:trPr>
        <w:tc>
          <w:tcPr>
            <w:tcW w:w="2258" w:type="dxa"/>
            <w:noWrap/>
          </w:tcPr>
          <w:p w14:paraId="7BCBD5DA" w14:textId="2797BC38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Full time</w:t>
            </w:r>
          </w:p>
        </w:tc>
        <w:tc>
          <w:tcPr>
            <w:tcW w:w="2562" w:type="dxa"/>
            <w:noWrap/>
          </w:tcPr>
          <w:p w14:paraId="55D80FB2" w14:textId="707F4CBA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93 (43.3%)</w:t>
            </w:r>
          </w:p>
        </w:tc>
        <w:tc>
          <w:tcPr>
            <w:tcW w:w="2562" w:type="dxa"/>
            <w:noWrap/>
          </w:tcPr>
          <w:p w14:paraId="5CDEF11C" w14:textId="1AABCD12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42 (44.2%)</w:t>
            </w:r>
          </w:p>
        </w:tc>
        <w:tc>
          <w:tcPr>
            <w:tcW w:w="2562" w:type="dxa"/>
            <w:noWrap/>
          </w:tcPr>
          <w:p w14:paraId="6FD4AA04" w14:textId="4BE6F6D7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6 (37.5%)</w:t>
            </w:r>
          </w:p>
        </w:tc>
        <w:tc>
          <w:tcPr>
            <w:tcW w:w="2562" w:type="dxa"/>
            <w:noWrap/>
          </w:tcPr>
          <w:p w14:paraId="4C8B5C67" w14:textId="769884FF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4 (30.8%)</w:t>
            </w:r>
          </w:p>
        </w:tc>
        <w:tc>
          <w:tcPr>
            <w:tcW w:w="2562" w:type="dxa"/>
          </w:tcPr>
          <w:p w14:paraId="1964CC7D" w14:textId="5433243F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 (40.0%)</w:t>
            </w:r>
          </w:p>
        </w:tc>
      </w:tr>
      <w:tr w:rsidR="001D1FD9" w:rsidRPr="00574C78" w14:paraId="0413A75D" w14:textId="77777777" w:rsidTr="00C906FB">
        <w:trPr>
          <w:trHeight w:val="323"/>
        </w:trPr>
        <w:tc>
          <w:tcPr>
            <w:tcW w:w="2258" w:type="dxa"/>
            <w:noWrap/>
          </w:tcPr>
          <w:p w14:paraId="01B0D415" w14:textId="183548A0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Part time</w:t>
            </w:r>
          </w:p>
        </w:tc>
        <w:tc>
          <w:tcPr>
            <w:tcW w:w="2562" w:type="dxa"/>
            <w:noWrap/>
          </w:tcPr>
          <w:p w14:paraId="77C4E797" w14:textId="4902573C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54 (25.1%)</w:t>
            </w:r>
          </w:p>
        </w:tc>
        <w:tc>
          <w:tcPr>
            <w:tcW w:w="2562" w:type="dxa"/>
            <w:noWrap/>
          </w:tcPr>
          <w:p w14:paraId="57F59460" w14:textId="79D9642C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9 (20.0%)</w:t>
            </w:r>
          </w:p>
        </w:tc>
        <w:tc>
          <w:tcPr>
            <w:tcW w:w="2562" w:type="dxa"/>
            <w:noWrap/>
          </w:tcPr>
          <w:p w14:paraId="034A15D9" w14:textId="23E4E1D9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 (18.8%)</w:t>
            </w:r>
          </w:p>
        </w:tc>
        <w:tc>
          <w:tcPr>
            <w:tcW w:w="2562" w:type="dxa"/>
            <w:noWrap/>
          </w:tcPr>
          <w:p w14:paraId="4C34D9AF" w14:textId="1EB91109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 (7.7%)</w:t>
            </w:r>
          </w:p>
        </w:tc>
        <w:tc>
          <w:tcPr>
            <w:tcW w:w="2562" w:type="dxa"/>
          </w:tcPr>
          <w:p w14:paraId="228FDCBB" w14:textId="3CCF3985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 (40.0%)</w:t>
            </w:r>
          </w:p>
        </w:tc>
      </w:tr>
      <w:tr w:rsidR="001D1FD9" w:rsidRPr="00574C78" w14:paraId="32FE6893" w14:textId="77777777" w:rsidTr="00C906FB">
        <w:trPr>
          <w:trHeight w:val="323"/>
        </w:trPr>
        <w:tc>
          <w:tcPr>
            <w:tcW w:w="2258" w:type="dxa"/>
            <w:noWrap/>
          </w:tcPr>
          <w:p w14:paraId="41737E35" w14:textId="76B1979C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Not at all</w:t>
            </w:r>
          </w:p>
        </w:tc>
        <w:tc>
          <w:tcPr>
            <w:tcW w:w="2562" w:type="dxa"/>
            <w:noWrap/>
          </w:tcPr>
          <w:p w14:paraId="06BD8735" w14:textId="74DE8672" w:rsidR="001D1FD9" w:rsidRPr="00574C78" w:rsidRDefault="001D1FD9" w:rsidP="009027A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68 (31.6%)</w:t>
            </w:r>
          </w:p>
        </w:tc>
        <w:tc>
          <w:tcPr>
            <w:tcW w:w="2562" w:type="dxa"/>
            <w:noWrap/>
          </w:tcPr>
          <w:p w14:paraId="2FF8A877" w14:textId="17D8A92B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4 (35.8%)</w:t>
            </w:r>
          </w:p>
        </w:tc>
        <w:tc>
          <w:tcPr>
            <w:tcW w:w="2562" w:type="dxa"/>
            <w:noWrap/>
          </w:tcPr>
          <w:p w14:paraId="71639726" w14:textId="6DDEA3DF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7 (43.8%)</w:t>
            </w:r>
          </w:p>
        </w:tc>
        <w:tc>
          <w:tcPr>
            <w:tcW w:w="2562" w:type="dxa"/>
            <w:noWrap/>
          </w:tcPr>
          <w:p w14:paraId="14AA764F" w14:textId="11418645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8 (61.5%)</w:t>
            </w:r>
          </w:p>
        </w:tc>
        <w:tc>
          <w:tcPr>
            <w:tcW w:w="2562" w:type="dxa"/>
          </w:tcPr>
          <w:p w14:paraId="6A895E95" w14:textId="19C8BA0B" w:rsidR="001D1FD9" w:rsidRPr="00574C78" w:rsidRDefault="001D1FD9" w:rsidP="001D1FD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 (20.0%)</w:t>
            </w:r>
          </w:p>
        </w:tc>
      </w:tr>
      <w:tr w:rsidR="001D1FD9" w:rsidRPr="00574C78" w14:paraId="3A115624" w14:textId="77777777" w:rsidTr="00C906FB">
        <w:trPr>
          <w:trHeight w:val="323"/>
        </w:trPr>
        <w:tc>
          <w:tcPr>
            <w:tcW w:w="2258" w:type="dxa"/>
            <w:noWrap/>
            <w:hideMark/>
          </w:tcPr>
          <w:p w14:paraId="4FDB8E70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employed</w:t>
            </w:r>
          </w:p>
        </w:tc>
        <w:tc>
          <w:tcPr>
            <w:tcW w:w="2562" w:type="dxa"/>
            <w:noWrap/>
            <w:hideMark/>
          </w:tcPr>
          <w:p w14:paraId="34F44378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44 (12.4%)</w:t>
            </w:r>
          </w:p>
        </w:tc>
        <w:tc>
          <w:tcPr>
            <w:tcW w:w="2562" w:type="dxa"/>
            <w:noWrap/>
            <w:hideMark/>
          </w:tcPr>
          <w:p w14:paraId="19CD11D6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5 (9.9%)</w:t>
            </w:r>
          </w:p>
        </w:tc>
        <w:tc>
          <w:tcPr>
            <w:tcW w:w="2562" w:type="dxa"/>
            <w:noWrap/>
            <w:hideMark/>
          </w:tcPr>
          <w:p w14:paraId="6B31FDE8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 (10.5%)</w:t>
            </w:r>
          </w:p>
        </w:tc>
        <w:tc>
          <w:tcPr>
            <w:tcW w:w="2562" w:type="dxa"/>
            <w:noWrap/>
            <w:hideMark/>
          </w:tcPr>
          <w:p w14:paraId="77E68BD6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(0.0%)</w:t>
            </w:r>
          </w:p>
        </w:tc>
        <w:tc>
          <w:tcPr>
            <w:tcW w:w="2562" w:type="dxa"/>
          </w:tcPr>
          <w:p w14:paraId="628F99EF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 (14.3%)</w:t>
            </w:r>
          </w:p>
        </w:tc>
      </w:tr>
      <w:tr w:rsidR="001D1FD9" w:rsidRPr="00574C78" w14:paraId="75644105" w14:textId="77777777" w:rsidTr="00C906FB">
        <w:trPr>
          <w:trHeight w:val="323"/>
        </w:trPr>
        <w:tc>
          <w:tcPr>
            <w:tcW w:w="2258" w:type="dxa"/>
            <w:noWrap/>
            <w:hideMark/>
          </w:tcPr>
          <w:p w14:paraId="462287A2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2562" w:type="dxa"/>
            <w:noWrap/>
            <w:hideMark/>
          </w:tcPr>
          <w:p w14:paraId="35BA228D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7 (27.2%)</w:t>
            </w:r>
          </w:p>
        </w:tc>
        <w:tc>
          <w:tcPr>
            <w:tcW w:w="2562" w:type="dxa"/>
            <w:noWrap/>
            <w:hideMark/>
          </w:tcPr>
          <w:p w14:paraId="40CC46C0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41 (27.2%)</w:t>
            </w:r>
          </w:p>
        </w:tc>
        <w:tc>
          <w:tcPr>
            <w:tcW w:w="2562" w:type="dxa"/>
            <w:noWrap/>
            <w:hideMark/>
          </w:tcPr>
          <w:p w14:paraId="77C3112F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 (5.3%)</w:t>
            </w:r>
          </w:p>
        </w:tc>
        <w:tc>
          <w:tcPr>
            <w:tcW w:w="2562" w:type="dxa"/>
            <w:noWrap/>
            <w:hideMark/>
          </w:tcPr>
          <w:p w14:paraId="11772553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 (7.1%)</w:t>
            </w:r>
          </w:p>
        </w:tc>
        <w:tc>
          <w:tcPr>
            <w:tcW w:w="2562" w:type="dxa"/>
          </w:tcPr>
          <w:p w14:paraId="22DF8E56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 (14.3%)</w:t>
            </w:r>
          </w:p>
        </w:tc>
      </w:tr>
      <w:tr w:rsidR="001D1FD9" w:rsidRPr="00574C78" w14:paraId="76F2F190" w14:textId="77777777" w:rsidTr="00C906FB">
        <w:trPr>
          <w:trHeight w:val="323"/>
        </w:trPr>
        <w:tc>
          <w:tcPr>
            <w:tcW w:w="2258" w:type="dxa"/>
            <w:noWrap/>
            <w:hideMark/>
          </w:tcPr>
          <w:p w14:paraId="221F5D78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stated</w:t>
            </w:r>
          </w:p>
        </w:tc>
        <w:tc>
          <w:tcPr>
            <w:tcW w:w="2562" w:type="dxa"/>
            <w:noWrap/>
            <w:hideMark/>
          </w:tcPr>
          <w:p w14:paraId="285199CA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  <w:tc>
          <w:tcPr>
            <w:tcW w:w="2562" w:type="dxa"/>
            <w:noWrap/>
            <w:hideMark/>
          </w:tcPr>
          <w:p w14:paraId="5D85A203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  <w:tc>
          <w:tcPr>
            <w:tcW w:w="2562" w:type="dxa"/>
            <w:noWrap/>
            <w:hideMark/>
          </w:tcPr>
          <w:p w14:paraId="6AA53FCE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  <w:tc>
          <w:tcPr>
            <w:tcW w:w="2562" w:type="dxa"/>
            <w:noWrap/>
            <w:hideMark/>
          </w:tcPr>
          <w:p w14:paraId="608D9F32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  <w:tc>
          <w:tcPr>
            <w:tcW w:w="2562" w:type="dxa"/>
          </w:tcPr>
          <w:p w14:paraId="34212771" w14:textId="77777777" w:rsidR="001D1FD9" w:rsidRPr="00574C78" w:rsidRDefault="001D1FD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</w:tr>
    </w:tbl>
    <w:p w14:paraId="3AAB1FE0" w14:textId="3D126740" w:rsidR="00673B8B" w:rsidRPr="00574C78" w:rsidRDefault="00673B8B" w:rsidP="00356E5D">
      <w:pPr>
        <w:jc w:val="center"/>
        <w:rPr>
          <w:rFonts w:ascii="Arial" w:hAnsi="Arial" w:cs="Arial"/>
          <w:sz w:val="16"/>
          <w:szCs w:val="16"/>
        </w:rPr>
      </w:pPr>
    </w:p>
    <w:p w14:paraId="080588CC" w14:textId="27E66027" w:rsidR="00673B8B" w:rsidRPr="00574C78" w:rsidRDefault="00673B8B" w:rsidP="00493B8F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574C78">
        <w:rPr>
          <w:rFonts w:ascii="Arial" w:hAnsi="Arial" w:cs="Arial"/>
          <w:b/>
          <w:bCs/>
          <w:sz w:val="20"/>
          <w:szCs w:val="20"/>
        </w:rPr>
        <w:t>Non-hospitalised</w:t>
      </w:r>
      <w:r w:rsidR="00C11F5E" w:rsidRPr="00574C78">
        <w:rPr>
          <w:rFonts w:ascii="Arial" w:hAnsi="Arial" w:cs="Arial"/>
          <w:b/>
          <w:bCs/>
          <w:sz w:val="20"/>
          <w:szCs w:val="20"/>
        </w:rPr>
        <w:t xml:space="preserve"> (n=566)</w:t>
      </w:r>
    </w:p>
    <w:p w14:paraId="64A39688" w14:textId="72D2CBF9" w:rsidR="00673B8B" w:rsidRPr="00574C78" w:rsidRDefault="00673B8B" w:rsidP="00356E5D">
      <w:pPr>
        <w:jc w:val="center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5109" w:type="dxa"/>
        <w:tblInd w:w="324" w:type="dxa"/>
        <w:tblLook w:val="04A0" w:firstRow="1" w:lastRow="0" w:firstColumn="1" w:lastColumn="0" w:noHBand="0" w:noVBand="1"/>
      </w:tblPr>
      <w:tblGrid>
        <w:gridCol w:w="2159"/>
        <w:gridCol w:w="2590"/>
        <w:gridCol w:w="2590"/>
        <w:gridCol w:w="2590"/>
        <w:gridCol w:w="2590"/>
        <w:gridCol w:w="2590"/>
      </w:tblGrid>
      <w:tr w:rsidR="00FC5100" w:rsidRPr="00574C78" w14:paraId="7BDBB91B" w14:textId="6AFE6CE5" w:rsidTr="00C906FB">
        <w:trPr>
          <w:trHeight w:val="305"/>
        </w:trPr>
        <w:tc>
          <w:tcPr>
            <w:tcW w:w="2159" w:type="dxa"/>
            <w:noWrap/>
            <w:hideMark/>
          </w:tcPr>
          <w:p w14:paraId="7E8D3EA7" w14:textId="7DE57AAF" w:rsidR="00FC5100" w:rsidRPr="00574C78" w:rsidRDefault="00FC5100" w:rsidP="00356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90" w:type="dxa"/>
            <w:noWrap/>
            <w:hideMark/>
          </w:tcPr>
          <w:p w14:paraId="0BA98814" w14:textId="4B3CE97A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-3 months</w:t>
            </w:r>
            <w:r w:rsidR="005976C5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FD25D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=77)</w:t>
            </w:r>
          </w:p>
        </w:tc>
        <w:tc>
          <w:tcPr>
            <w:tcW w:w="2590" w:type="dxa"/>
            <w:noWrap/>
            <w:hideMark/>
          </w:tcPr>
          <w:p w14:paraId="0EBE31D6" w14:textId="6BB0F2D9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-6 months</w:t>
            </w:r>
            <w:r w:rsidR="00FD25D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83)</w:t>
            </w:r>
          </w:p>
        </w:tc>
        <w:tc>
          <w:tcPr>
            <w:tcW w:w="2590" w:type="dxa"/>
            <w:noWrap/>
            <w:hideMark/>
          </w:tcPr>
          <w:p w14:paraId="318A90DF" w14:textId="3A52CBAF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-9 months</w:t>
            </w:r>
            <w:r w:rsidR="00FD25D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28)</w:t>
            </w:r>
          </w:p>
        </w:tc>
        <w:tc>
          <w:tcPr>
            <w:tcW w:w="2590" w:type="dxa"/>
            <w:noWrap/>
            <w:hideMark/>
          </w:tcPr>
          <w:p w14:paraId="2BE49959" w14:textId="6503F005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-12 months</w:t>
            </w:r>
            <w:r w:rsidR="00FD25D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43)</w:t>
            </w:r>
          </w:p>
        </w:tc>
        <w:tc>
          <w:tcPr>
            <w:tcW w:w="2590" w:type="dxa"/>
          </w:tcPr>
          <w:p w14:paraId="3DA4835B" w14:textId="618CE35A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2+ months</w:t>
            </w:r>
            <w:r w:rsidR="00FD25D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35)</w:t>
            </w:r>
          </w:p>
        </w:tc>
      </w:tr>
      <w:tr w:rsidR="00666C7A" w:rsidRPr="00574C78" w14:paraId="4677353C" w14:textId="77777777" w:rsidTr="00C906FB">
        <w:trPr>
          <w:trHeight w:val="305"/>
        </w:trPr>
        <w:tc>
          <w:tcPr>
            <w:tcW w:w="2159" w:type="dxa"/>
            <w:noWrap/>
          </w:tcPr>
          <w:p w14:paraId="5AC6BD7D" w14:textId="45421FDD" w:rsidR="00666C7A" w:rsidRPr="00574C78" w:rsidRDefault="00666C7A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2590" w:type="dxa"/>
            <w:noWrap/>
          </w:tcPr>
          <w:p w14:paraId="15605B19" w14:textId="01530588" w:rsidR="00666C7A" w:rsidRPr="00574C78" w:rsidRDefault="005F3E81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7 (87.0%)</w:t>
            </w:r>
          </w:p>
        </w:tc>
        <w:tc>
          <w:tcPr>
            <w:tcW w:w="2590" w:type="dxa"/>
            <w:noWrap/>
          </w:tcPr>
          <w:p w14:paraId="2C939D22" w14:textId="270D55B1" w:rsidR="00666C7A" w:rsidRPr="00574C78" w:rsidRDefault="005F3E81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67 (91.3%)</w:t>
            </w:r>
          </w:p>
        </w:tc>
        <w:tc>
          <w:tcPr>
            <w:tcW w:w="2590" w:type="dxa"/>
            <w:noWrap/>
          </w:tcPr>
          <w:p w14:paraId="35FFED08" w14:textId="5A373D26" w:rsidR="00666C7A" w:rsidRPr="00574C78" w:rsidRDefault="005F3E81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18 (92.3%)</w:t>
            </w:r>
          </w:p>
        </w:tc>
        <w:tc>
          <w:tcPr>
            <w:tcW w:w="2590" w:type="dxa"/>
            <w:noWrap/>
          </w:tcPr>
          <w:p w14:paraId="363510EB" w14:textId="7BAC919B" w:rsidR="00666C7A" w:rsidRPr="00574C78" w:rsidRDefault="005F3E81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24 (86.7%)</w:t>
            </w:r>
          </w:p>
        </w:tc>
        <w:tc>
          <w:tcPr>
            <w:tcW w:w="2590" w:type="dxa"/>
          </w:tcPr>
          <w:p w14:paraId="2CD6C603" w14:textId="680AD12F" w:rsidR="00666C7A" w:rsidRPr="00574C78" w:rsidRDefault="005F3E81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0 (85.7%)</w:t>
            </w:r>
          </w:p>
        </w:tc>
      </w:tr>
      <w:tr w:rsidR="00FC5100" w:rsidRPr="00574C78" w14:paraId="41EE49B3" w14:textId="136E554C" w:rsidTr="00C906FB">
        <w:trPr>
          <w:trHeight w:val="305"/>
        </w:trPr>
        <w:tc>
          <w:tcPr>
            <w:tcW w:w="2159" w:type="dxa"/>
            <w:noWrap/>
            <w:hideMark/>
          </w:tcPr>
          <w:p w14:paraId="4DDF7014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Full time</w:t>
            </w:r>
          </w:p>
        </w:tc>
        <w:tc>
          <w:tcPr>
            <w:tcW w:w="2590" w:type="dxa"/>
            <w:noWrap/>
            <w:hideMark/>
          </w:tcPr>
          <w:p w14:paraId="0FDB86DC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3 (34.3%)</w:t>
            </w:r>
          </w:p>
        </w:tc>
        <w:tc>
          <w:tcPr>
            <w:tcW w:w="2590" w:type="dxa"/>
            <w:noWrap/>
            <w:hideMark/>
          </w:tcPr>
          <w:p w14:paraId="4350B95A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70 (41.9%)</w:t>
            </w:r>
          </w:p>
        </w:tc>
        <w:tc>
          <w:tcPr>
            <w:tcW w:w="2590" w:type="dxa"/>
            <w:noWrap/>
            <w:hideMark/>
          </w:tcPr>
          <w:p w14:paraId="0AE39B1F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54 (45.8%)</w:t>
            </w:r>
          </w:p>
        </w:tc>
        <w:tc>
          <w:tcPr>
            <w:tcW w:w="2590" w:type="dxa"/>
            <w:noWrap/>
            <w:hideMark/>
          </w:tcPr>
          <w:p w14:paraId="58C2BD8A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49 (39.5%)</w:t>
            </w:r>
          </w:p>
        </w:tc>
        <w:tc>
          <w:tcPr>
            <w:tcW w:w="2590" w:type="dxa"/>
          </w:tcPr>
          <w:p w14:paraId="0ACAF5FE" w14:textId="0B12EFE3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3 (43.3%)</w:t>
            </w:r>
          </w:p>
        </w:tc>
      </w:tr>
      <w:tr w:rsidR="00FC5100" w:rsidRPr="00574C78" w14:paraId="40487BFD" w14:textId="43BE7E5A" w:rsidTr="00C906FB">
        <w:trPr>
          <w:trHeight w:val="305"/>
        </w:trPr>
        <w:tc>
          <w:tcPr>
            <w:tcW w:w="2159" w:type="dxa"/>
            <w:noWrap/>
            <w:hideMark/>
          </w:tcPr>
          <w:p w14:paraId="6D8E2773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Part time</w:t>
            </w:r>
          </w:p>
        </w:tc>
        <w:tc>
          <w:tcPr>
            <w:tcW w:w="2590" w:type="dxa"/>
            <w:noWrap/>
            <w:hideMark/>
          </w:tcPr>
          <w:p w14:paraId="018C554D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0 (29.9%)</w:t>
            </w:r>
          </w:p>
        </w:tc>
        <w:tc>
          <w:tcPr>
            <w:tcW w:w="2590" w:type="dxa"/>
            <w:noWrap/>
            <w:hideMark/>
          </w:tcPr>
          <w:p w14:paraId="4876F8A0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56 (33.5%)</w:t>
            </w:r>
          </w:p>
        </w:tc>
        <w:tc>
          <w:tcPr>
            <w:tcW w:w="2590" w:type="dxa"/>
            <w:noWrap/>
            <w:hideMark/>
          </w:tcPr>
          <w:p w14:paraId="172CDC15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4 (28.8%)</w:t>
            </w:r>
          </w:p>
        </w:tc>
        <w:tc>
          <w:tcPr>
            <w:tcW w:w="2590" w:type="dxa"/>
            <w:noWrap/>
            <w:hideMark/>
          </w:tcPr>
          <w:p w14:paraId="2F03CFD2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7 (29.8%)</w:t>
            </w:r>
          </w:p>
        </w:tc>
        <w:tc>
          <w:tcPr>
            <w:tcW w:w="2590" w:type="dxa"/>
          </w:tcPr>
          <w:p w14:paraId="7E022453" w14:textId="70897CC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9 (30.0%)</w:t>
            </w:r>
          </w:p>
        </w:tc>
      </w:tr>
      <w:tr w:rsidR="00FC5100" w:rsidRPr="00574C78" w14:paraId="03492956" w14:textId="3A74271B" w:rsidTr="00C906FB">
        <w:trPr>
          <w:trHeight w:val="305"/>
        </w:trPr>
        <w:tc>
          <w:tcPr>
            <w:tcW w:w="2159" w:type="dxa"/>
            <w:noWrap/>
            <w:hideMark/>
          </w:tcPr>
          <w:p w14:paraId="37C96470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Not at all</w:t>
            </w:r>
          </w:p>
        </w:tc>
        <w:tc>
          <w:tcPr>
            <w:tcW w:w="2590" w:type="dxa"/>
            <w:noWrap/>
            <w:hideMark/>
          </w:tcPr>
          <w:p w14:paraId="441EFA20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4 (35.8%)</w:t>
            </w:r>
          </w:p>
        </w:tc>
        <w:tc>
          <w:tcPr>
            <w:tcW w:w="2590" w:type="dxa"/>
            <w:noWrap/>
            <w:hideMark/>
          </w:tcPr>
          <w:p w14:paraId="6D12A29F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41 (24.6%)</w:t>
            </w:r>
          </w:p>
        </w:tc>
        <w:tc>
          <w:tcPr>
            <w:tcW w:w="2590" w:type="dxa"/>
            <w:noWrap/>
            <w:hideMark/>
          </w:tcPr>
          <w:p w14:paraId="7EF58E0B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0 (25.4%)</w:t>
            </w:r>
          </w:p>
        </w:tc>
        <w:tc>
          <w:tcPr>
            <w:tcW w:w="2590" w:type="dxa"/>
            <w:noWrap/>
            <w:hideMark/>
          </w:tcPr>
          <w:p w14:paraId="2D572592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8 (30.6%)</w:t>
            </w:r>
          </w:p>
        </w:tc>
        <w:tc>
          <w:tcPr>
            <w:tcW w:w="2590" w:type="dxa"/>
          </w:tcPr>
          <w:p w14:paraId="150D0BB5" w14:textId="6584C9AA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8 (26.7%)</w:t>
            </w:r>
          </w:p>
        </w:tc>
      </w:tr>
      <w:tr w:rsidR="00FC5100" w:rsidRPr="00574C78" w14:paraId="2B14D4F7" w14:textId="1B959176" w:rsidTr="00C906FB">
        <w:trPr>
          <w:trHeight w:val="305"/>
        </w:trPr>
        <w:tc>
          <w:tcPr>
            <w:tcW w:w="2159" w:type="dxa"/>
            <w:noWrap/>
            <w:hideMark/>
          </w:tcPr>
          <w:p w14:paraId="28C36CCF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employed</w:t>
            </w:r>
          </w:p>
        </w:tc>
        <w:tc>
          <w:tcPr>
            <w:tcW w:w="2590" w:type="dxa"/>
            <w:noWrap/>
            <w:hideMark/>
          </w:tcPr>
          <w:p w14:paraId="6C320D40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7 (9.1%)</w:t>
            </w:r>
          </w:p>
        </w:tc>
        <w:tc>
          <w:tcPr>
            <w:tcW w:w="2590" w:type="dxa"/>
            <w:noWrap/>
            <w:hideMark/>
          </w:tcPr>
          <w:p w14:paraId="666E8637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1 (6.0%)</w:t>
            </w:r>
          </w:p>
        </w:tc>
        <w:tc>
          <w:tcPr>
            <w:tcW w:w="2590" w:type="dxa"/>
            <w:noWrap/>
            <w:hideMark/>
          </w:tcPr>
          <w:p w14:paraId="391FC9CB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6 (4.7%)</w:t>
            </w:r>
          </w:p>
        </w:tc>
        <w:tc>
          <w:tcPr>
            <w:tcW w:w="2590" w:type="dxa"/>
            <w:noWrap/>
            <w:hideMark/>
          </w:tcPr>
          <w:p w14:paraId="138D341C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4 (9.8%)</w:t>
            </w:r>
          </w:p>
        </w:tc>
        <w:tc>
          <w:tcPr>
            <w:tcW w:w="2590" w:type="dxa"/>
          </w:tcPr>
          <w:p w14:paraId="53FA29DE" w14:textId="323963D6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2 (5.7%)</w:t>
            </w:r>
          </w:p>
        </w:tc>
      </w:tr>
      <w:tr w:rsidR="00FC5100" w:rsidRPr="00574C78" w14:paraId="7C1DF169" w14:textId="2B1B301A" w:rsidTr="00C906FB">
        <w:trPr>
          <w:trHeight w:val="305"/>
        </w:trPr>
        <w:tc>
          <w:tcPr>
            <w:tcW w:w="2159" w:type="dxa"/>
            <w:noWrap/>
            <w:hideMark/>
          </w:tcPr>
          <w:p w14:paraId="593AC372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2590" w:type="dxa"/>
            <w:noWrap/>
            <w:hideMark/>
          </w:tcPr>
          <w:p w14:paraId="3E68E3B3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3 (3.9%)</w:t>
            </w:r>
          </w:p>
        </w:tc>
        <w:tc>
          <w:tcPr>
            <w:tcW w:w="2590" w:type="dxa"/>
            <w:noWrap/>
            <w:hideMark/>
          </w:tcPr>
          <w:p w14:paraId="2A0DC1F1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5 (2.7%)</w:t>
            </w:r>
          </w:p>
        </w:tc>
        <w:tc>
          <w:tcPr>
            <w:tcW w:w="2590" w:type="dxa"/>
            <w:noWrap/>
            <w:hideMark/>
          </w:tcPr>
          <w:p w14:paraId="6CD6028E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4 (3.1%)</w:t>
            </w:r>
          </w:p>
        </w:tc>
        <w:tc>
          <w:tcPr>
            <w:tcW w:w="2590" w:type="dxa"/>
            <w:noWrap/>
            <w:hideMark/>
          </w:tcPr>
          <w:p w14:paraId="692CF0C7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5 (3.5%)</w:t>
            </w:r>
          </w:p>
        </w:tc>
        <w:tc>
          <w:tcPr>
            <w:tcW w:w="2590" w:type="dxa"/>
          </w:tcPr>
          <w:p w14:paraId="4D110E2A" w14:textId="5EB7E3DA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3 (8.6%)</w:t>
            </w:r>
          </w:p>
        </w:tc>
      </w:tr>
      <w:tr w:rsidR="00FC5100" w:rsidRPr="00574C78" w14:paraId="1882162C" w14:textId="77DCB666" w:rsidTr="00C906FB">
        <w:trPr>
          <w:trHeight w:val="305"/>
        </w:trPr>
        <w:tc>
          <w:tcPr>
            <w:tcW w:w="2159" w:type="dxa"/>
            <w:noWrap/>
            <w:hideMark/>
          </w:tcPr>
          <w:p w14:paraId="23C3314C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stated</w:t>
            </w:r>
          </w:p>
        </w:tc>
        <w:tc>
          <w:tcPr>
            <w:tcW w:w="2590" w:type="dxa"/>
            <w:noWrap/>
            <w:hideMark/>
          </w:tcPr>
          <w:p w14:paraId="1246F6AC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90" w:type="dxa"/>
            <w:noWrap/>
            <w:hideMark/>
          </w:tcPr>
          <w:p w14:paraId="74827507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90" w:type="dxa"/>
            <w:noWrap/>
            <w:hideMark/>
          </w:tcPr>
          <w:p w14:paraId="4BD09251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90" w:type="dxa"/>
            <w:noWrap/>
            <w:hideMark/>
          </w:tcPr>
          <w:p w14:paraId="1B8A022C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90" w:type="dxa"/>
          </w:tcPr>
          <w:p w14:paraId="694E6F32" w14:textId="4FAD1D9A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</w:tr>
    </w:tbl>
    <w:p w14:paraId="1BE8173B" w14:textId="31CFEB01" w:rsidR="00673B8B" w:rsidRPr="00574C78" w:rsidRDefault="00673B8B" w:rsidP="00356E5D">
      <w:pPr>
        <w:jc w:val="center"/>
        <w:rPr>
          <w:rFonts w:ascii="Arial" w:hAnsi="Arial" w:cs="Arial"/>
          <w:sz w:val="16"/>
          <w:szCs w:val="16"/>
        </w:rPr>
      </w:pPr>
    </w:p>
    <w:p w14:paraId="28493FC6" w14:textId="37881456" w:rsidR="00673B8B" w:rsidRPr="00574C78" w:rsidRDefault="00673B8B" w:rsidP="00356E5D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574C78">
        <w:rPr>
          <w:rFonts w:ascii="Arial" w:hAnsi="Arial" w:cs="Arial"/>
          <w:b/>
          <w:bCs/>
          <w:sz w:val="20"/>
          <w:szCs w:val="20"/>
        </w:rPr>
        <w:t>ED</w:t>
      </w:r>
      <w:r w:rsidR="00C11F5E" w:rsidRPr="00574C78">
        <w:rPr>
          <w:rFonts w:ascii="Arial" w:hAnsi="Arial" w:cs="Arial"/>
          <w:b/>
          <w:bCs/>
          <w:sz w:val="20"/>
          <w:szCs w:val="20"/>
        </w:rPr>
        <w:t xml:space="preserve"> (n=212)</w:t>
      </w:r>
    </w:p>
    <w:p w14:paraId="6AA0862F" w14:textId="2B48BB9A" w:rsidR="00673B8B" w:rsidRPr="00574C78" w:rsidRDefault="00673B8B" w:rsidP="00356E5D">
      <w:pPr>
        <w:jc w:val="center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4997" w:type="dxa"/>
        <w:tblInd w:w="394" w:type="dxa"/>
        <w:tblLook w:val="04A0" w:firstRow="1" w:lastRow="0" w:firstColumn="1" w:lastColumn="0" w:noHBand="0" w:noVBand="1"/>
      </w:tblPr>
      <w:tblGrid>
        <w:gridCol w:w="2254"/>
        <w:gridCol w:w="2537"/>
        <w:gridCol w:w="2552"/>
        <w:gridCol w:w="2551"/>
        <w:gridCol w:w="2552"/>
        <w:gridCol w:w="2551"/>
      </w:tblGrid>
      <w:tr w:rsidR="00FC5100" w:rsidRPr="00574C78" w14:paraId="6DF9A07E" w14:textId="45CE5406" w:rsidTr="00C906FB">
        <w:trPr>
          <w:trHeight w:val="322"/>
        </w:trPr>
        <w:tc>
          <w:tcPr>
            <w:tcW w:w="2254" w:type="dxa"/>
            <w:noWrap/>
            <w:hideMark/>
          </w:tcPr>
          <w:p w14:paraId="328E87F8" w14:textId="0E8E8FA1" w:rsidR="00FC5100" w:rsidRPr="00574C78" w:rsidRDefault="00FC5100" w:rsidP="00356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7" w:type="dxa"/>
            <w:noWrap/>
            <w:hideMark/>
          </w:tcPr>
          <w:p w14:paraId="210312C2" w14:textId="771A235A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0-3 months</w:t>
            </w:r>
            <w:r w:rsidR="00E675B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26)</w:t>
            </w:r>
          </w:p>
        </w:tc>
        <w:tc>
          <w:tcPr>
            <w:tcW w:w="2552" w:type="dxa"/>
            <w:noWrap/>
            <w:hideMark/>
          </w:tcPr>
          <w:p w14:paraId="4A99D1F3" w14:textId="740E0FAB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-6 months</w:t>
            </w:r>
            <w:r w:rsidR="00E675B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53)</w:t>
            </w:r>
          </w:p>
        </w:tc>
        <w:tc>
          <w:tcPr>
            <w:tcW w:w="2551" w:type="dxa"/>
            <w:noWrap/>
            <w:hideMark/>
          </w:tcPr>
          <w:p w14:paraId="0A18389D" w14:textId="08160871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-9 months</w:t>
            </w:r>
            <w:r w:rsidR="00E675B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7)</w:t>
            </w:r>
          </w:p>
        </w:tc>
        <w:tc>
          <w:tcPr>
            <w:tcW w:w="2552" w:type="dxa"/>
            <w:noWrap/>
            <w:hideMark/>
          </w:tcPr>
          <w:p w14:paraId="5E4090A3" w14:textId="14FE9A23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-12 months</w:t>
            </w:r>
            <w:r w:rsidR="00E675B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1)</w:t>
            </w:r>
          </w:p>
        </w:tc>
        <w:tc>
          <w:tcPr>
            <w:tcW w:w="2551" w:type="dxa"/>
          </w:tcPr>
          <w:p w14:paraId="177A4F1C" w14:textId="2D76AAD3" w:rsidR="00FC5100" w:rsidRPr="00574C78" w:rsidRDefault="00FC5100" w:rsidP="00356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2+ months</w:t>
            </w:r>
            <w:r w:rsidR="00E675B3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5)</w:t>
            </w:r>
          </w:p>
        </w:tc>
      </w:tr>
      <w:tr w:rsidR="00666C7A" w:rsidRPr="00574C78" w14:paraId="47C844ED" w14:textId="77777777" w:rsidTr="00C906FB">
        <w:trPr>
          <w:trHeight w:val="322"/>
        </w:trPr>
        <w:tc>
          <w:tcPr>
            <w:tcW w:w="2254" w:type="dxa"/>
            <w:noWrap/>
          </w:tcPr>
          <w:p w14:paraId="39401EC6" w14:textId="51924709" w:rsidR="00666C7A" w:rsidRPr="00574C78" w:rsidRDefault="00666C7A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2537" w:type="dxa"/>
            <w:noWrap/>
          </w:tcPr>
          <w:p w14:paraId="6BE96B77" w14:textId="1D92CCFF" w:rsidR="00666C7A" w:rsidRPr="00574C78" w:rsidRDefault="00B23A09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07 (84.9%)</w:t>
            </w:r>
          </w:p>
        </w:tc>
        <w:tc>
          <w:tcPr>
            <w:tcW w:w="2552" w:type="dxa"/>
            <w:noWrap/>
          </w:tcPr>
          <w:p w14:paraId="74CCB6C1" w14:textId="67DC6292" w:rsidR="00666C7A" w:rsidRPr="00574C78" w:rsidRDefault="0047752A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46 (86.8%)</w:t>
            </w:r>
          </w:p>
        </w:tc>
        <w:tc>
          <w:tcPr>
            <w:tcW w:w="2551" w:type="dxa"/>
            <w:noWrap/>
          </w:tcPr>
          <w:p w14:paraId="6C8BF422" w14:textId="534867A8" w:rsidR="00666C7A" w:rsidRPr="00574C78" w:rsidRDefault="00E10977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6 (94.1%)</w:t>
            </w:r>
          </w:p>
        </w:tc>
        <w:tc>
          <w:tcPr>
            <w:tcW w:w="2552" w:type="dxa"/>
            <w:noWrap/>
          </w:tcPr>
          <w:p w14:paraId="5021BD74" w14:textId="31B82EE4" w:rsidR="00666C7A" w:rsidRPr="00574C78" w:rsidRDefault="00BA1434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 (54.5%)</w:t>
            </w:r>
          </w:p>
        </w:tc>
        <w:tc>
          <w:tcPr>
            <w:tcW w:w="2551" w:type="dxa"/>
          </w:tcPr>
          <w:p w14:paraId="396DE3C8" w14:textId="1614B2DE" w:rsidR="00666C7A" w:rsidRPr="00574C78" w:rsidRDefault="00BA1434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 (60.0%)</w:t>
            </w:r>
          </w:p>
        </w:tc>
      </w:tr>
      <w:tr w:rsidR="00FC5100" w:rsidRPr="00574C78" w14:paraId="750DD6D6" w14:textId="04F1D5B6" w:rsidTr="00C906FB">
        <w:trPr>
          <w:trHeight w:val="322"/>
        </w:trPr>
        <w:tc>
          <w:tcPr>
            <w:tcW w:w="2254" w:type="dxa"/>
            <w:noWrap/>
            <w:hideMark/>
          </w:tcPr>
          <w:p w14:paraId="630DAEC1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Full time</w:t>
            </w:r>
          </w:p>
        </w:tc>
        <w:tc>
          <w:tcPr>
            <w:tcW w:w="2537" w:type="dxa"/>
            <w:noWrap/>
            <w:hideMark/>
          </w:tcPr>
          <w:p w14:paraId="1EF60A6A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50 (46.7%)</w:t>
            </w:r>
          </w:p>
        </w:tc>
        <w:tc>
          <w:tcPr>
            <w:tcW w:w="2552" w:type="dxa"/>
            <w:noWrap/>
            <w:hideMark/>
          </w:tcPr>
          <w:p w14:paraId="221C585A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9 (41.3%)</w:t>
            </w:r>
          </w:p>
        </w:tc>
        <w:tc>
          <w:tcPr>
            <w:tcW w:w="2551" w:type="dxa"/>
            <w:noWrap/>
            <w:hideMark/>
          </w:tcPr>
          <w:p w14:paraId="34763E80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7 (43.8%)</w:t>
            </w:r>
          </w:p>
        </w:tc>
        <w:tc>
          <w:tcPr>
            <w:tcW w:w="2552" w:type="dxa"/>
            <w:noWrap/>
            <w:hideMark/>
          </w:tcPr>
          <w:p w14:paraId="37488B1E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 (50.0%)</w:t>
            </w:r>
          </w:p>
        </w:tc>
        <w:tc>
          <w:tcPr>
            <w:tcW w:w="2551" w:type="dxa"/>
          </w:tcPr>
          <w:p w14:paraId="4CA05C64" w14:textId="67452C96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 (100.0%)</w:t>
            </w:r>
          </w:p>
        </w:tc>
      </w:tr>
      <w:tr w:rsidR="00FC5100" w:rsidRPr="00574C78" w14:paraId="5E15A7F1" w14:textId="36854570" w:rsidTr="00C906FB">
        <w:trPr>
          <w:trHeight w:val="322"/>
        </w:trPr>
        <w:tc>
          <w:tcPr>
            <w:tcW w:w="2254" w:type="dxa"/>
            <w:noWrap/>
            <w:hideMark/>
          </w:tcPr>
          <w:p w14:paraId="2EF7C0E3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Part time</w:t>
            </w:r>
          </w:p>
        </w:tc>
        <w:tc>
          <w:tcPr>
            <w:tcW w:w="2537" w:type="dxa"/>
            <w:noWrap/>
            <w:hideMark/>
          </w:tcPr>
          <w:p w14:paraId="71AF82BA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0 (28.0%)</w:t>
            </w:r>
          </w:p>
        </w:tc>
        <w:tc>
          <w:tcPr>
            <w:tcW w:w="2552" w:type="dxa"/>
            <w:noWrap/>
            <w:hideMark/>
          </w:tcPr>
          <w:p w14:paraId="5D913680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7 (37.0%)</w:t>
            </w:r>
          </w:p>
        </w:tc>
        <w:tc>
          <w:tcPr>
            <w:tcW w:w="2551" w:type="dxa"/>
            <w:noWrap/>
            <w:hideMark/>
          </w:tcPr>
          <w:p w14:paraId="26E4B853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5 (31.2%)</w:t>
            </w:r>
          </w:p>
        </w:tc>
        <w:tc>
          <w:tcPr>
            <w:tcW w:w="2552" w:type="dxa"/>
            <w:noWrap/>
            <w:hideMark/>
          </w:tcPr>
          <w:p w14:paraId="2F800A3E" w14:textId="7EE771C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(0.0%)</w:t>
            </w:r>
          </w:p>
        </w:tc>
        <w:tc>
          <w:tcPr>
            <w:tcW w:w="2551" w:type="dxa"/>
          </w:tcPr>
          <w:p w14:paraId="31C59DA6" w14:textId="63CC5713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(0.0%)</w:t>
            </w:r>
          </w:p>
        </w:tc>
      </w:tr>
      <w:tr w:rsidR="00FC5100" w:rsidRPr="00574C78" w14:paraId="5934BEA0" w14:textId="4C84BA07" w:rsidTr="00C906FB">
        <w:trPr>
          <w:trHeight w:val="322"/>
        </w:trPr>
        <w:tc>
          <w:tcPr>
            <w:tcW w:w="2254" w:type="dxa"/>
            <w:noWrap/>
            <w:hideMark/>
          </w:tcPr>
          <w:p w14:paraId="7FD8A3F6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Not at all</w:t>
            </w:r>
          </w:p>
        </w:tc>
        <w:tc>
          <w:tcPr>
            <w:tcW w:w="2537" w:type="dxa"/>
            <w:noWrap/>
            <w:hideMark/>
          </w:tcPr>
          <w:p w14:paraId="35170549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27 (25.2%)</w:t>
            </w:r>
          </w:p>
        </w:tc>
        <w:tc>
          <w:tcPr>
            <w:tcW w:w="2552" w:type="dxa"/>
            <w:noWrap/>
            <w:hideMark/>
          </w:tcPr>
          <w:p w14:paraId="61F7FBAE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10 (21.7%)</w:t>
            </w:r>
          </w:p>
        </w:tc>
        <w:tc>
          <w:tcPr>
            <w:tcW w:w="2551" w:type="dxa"/>
            <w:noWrap/>
            <w:hideMark/>
          </w:tcPr>
          <w:p w14:paraId="017F32FB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4 (25.0%)</w:t>
            </w:r>
          </w:p>
        </w:tc>
        <w:tc>
          <w:tcPr>
            <w:tcW w:w="2552" w:type="dxa"/>
            <w:noWrap/>
            <w:hideMark/>
          </w:tcPr>
          <w:p w14:paraId="07D388D3" w14:textId="77777777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3 (50.0%)</w:t>
            </w:r>
          </w:p>
        </w:tc>
        <w:tc>
          <w:tcPr>
            <w:tcW w:w="2551" w:type="dxa"/>
          </w:tcPr>
          <w:p w14:paraId="1AE1892B" w14:textId="313552EA" w:rsidR="00FC5100" w:rsidRPr="00574C78" w:rsidRDefault="00FC5100" w:rsidP="00356E5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4C78">
              <w:rPr>
                <w:rFonts w:ascii="Arial" w:hAnsi="Arial" w:cs="Arial"/>
                <w:i/>
                <w:iCs/>
                <w:sz w:val="16"/>
                <w:szCs w:val="16"/>
              </w:rPr>
              <w:t>(0.0%)</w:t>
            </w:r>
          </w:p>
        </w:tc>
      </w:tr>
      <w:tr w:rsidR="00FC5100" w:rsidRPr="00574C78" w14:paraId="0A9E3EC2" w14:textId="362D52EF" w:rsidTr="00C906FB">
        <w:trPr>
          <w:trHeight w:val="322"/>
        </w:trPr>
        <w:tc>
          <w:tcPr>
            <w:tcW w:w="2254" w:type="dxa"/>
            <w:noWrap/>
            <w:hideMark/>
          </w:tcPr>
          <w:p w14:paraId="5781D967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employed</w:t>
            </w:r>
          </w:p>
        </w:tc>
        <w:tc>
          <w:tcPr>
            <w:tcW w:w="2537" w:type="dxa"/>
            <w:noWrap/>
            <w:hideMark/>
          </w:tcPr>
          <w:p w14:paraId="2B7E1B56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0 (7.9%)</w:t>
            </w:r>
          </w:p>
        </w:tc>
        <w:tc>
          <w:tcPr>
            <w:tcW w:w="2552" w:type="dxa"/>
            <w:noWrap/>
            <w:hideMark/>
          </w:tcPr>
          <w:p w14:paraId="28B4E6F6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3 (5.7%)</w:t>
            </w:r>
          </w:p>
        </w:tc>
        <w:tc>
          <w:tcPr>
            <w:tcW w:w="2551" w:type="dxa"/>
            <w:noWrap/>
            <w:hideMark/>
          </w:tcPr>
          <w:p w14:paraId="3F0D2AFB" w14:textId="2643D9C8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(0.0%)</w:t>
            </w:r>
          </w:p>
        </w:tc>
        <w:tc>
          <w:tcPr>
            <w:tcW w:w="2552" w:type="dxa"/>
            <w:noWrap/>
            <w:hideMark/>
          </w:tcPr>
          <w:p w14:paraId="7736C130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5 (45.5%)</w:t>
            </w:r>
          </w:p>
        </w:tc>
        <w:tc>
          <w:tcPr>
            <w:tcW w:w="2551" w:type="dxa"/>
          </w:tcPr>
          <w:p w14:paraId="03D3775D" w14:textId="65BA9AC5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 (20.0%)</w:t>
            </w:r>
          </w:p>
        </w:tc>
      </w:tr>
      <w:tr w:rsidR="00FC5100" w:rsidRPr="00574C78" w14:paraId="65194BFC" w14:textId="334C9A39" w:rsidTr="00C906FB">
        <w:trPr>
          <w:trHeight w:val="322"/>
        </w:trPr>
        <w:tc>
          <w:tcPr>
            <w:tcW w:w="2254" w:type="dxa"/>
            <w:noWrap/>
            <w:hideMark/>
          </w:tcPr>
          <w:p w14:paraId="73DA56BD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2537" w:type="dxa"/>
            <w:noWrap/>
            <w:hideMark/>
          </w:tcPr>
          <w:p w14:paraId="1A3E8EB1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9 (7.1%)</w:t>
            </w:r>
          </w:p>
        </w:tc>
        <w:tc>
          <w:tcPr>
            <w:tcW w:w="2552" w:type="dxa"/>
            <w:noWrap/>
            <w:hideMark/>
          </w:tcPr>
          <w:p w14:paraId="09D6344F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4 (7.5%)</w:t>
            </w:r>
          </w:p>
        </w:tc>
        <w:tc>
          <w:tcPr>
            <w:tcW w:w="2551" w:type="dxa"/>
            <w:noWrap/>
            <w:hideMark/>
          </w:tcPr>
          <w:p w14:paraId="79A175F7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 (5.9%)</w:t>
            </w:r>
          </w:p>
        </w:tc>
        <w:tc>
          <w:tcPr>
            <w:tcW w:w="2552" w:type="dxa"/>
            <w:noWrap/>
            <w:hideMark/>
          </w:tcPr>
          <w:p w14:paraId="42377892" w14:textId="5156B196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(0.0%)</w:t>
            </w:r>
          </w:p>
        </w:tc>
        <w:tc>
          <w:tcPr>
            <w:tcW w:w="2551" w:type="dxa"/>
          </w:tcPr>
          <w:p w14:paraId="1CC53CC6" w14:textId="42D06782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1 (20.0%)</w:t>
            </w:r>
          </w:p>
        </w:tc>
      </w:tr>
      <w:tr w:rsidR="00FC5100" w:rsidRPr="00574C78" w14:paraId="33E6405F" w14:textId="087D8696" w:rsidTr="00C906FB">
        <w:trPr>
          <w:trHeight w:val="322"/>
        </w:trPr>
        <w:tc>
          <w:tcPr>
            <w:tcW w:w="2254" w:type="dxa"/>
            <w:noWrap/>
            <w:hideMark/>
          </w:tcPr>
          <w:p w14:paraId="1684DF50" w14:textId="77777777" w:rsidR="00FC5100" w:rsidRPr="00574C78" w:rsidRDefault="00FC5100" w:rsidP="009027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ot stated</w:t>
            </w:r>
          </w:p>
        </w:tc>
        <w:tc>
          <w:tcPr>
            <w:tcW w:w="2537" w:type="dxa"/>
            <w:noWrap/>
            <w:hideMark/>
          </w:tcPr>
          <w:p w14:paraId="0277AE99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52" w:type="dxa"/>
            <w:noWrap/>
            <w:hideMark/>
          </w:tcPr>
          <w:p w14:paraId="5D2C1971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51" w:type="dxa"/>
            <w:noWrap/>
            <w:hideMark/>
          </w:tcPr>
          <w:p w14:paraId="7FD8F6EA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52" w:type="dxa"/>
            <w:noWrap/>
            <w:hideMark/>
          </w:tcPr>
          <w:p w14:paraId="41855A4E" w14:textId="77777777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  <w:tc>
          <w:tcPr>
            <w:tcW w:w="2551" w:type="dxa"/>
          </w:tcPr>
          <w:p w14:paraId="52A0E40F" w14:textId="501FCE4D" w:rsidR="00FC5100" w:rsidRPr="00574C78" w:rsidRDefault="00FC5100" w:rsidP="009027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sz w:val="16"/>
                <w:szCs w:val="16"/>
              </w:rPr>
              <w:t>0 (0.0%)</w:t>
            </w:r>
          </w:p>
        </w:tc>
      </w:tr>
    </w:tbl>
    <w:p w14:paraId="2051C675" w14:textId="77777777" w:rsidR="00673B8B" w:rsidRPr="00574C78" w:rsidRDefault="00673B8B" w:rsidP="00673B8B">
      <w:pPr>
        <w:rPr>
          <w:rFonts w:ascii="Arial" w:hAnsi="Arial" w:cs="Arial"/>
          <w:sz w:val="16"/>
          <w:szCs w:val="16"/>
        </w:rPr>
      </w:pPr>
    </w:p>
    <w:p w14:paraId="5D32F2DD" w14:textId="1FC3A249" w:rsidR="00FF0FCD" w:rsidRPr="00574C78" w:rsidRDefault="00FF0FCD" w:rsidP="00AE575C">
      <w:pPr>
        <w:jc w:val="center"/>
        <w:rPr>
          <w:rFonts w:ascii="Arial" w:hAnsi="Arial" w:cs="Arial"/>
          <w:sz w:val="16"/>
          <w:szCs w:val="16"/>
        </w:rPr>
      </w:pPr>
    </w:p>
    <w:p w14:paraId="4377A3D3" w14:textId="79321D99" w:rsidR="00FF0FCD" w:rsidRPr="00574C78" w:rsidRDefault="00FF0FCD" w:rsidP="0047752A">
      <w:pPr>
        <w:rPr>
          <w:rFonts w:ascii="Arial" w:hAnsi="Arial" w:cs="Arial"/>
          <w:sz w:val="16"/>
          <w:szCs w:val="16"/>
        </w:rPr>
      </w:pPr>
    </w:p>
    <w:p w14:paraId="12A663E8" w14:textId="7F09CAA8" w:rsidR="00FF0FCD" w:rsidRPr="00574C78" w:rsidRDefault="000248CE" w:rsidP="00AE575C">
      <w:pPr>
        <w:jc w:val="center"/>
        <w:rPr>
          <w:rFonts w:ascii="Arial" w:hAnsi="Arial" w:cs="Arial"/>
          <w:sz w:val="16"/>
          <w:szCs w:val="16"/>
        </w:rPr>
      </w:pPr>
      <w:r w:rsidRPr="00574C78">
        <w:rPr>
          <w:rFonts w:ascii="Arial" w:hAnsi="Arial" w:cs="Arial"/>
          <w:sz w:val="16"/>
          <w:szCs w:val="16"/>
        </w:rPr>
        <w:t>*</w:t>
      </w:r>
      <w:r w:rsidRPr="00574C78">
        <w:rPr>
          <w:rFonts w:ascii="Arial" w:hAnsi="Arial" w:cs="Arial"/>
          <w:noProof/>
          <w:sz w:val="16"/>
          <w:szCs w:val="16"/>
        </w:rPr>
        <w:t xml:space="preserve"> Percentages are reported as a proportion of all employed individuals</w:t>
      </w:r>
      <w:r w:rsidR="00DD11F9" w:rsidRPr="00574C78">
        <w:rPr>
          <w:rFonts w:ascii="Arial" w:hAnsi="Arial" w:cs="Arial"/>
          <w:noProof/>
          <w:sz w:val="16"/>
          <w:szCs w:val="16"/>
        </w:rPr>
        <w:t xml:space="preserve"> for individuals who were employed</w:t>
      </w:r>
      <w:r w:rsidRPr="00574C78">
        <w:rPr>
          <w:rFonts w:ascii="Arial" w:hAnsi="Arial" w:cs="Arial"/>
          <w:noProof/>
          <w:sz w:val="16"/>
          <w:szCs w:val="16"/>
        </w:rPr>
        <w:t>, and as a proportion of all individuals where employment status was unemployed, retired or unknown.</w:t>
      </w:r>
    </w:p>
    <w:p w14:paraId="39ADDB5E" w14:textId="57401192" w:rsidR="007F4D22" w:rsidRPr="00574C78" w:rsidRDefault="007F4D22">
      <w:pPr>
        <w:rPr>
          <w:rFonts w:ascii="Arial" w:hAnsi="Arial" w:cs="Arial"/>
        </w:rPr>
        <w:sectPr w:rsidR="007F4D22" w:rsidRPr="00574C78" w:rsidSect="00143840">
          <w:footerReference w:type="default" r:id="rId14"/>
          <w:pgSz w:w="16838" w:h="11906" w:orient="landscape"/>
          <w:pgMar w:top="426" w:right="720" w:bottom="284" w:left="720" w:header="170" w:footer="170" w:gutter="0"/>
          <w:cols w:space="708"/>
          <w:docGrid w:linePitch="360"/>
        </w:sectPr>
      </w:pPr>
    </w:p>
    <w:p w14:paraId="3AC1E7CC" w14:textId="65D5D51A" w:rsidR="00AE55B3" w:rsidRPr="004C6229" w:rsidRDefault="00574C78" w:rsidP="002621E9">
      <w:pPr>
        <w:rPr>
          <w:rFonts w:ascii="Arial" w:hAnsi="Arial" w:cs="Arial"/>
          <w:bCs/>
        </w:rPr>
      </w:pPr>
      <w:r w:rsidRPr="004C6229">
        <w:rPr>
          <w:rFonts w:ascii="Arial" w:hAnsi="Arial" w:cs="Arial"/>
          <w:b/>
          <w:bCs/>
        </w:rPr>
        <w:lastRenderedPageBreak/>
        <w:t>Web T</w:t>
      </w:r>
      <w:r w:rsidR="00A97E1C" w:rsidRPr="004C6229">
        <w:rPr>
          <w:rFonts w:ascii="Arial" w:hAnsi="Arial" w:cs="Arial"/>
          <w:b/>
          <w:bCs/>
        </w:rPr>
        <w:t>able 2</w:t>
      </w:r>
      <w:r w:rsidRPr="004C6229">
        <w:rPr>
          <w:rFonts w:ascii="Arial" w:hAnsi="Arial" w:cs="Arial"/>
          <w:b/>
          <w:bCs/>
        </w:rPr>
        <w:t>:</w:t>
      </w:r>
      <w:r w:rsidR="00180910" w:rsidRPr="004C6229">
        <w:rPr>
          <w:rFonts w:ascii="Arial" w:hAnsi="Arial" w:cs="Arial"/>
          <w:bCs/>
        </w:rPr>
        <w:t xml:space="preserve"> Blood investigations</w:t>
      </w:r>
      <w:r w:rsidR="00CE7AB3" w:rsidRPr="004C6229">
        <w:rPr>
          <w:rFonts w:ascii="Arial" w:hAnsi="Arial" w:cs="Arial"/>
          <w:bCs/>
        </w:rPr>
        <w:t xml:space="preserve"> at first assessment</w:t>
      </w:r>
      <w:r w:rsidR="00180910" w:rsidRPr="004C6229">
        <w:rPr>
          <w:rFonts w:ascii="Arial" w:hAnsi="Arial" w:cs="Arial"/>
          <w:bCs/>
        </w:rPr>
        <w:t xml:space="preserve"> in individuals </w:t>
      </w:r>
      <w:r w:rsidR="00027442" w:rsidRPr="004C6229">
        <w:rPr>
          <w:rFonts w:ascii="Arial" w:hAnsi="Arial" w:cs="Arial"/>
          <w:noProof/>
        </w:rPr>
        <w:t xml:space="preserve">referred to the post-COVID assessment clinic. </w:t>
      </w:r>
    </w:p>
    <w:p w14:paraId="04FABFFC" w14:textId="77777777" w:rsidR="00D1372C" w:rsidRPr="00574C78" w:rsidRDefault="00D1372C" w:rsidP="00AE55B3">
      <w:pPr>
        <w:rPr>
          <w:rFonts w:ascii="Arial" w:hAnsi="Arial" w:cs="Arial"/>
          <w:b/>
          <w:bCs/>
        </w:rPr>
      </w:pPr>
    </w:p>
    <w:tbl>
      <w:tblPr>
        <w:tblStyle w:val="TableGrid"/>
        <w:tblW w:w="1473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4"/>
        <w:gridCol w:w="2285"/>
        <w:gridCol w:w="2526"/>
        <w:gridCol w:w="2462"/>
        <w:gridCol w:w="3010"/>
        <w:gridCol w:w="1240"/>
      </w:tblGrid>
      <w:tr w:rsidR="00180910" w:rsidRPr="00574C78" w14:paraId="2E274B02" w14:textId="77777777" w:rsidTr="7AC20B59">
        <w:trPr>
          <w:trHeight w:val="425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05C97308" w14:textId="77777777" w:rsidR="00180910" w:rsidRPr="00574C78" w:rsidRDefault="00180910" w:rsidP="00AE55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1C4EAAC3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4C78">
              <w:rPr>
                <w:rFonts w:ascii="Arial" w:hAnsi="Arial" w:cs="Arial"/>
                <w:b/>
                <w:bCs/>
                <w:sz w:val="21"/>
                <w:szCs w:val="21"/>
              </w:rPr>
              <w:t>Overall (N=1325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10F9BECE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4C78">
              <w:rPr>
                <w:rFonts w:ascii="Arial" w:hAnsi="Arial" w:cs="Arial"/>
                <w:b/>
                <w:bCs/>
                <w:sz w:val="21"/>
                <w:szCs w:val="21"/>
              </w:rPr>
              <w:t>Hospitalised (n=547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58198EA5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4C78">
              <w:rPr>
                <w:rFonts w:ascii="Arial" w:hAnsi="Arial" w:cs="Arial"/>
                <w:b/>
                <w:bCs/>
                <w:sz w:val="21"/>
                <w:szCs w:val="21"/>
              </w:rPr>
              <w:t>Non-hospitalised (n=566)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noWrap/>
            <w:hideMark/>
          </w:tcPr>
          <w:p w14:paraId="6782376A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4C78">
              <w:rPr>
                <w:rFonts w:ascii="Arial" w:hAnsi="Arial" w:cs="Arial"/>
                <w:b/>
                <w:bCs/>
                <w:sz w:val="21"/>
                <w:szCs w:val="21"/>
              </w:rPr>
              <w:t>ED (n=21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0994D7CB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74C78">
              <w:rPr>
                <w:rFonts w:ascii="Arial" w:hAnsi="Arial" w:cs="Arial"/>
                <w:b/>
                <w:bCs/>
                <w:sz w:val="21"/>
                <w:szCs w:val="21"/>
              </w:rPr>
              <w:t>p</w:t>
            </w:r>
          </w:p>
        </w:tc>
      </w:tr>
      <w:tr w:rsidR="00180910" w:rsidRPr="00574C78" w14:paraId="179D43C0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55169" w14:textId="17D685A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ALT (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Males)</w:t>
            </w:r>
            <w:r w:rsidR="21ED503B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546A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ormal</w:t>
            </w:r>
            <w:proofErr w:type="gramEnd"/>
            <w:r w:rsidR="006546A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10-50 IU/L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10024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F1421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438E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742E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E0A4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4B60C285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073CDD31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44FE5C5E" w14:textId="42DA0D6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16</w:t>
            </w:r>
            <w:r w:rsidR="00C92BB4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3616C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.8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6D2A6B7F" w14:textId="6DBA8291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62</w:t>
            </w:r>
            <w:r w:rsidR="003616C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9.6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0F6ACFD1" w14:textId="61FECB62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  <w:r w:rsidR="003616C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7.5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0FB32EF7" w14:textId="5CE6C5A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5</w:t>
            </w:r>
            <w:r w:rsidR="003616C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5.9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681D696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449C6311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5A135410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328CCB4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1 (22-45)</w:t>
            </w:r>
          </w:p>
        </w:tc>
        <w:tc>
          <w:tcPr>
            <w:tcW w:w="2526" w:type="dxa"/>
            <w:noWrap/>
            <w:hideMark/>
          </w:tcPr>
          <w:p w14:paraId="5E5FE226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74C78">
              <w:rPr>
                <w:rFonts w:ascii="Arial" w:hAnsi="Arial" w:cs="Arial"/>
                <w:sz w:val="16"/>
                <w:szCs w:val="16"/>
              </w:rPr>
              <w:t>30  (</w:t>
            </w:r>
            <w:proofErr w:type="gramEnd"/>
            <w:r w:rsidRPr="00574C78">
              <w:rPr>
                <w:rFonts w:ascii="Arial" w:hAnsi="Arial" w:cs="Arial"/>
                <w:sz w:val="16"/>
                <w:szCs w:val="16"/>
              </w:rPr>
              <w:t>21-45.75)</w:t>
            </w:r>
          </w:p>
        </w:tc>
        <w:tc>
          <w:tcPr>
            <w:tcW w:w="2462" w:type="dxa"/>
            <w:noWrap/>
            <w:hideMark/>
          </w:tcPr>
          <w:p w14:paraId="1F73A6D8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2 (24-44.5)</w:t>
            </w:r>
          </w:p>
        </w:tc>
        <w:tc>
          <w:tcPr>
            <w:tcW w:w="3010" w:type="dxa"/>
            <w:noWrap/>
            <w:hideMark/>
          </w:tcPr>
          <w:p w14:paraId="32D47A8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1 (24-45)</w:t>
            </w:r>
          </w:p>
        </w:tc>
        <w:tc>
          <w:tcPr>
            <w:tcW w:w="1240" w:type="dxa"/>
            <w:noWrap/>
            <w:hideMark/>
          </w:tcPr>
          <w:p w14:paraId="1C6E0AA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180910" w:rsidRPr="00574C78" w14:paraId="0883F5DA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3E91634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6A9BA94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0 (19.0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70B947D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3 (20.4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0F057DB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6 (16.2%)</w:t>
            </w:r>
          </w:p>
        </w:tc>
        <w:tc>
          <w:tcPr>
            <w:tcW w:w="4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B485F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1 (20.0%)</w:t>
            </w:r>
          </w:p>
        </w:tc>
      </w:tr>
      <w:tr w:rsidR="00B82C90" w:rsidRPr="00574C78" w14:paraId="0CCF968B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7B6A9C" w14:textId="73195CF4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ALT (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Females)</w:t>
            </w:r>
            <w:r w:rsidR="006546A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rmal</w:t>
            </w:r>
            <w:proofErr w:type="gramEnd"/>
            <w:r w:rsidR="006546A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0-35 IU/L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B5C847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10AF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E378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C671F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FFFA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782D67B1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12CF0321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2AB7B80B" w14:textId="5EB607E4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99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2.6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651C5A88" w14:textId="335D55E5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4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7.2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0BC9F9C3" w14:textId="606E025E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5.4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5E7F65F6" w14:textId="5BD2F6F8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8.8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8776A1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229E13AE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00EFD6C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0C0E81D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1 (17-29)</w:t>
            </w:r>
          </w:p>
        </w:tc>
        <w:tc>
          <w:tcPr>
            <w:tcW w:w="2526" w:type="dxa"/>
            <w:noWrap/>
            <w:hideMark/>
          </w:tcPr>
          <w:p w14:paraId="23987CF0" w14:textId="62B4601C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1 (18-28.5)</w:t>
            </w:r>
          </w:p>
        </w:tc>
        <w:tc>
          <w:tcPr>
            <w:tcW w:w="2462" w:type="dxa"/>
            <w:noWrap/>
            <w:hideMark/>
          </w:tcPr>
          <w:p w14:paraId="2BFDC20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1 (17-27.5)</w:t>
            </w:r>
          </w:p>
        </w:tc>
        <w:tc>
          <w:tcPr>
            <w:tcW w:w="3010" w:type="dxa"/>
            <w:noWrap/>
            <w:hideMark/>
          </w:tcPr>
          <w:p w14:paraId="4108E5D6" w14:textId="3CD7FD8B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3</w:t>
            </w:r>
            <w:r w:rsidR="00BC70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4C78">
              <w:rPr>
                <w:rFonts w:ascii="Arial" w:hAnsi="Arial" w:cs="Arial"/>
                <w:sz w:val="16"/>
                <w:szCs w:val="16"/>
              </w:rPr>
              <w:t>(17-29)</w:t>
            </w:r>
          </w:p>
        </w:tc>
        <w:tc>
          <w:tcPr>
            <w:tcW w:w="1240" w:type="dxa"/>
            <w:noWrap/>
            <w:hideMark/>
          </w:tcPr>
          <w:p w14:paraId="0D6624C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180910" w:rsidRPr="00574C78" w14:paraId="4F747753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2565B9D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4A96B5A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51 (17.1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12C3DE5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1 (22.3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7F35E0E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4 (16.7%)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noWrap/>
            <w:hideMark/>
          </w:tcPr>
          <w:p w14:paraId="5101352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 (9.8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366157D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402F848F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29447" w14:textId="3A7AAD20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CK (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Males)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rmal</w:t>
            </w:r>
            <w:proofErr w:type="gramEnd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38-204 IU/L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F3B90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CDFF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A2DE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0B35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CED11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2530A86A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79FD448D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043BD6ED" w14:textId="10116C75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78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1.0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06B105C3" w14:textId="0CD2EE8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39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5.4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5036BE24" w14:textId="46E535DB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5.2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5F293CAC" w14:textId="005676BB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  <w:r w:rsidR="0034488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2B75FF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5.0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C098B4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3717A721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56B9B5E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2D8394F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19 (81-180.75)</w:t>
            </w:r>
          </w:p>
        </w:tc>
        <w:tc>
          <w:tcPr>
            <w:tcW w:w="2526" w:type="dxa"/>
            <w:noWrap/>
            <w:hideMark/>
          </w:tcPr>
          <w:p w14:paraId="2BF696DB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02 (69-163)</w:t>
            </w:r>
          </w:p>
        </w:tc>
        <w:tc>
          <w:tcPr>
            <w:tcW w:w="2462" w:type="dxa"/>
            <w:noWrap/>
            <w:hideMark/>
          </w:tcPr>
          <w:p w14:paraId="2E06223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24.5 (90.75-172.25)</w:t>
            </w:r>
          </w:p>
        </w:tc>
        <w:tc>
          <w:tcPr>
            <w:tcW w:w="3010" w:type="dxa"/>
            <w:noWrap/>
            <w:hideMark/>
          </w:tcPr>
          <w:p w14:paraId="3C5B0C2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47 (99-208)</w:t>
            </w:r>
          </w:p>
        </w:tc>
        <w:tc>
          <w:tcPr>
            <w:tcW w:w="1240" w:type="dxa"/>
            <w:noWrap/>
            <w:hideMark/>
          </w:tcPr>
          <w:p w14:paraId="0BEDA676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180910" w:rsidRPr="00574C78" w14:paraId="672A6DD7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2173618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6272196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54 (19.4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4E45E461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2 (15.8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6A57342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7 (19.8%)</w:t>
            </w:r>
          </w:p>
        </w:tc>
        <w:tc>
          <w:tcPr>
            <w:tcW w:w="4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78B0F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5 (28.3%)</w:t>
            </w:r>
          </w:p>
        </w:tc>
      </w:tr>
      <w:tr w:rsidR="00180910" w:rsidRPr="00574C78" w14:paraId="0DC7F2E7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4B715" w14:textId="7715062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CK (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Females)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rmal</w:t>
            </w:r>
            <w:proofErr w:type="gramEnd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26-140 IU/L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082A2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0712B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2632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3860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A45E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2494297F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4ABE4ECD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01E1E1DF" w14:textId="74177D33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43</w:t>
            </w:r>
            <w:r w:rsidR="002B75FF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</w:t>
            </w:r>
            <w:r w:rsidR="00532A1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8.3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51A2E1DB" w14:textId="0421AC42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  <w:r w:rsidR="00532A1E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DC7DE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3.5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70BF7117" w14:textId="5A2A4F98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19</w:t>
            </w:r>
            <w:r w:rsidR="00DC7DE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1.0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7B626AB9" w14:textId="1DD08609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0</w:t>
            </w:r>
            <w:r w:rsidR="00DC7DE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3.6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09A546A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59150C0E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6308A2C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5D59D4F5" w14:textId="0DD06858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82 (63</w:t>
            </w:r>
            <w:r w:rsidR="00265F88">
              <w:rPr>
                <w:rFonts w:ascii="Arial" w:hAnsi="Arial" w:cs="Arial"/>
                <w:sz w:val="16"/>
                <w:szCs w:val="16"/>
              </w:rPr>
              <w:t>-</w:t>
            </w:r>
            <w:r w:rsidRPr="00574C78">
              <w:rPr>
                <w:rFonts w:ascii="Arial" w:hAnsi="Arial" w:cs="Arial"/>
                <w:sz w:val="16"/>
                <w:szCs w:val="16"/>
              </w:rPr>
              <w:t>114.5)</w:t>
            </w:r>
          </w:p>
        </w:tc>
        <w:tc>
          <w:tcPr>
            <w:tcW w:w="2526" w:type="dxa"/>
            <w:noWrap/>
            <w:hideMark/>
          </w:tcPr>
          <w:p w14:paraId="5A4B8FF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77 (50.75-104)</w:t>
            </w:r>
          </w:p>
        </w:tc>
        <w:tc>
          <w:tcPr>
            <w:tcW w:w="2462" w:type="dxa"/>
            <w:noWrap/>
            <w:hideMark/>
          </w:tcPr>
          <w:p w14:paraId="1FDF1C8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82 (69-120)</w:t>
            </w:r>
          </w:p>
        </w:tc>
        <w:tc>
          <w:tcPr>
            <w:tcW w:w="3010" w:type="dxa"/>
            <w:noWrap/>
            <w:hideMark/>
          </w:tcPr>
          <w:p w14:paraId="4D56FF9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86.5 (70.25-116.25)</w:t>
            </w:r>
          </w:p>
        </w:tc>
        <w:tc>
          <w:tcPr>
            <w:tcW w:w="1240" w:type="dxa"/>
            <w:noWrap/>
            <w:hideMark/>
          </w:tcPr>
          <w:p w14:paraId="1D9786A4" w14:textId="3642557F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0</w:t>
            </w:r>
            <w:r w:rsidR="00631058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180910" w:rsidRPr="00574C78" w14:paraId="6913F8F2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177C640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1A17474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4 (14.0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0A172320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7 (9.5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34AB476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0 (16.8%)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noWrap/>
            <w:hideMark/>
          </w:tcPr>
          <w:p w14:paraId="29DF573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7 (14.0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7822C60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0B141A06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2463D" w14:textId="7BDB16CE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Eosinophils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rmal</w:t>
            </w:r>
            <w:proofErr w:type="gramEnd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0.0 – 0.4 x10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9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D6256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23E5B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EFCF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BED71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0F42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153FE869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1D370A16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638AA06B" w14:textId="35BE57DA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601</w:t>
            </w:r>
            <w:r w:rsidR="00660FB4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5.4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58390C13" w14:textId="02D821E2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49</w:t>
            </w:r>
            <w:r w:rsidR="00660FB4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5.5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1F9121A0" w14:textId="29DD13A8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9</w:t>
            </w:r>
            <w:r w:rsidR="00660FB4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9D03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42.2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1DC3C01C" w14:textId="6C2CC625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13</w:t>
            </w:r>
            <w:r w:rsidR="009D03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53.3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79ADA27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297C4E51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4FC3CAC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2547FF5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13 (0.08-0.21)</w:t>
            </w:r>
          </w:p>
        </w:tc>
        <w:tc>
          <w:tcPr>
            <w:tcW w:w="2526" w:type="dxa"/>
            <w:noWrap/>
            <w:hideMark/>
          </w:tcPr>
          <w:p w14:paraId="561AFFB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15 (0.10-0.23)</w:t>
            </w:r>
          </w:p>
        </w:tc>
        <w:tc>
          <w:tcPr>
            <w:tcW w:w="2462" w:type="dxa"/>
            <w:noWrap/>
            <w:hideMark/>
          </w:tcPr>
          <w:p w14:paraId="64D13D9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11 (0.06-0.18)</w:t>
            </w:r>
          </w:p>
        </w:tc>
        <w:tc>
          <w:tcPr>
            <w:tcW w:w="3010" w:type="dxa"/>
            <w:noWrap/>
            <w:hideMark/>
          </w:tcPr>
          <w:p w14:paraId="4A358EF8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.12 (0.08-0.26)</w:t>
            </w:r>
          </w:p>
        </w:tc>
        <w:tc>
          <w:tcPr>
            <w:tcW w:w="1240" w:type="dxa"/>
            <w:noWrap/>
            <w:hideMark/>
          </w:tcPr>
          <w:p w14:paraId="03BA9F42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180910" w:rsidRPr="00574C78" w14:paraId="4D98848D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20D53AC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2F3C33AA" w14:textId="39E56267" w:rsidR="00180910" w:rsidRPr="00574C78" w:rsidRDefault="00523EBC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5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4C78">
              <w:rPr>
                <w:rFonts w:ascii="Arial" w:hAnsi="Arial" w:cs="Arial"/>
                <w:sz w:val="16"/>
                <w:szCs w:val="16"/>
              </w:rPr>
              <w:t>5.8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3396DF05" w14:textId="7578582B" w:rsidR="00180910" w:rsidRPr="00574C78" w:rsidRDefault="00523EBC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7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4C78">
              <w:rPr>
                <w:rFonts w:ascii="Arial" w:hAnsi="Arial" w:cs="Arial"/>
                <w:sz w:val="16"/>
                <w:szCs w:val="16"/>
              </w:rPr>
              <w:t>6.8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3DF689A0" w14:textId="79386E30" w:rsidR="00180910" w:rsidRPr="00574C78" w:rsidRDefault="00523EBC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4C78">
              <w:rPr>
                <w:rFonts w:ascii="Arial" w:hAnsi="Arial" w:cs="Arial"/>
                <w:sz w:val="16"/>
                <w:szCs w:val="16"/>
              </w:rPr>
              <w:t>2.5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0A8B8E" w14:textId="4DC1EAAE" w:rsidR="00180910" w:rsidRPr="00574C78" w:rsidRDefault="00523EBC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2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574C78">
              <w:rPr>
                <w:rFonts w:ascii="Arial" w:hAnsi="Arial" w:cs="Arial"/>
                <w:sz w:val="16"/>
                <w:szCs w:val="16"/>
              </w:rPr>
              <w:t>0.6</w:t>
            </w:r>
            <w:r w:rsidR="00180910" w:rsidRPr="00574C7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180910" w:rsidRPr="00574C78" w14:paraId="70508952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1F760" w14:textId="136331F0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D-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Dimer</w:t>
            </w:r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rmal</w:t>
            </w:r>
            <w:proofErr w:type="gramEnd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 0-550 </w:t>
            </w:r>
            <w:proofErr w:type="spellStart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μg</w:t>
            </w:r>
            <w:proofErr w:type="spellEnd"/>
            <w:r w:rsidR="008947B7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/L FEU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C1C22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FFA61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50D4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BB69C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959A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68666DDA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5CB0F716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0C040134" w14:textId="3CDA0379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67</w:t>
            </w:r>
            <w:r w:rsidR="00806C40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2.8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10AEE52F" w14:textId="39559074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0</w:t>
            </w:r>
            <w:r w:rsidR="00806C40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2.0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209B05E1" w14:textId="78AFE17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4</w:t>
            </w:r>
            <w:r w:rsidR="00806C40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1.3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763D5F5A" w14:textId="24BF338A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  <w:r w:rsidR="00806C40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8.</w:t>
            </w:r>
            <w:r w:rsidR="00913774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="00806C40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2B7FFF00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411FAB6C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3C912FA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28DD928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90 (210-470)</w:t>
            </w:r>
          </w:p>
        </w:tc>
        <w:tc>
          <w:tcPr>
            <w:tcW w:w="2526" w:type="dxa"/>
            <w:noWrap/>
            <w:hideMark/>
          </w:tcPr>
          <w:p w14:paraId="574BFB3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65 (250-587.5)</w:t>
            </w:r>
          </w:p>
        </w:tc>
        <w:tc>
          <w:tcPr>
            <w:tcW w:w="2462" w:type="dxa"/>
            <w:noWrap/>
            <w:hideMark/>
          </w:tcPr>
          <w:p w14:paraId="18F2796E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50 (190-340)</w:t>
            </w:r>
          </w:p>
        </w:tc>
        <w:tc>
          <w:tcPr>
            <w:tcW w:w="3010" w:type="dxa"/>
            <w:noWrap/>
            <w:hideMark/>
          </w:tcPr>
          <w:p w14:paraId="292926C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320 (225-470)</w:t>
            </w:r>
          </w:p>
        </w:tc>
        <w:tc>
          <w:tcPr>
            <w:tcW w:w="1240" w:type="dxa"/>
            <w:noWrap/>
            <w:hideMark/>
          </w:tcPr>
          <w:p w14:paraId="2AC0CA5A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180910" w:rsidRPr="00574C78" w14:paraId="3C71A300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7700281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5C0E329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07 (18.9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27B70AF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5 (28.3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342B9BB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24 (10.3%)</w:t>
            </w:r>
          </w:p>
        </w:tc>
        <w:tc>
          <w:tcPr>
            <w:tcW w:w="4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8017EF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8 (17.5%)</w:t>
            </w:r>
          </w:p>
        </w:tc>
      </w:tr>
      <w:tr w:rsidR="00180910" w:rsidRPr="00574C78" w14:paraId="55A9EBD9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710D6" w14:textId="2411B782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T-</w:t>
            </w:r>
            <w:proofErr w:type="spell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proBNP</w:t>
            </w:r>
            <w:proofErr w:type="spellEnd"/>
            <w:r w:rsidR="00CA5BDC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Normal range 0-400 ng/L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DD9C7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880D6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3478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C630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F108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43753288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72C9D7BE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44669427" w14:textId="1B766AF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9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8.0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2E4E6706" w14:textId="3CB39A3B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12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20.5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10D31644" w14:textId="358717C8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93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6.4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0D09F451" w14:textId="480F85B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6.0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1EE7116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80910" w:rsidRPr="00574C78" w14:paraId="5D056E4E" w14:textId="77777777" w:rsidTr="7AC20B59">
        <w:trPr>
          <w:trHeight w:val="238"/>
        </w:trPr>
        <w:tc>
          <w:tcPr>
            <w:tcW w:w="3214" w:type="dxa"/>
            <w:noWrap/>
            <w:hideMark/>
          </w:tcPr>
          <w:p w14:paraId="0220679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30320F8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74C78">
              <w:rPr>
                <w:rFonts w:ascii="Arial" w:hAnsi="Arial" w:cs="Arial"/>
                <w:sz w:val="16"/>
                <w:szCs w:val="16"/>
              </w:rPr>
              <w:t>93  (</w:t>
            </w:r>
            <w:proofErr w:type="gramEnd"/>
            <w:r w:rsidRPr="00574C78">
              <w:rPr>
                <w:rFonts w:ascii="Arial" w:hAnsi="Arial" w:cs="Arial"/>
                <w:sz w:val="16"/>
                <w:szCs w:val="16"/>
              </w:rPr>
              <w:t>66-164)</w:t>
            </w:r>
          </w:p>
        </w:tc>
        <w:tc>
          <w:tcPr>
            <w:tcW w:w="2526" w:type="dxa"/>
            <w:noWrap/>
            <w:hideMark/>
          </w:tcPr>
          <w:p w14:paraId="0B8B60F5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20 (74.25-256.25)</w:t>
            </w:r>
          </w:p>
        </w:tc>
        <w:tc>
          <w:tcPr>
            <w:tcW w:w="2462" w:type="dxa"/>
            <w:noWrap/>
            <w:hideMark/>
          </w:tcPr>
          <w:p w14:paraId="7D133B1E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86 (62-109)</w:t>
            </w:r>
          </w:p>
        </w:tc>
        <w:tc>
          <w:tcPr>
            <w:tcW w:w="3010" w:type="dxa"/>
            <w:noWrap/>
            <w:hideMark/>
          </w:tcPr>
          <w:p w14:paraId="65CFDCDE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79 (63.25-106.75)</w:t>
            </w:r>
          </w:p>
        </w:tc>
        <w:tc>
          <w:tcPr>
            <w:tcW w:w="1240" w:type="dxa"/>
            <w:noWrap/>
            <w:hideMark/>
          </w:tcPr>
          <w:p w14:paraId="72590AEF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180910" w:rsidRPr="00574C78" w14:paraId="538637D3" w14:textId="77777777" w:rsidTr="7AC20B59">
        <w:trPr>
          <w:trHeight w:val="238"/>
        </w:trPr>
        <w:tc>
          <w:tcPr>
            <w:tcW w:w="3214" w:type="dxa"/>
            <w:tcBorders>
              <w:bottom w:val="single" w:sz="4" w:space="0" w:color="auto"/>
            </w:tcBorders>
            <w:noWrap/>
            <w:hideMark/>
          </w:tcPr>
          <w:p w14:paraId="34658D5D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36ECF942" w14:textId="173022CC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9 (</w:t>
            </w:r>
            <w:r w:rsidR="001737AC">
              <w:rPr>
                <w:rFonts w:ascii="Arial" w:hAnsi="Arial" w:cs="Arial"/>
                <w:sz w:val="16"/>
                <w:szCs w:val="16"/>
              </w:rPr>
              <w:t>7.9</w:t>
            </w:r>
            <w:r w:rsidRPr="00574C7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14:paraId="3C2335F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9 (17.0%)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2DDA082B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noWrap/>
            <w:hideMark/>
          </w:tcPr>
          <w:p w14:paraId="20781F6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3B58AA3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343F" w:rsidRPr="00574C78" w14:paraId="71D575E1" w14:textId="77777777" w:rsidTr="002E2C0C">
        <w:trPr>
          <w:trHeight w:val="238"/>
        </w:trPr>
        <w:tc>
          <w:tcPr>
            <w:tcW w:w="54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95525" w14:textId="7F2E6F09" w:rsidR="0064343F" w:rsidRPr="00574C78" w:rsidRDefault="0064343F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rdiac Troponin </w:t>
            </w:r>
            <w:proofErr w:type="gramStart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T  Normal</w:t>
            </w:r>
            <w:proofErr w:type="gramEnd"/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nge 0-14 ng/L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43652" w14:textId="77777777" w:rsidR="0064343F" w:rsidRPr="00574C78" w:rsidRDefault="0064343F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4C55F" w14:textId="77777777" w:rsidR="0064343F" w:rsidRPr="00574C78" w:rsidRDefault="0064343F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4C8B2" w14:textId="77777777" w:rsidR="0064343F" w:rsidRPr="00574C78" w:rsidRDefault="0064343F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41FD0" w14:textId="77777777" w:rsidR="0064343F" w:rsidRPr="00574C78" w:rsidRDefault="0064343F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6D01AE77" w14:textId="77777777" w:rsidTr="7AC20B59">
        <w:trPr>
          <w:trHeight w:val="238"/>
        </w:trPr>
        <w:tc>
          <w:tcPr>
            <w:tcW w:w="3214" w:type="dxa"/>
            <w:tcBorders>
              <w:top w:val="single" w:sz="4" w:space="0" w:color="auto"/>
            </w:tcBorders>
            <w:noWrap/>
            <w:hideMark/>
          </w:tcPr>
          <w:p w14:paraId="25183ABE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2D924432" w14:textId="06A4D68D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558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2.1%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5F4EFC57" w14:textId="6ECB417F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15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39.3%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74338F10" w14:textId="7C2D4F40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234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41.3%)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79044382" w14:textId="3D89E6A6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109</w:t>
            </w:r>
            <w:r w:rsidR="004F4C66" w:rsidRPr="00574C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51.4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339EC53E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0910" w:rsidRPr="00574C78" w14:paraId="5FE3CD12" w14:textId="77777777" w:rsidTr="7AC20B59">
        <w:trPr>
          <w:trHeight w:val="227"/>
        </w:trPr>
        <w:tc>
          <w:tcPr>
            <w:tcW w:w="3214" w:type="dxa"/>
            <w:noWrap/>
            <w:hideMark/>
          </w:tcPr>
          <w:p w14:paraId="748F0E5A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2285" w:type="dxa"/>
            <w:noWrap/>
            <w:hideMark/>
          </w:tcPr>
          <w:p w14:paraId="2F268E1B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 (4-9)</w:t>
            </w:r>
          </w:p>
        </w:tc>
        <w:tc>
          <w:tcPr>
            <w:tcW w:w="2526" w:type="dxa"/>
            <w:noWrap/>
            <w:hideMark/>
          </w:tcPr>
          <w:p w14:paraId="75265B93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8 (5-14)</w:t>
            </w:r>
          </w:p>
        </w:tc>
        <w:tc>
          <w:tcPr>
            <w:tcW w:w="2462" w:type="dxa"/>
            <w:noWrap/>
            <w:hideMark/>
          </w:tcPr>
          <w:p w14:paraId="5B94185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5 (4-7)</w:t>
            </w:r>
          </w:p>
        </w:tc>
        <w:tc>
          <w:tcPr>
            <w:tcW w:w="3010" w:type="dxa"/>
            <w:noWrap/>
            <w:hideMark/>
          </w:tcPr>
          <w:p w14:paraId="5B762728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 (4-7)</w:t>
            </w:r>
          </w:p>
        </w:tc>
        <w:tc>
          <w:tcPr>
            <w:tcW w:w="1240" w:type="dxa"/>
            <w:noWrap/>
            <w:hideMark/>
          </w:tcPr>
          <w:p w14:paraId="5EC8FECC" w14:textId="77777777" w:rsidR="00180910" w:rsidRPr="00574C78" w:rsidRDefault="00180910" w:rsidP="00AE55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C78">
              <w:rPr>
                <w:rFonts w:ascii="Arial" w:hAnsi="Arial" w:cs="Arial"/>
                <w:b/>
                <w:bCs/>
                <w:sz w:val="16"/>
                <w:szCs w:val="16"/>
              </w:rPr>
              <w:t>&lt; 0.001</w:t>
            </w:r>
          </w:p>
        </w:tc>
      </w:tr>
      <w:tr w:rsidR="00180910" w:rsidRPr="00574C78" w14:paraId="04324982" w14:textId="77777777" w:rsidTr="7AC20B59">
        <w:trPr>
          <w:trHeight w:val="317"/>
        </w:trPr>
        <w:tc>
          <w:tcPr>
            <w:tcW w:w="3214" w:type="dxa"/>
            <w:noWrap/>
            <w:hideMark/>
          </w:tcPr>
          <w:p w14:paraId="413F1A22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N (%) raised</w:t>
            </w:r>
          </w:p>
        </w:tc>
        <w:tc>
          <w:tcPr>
            <w:tcW w:w="2285" w:type="dxa"/>
            <w:noWrap/>
            <w:hideMark/>
          </w:tcPr>
          <w:p w14:paraId="2CDA6817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75 (13.4%)</w:t>
            </w:r>
          </w:p>
        </w:tc>
        <w:tc>
          <w:tcPr>
            <w:tcW w:w="2526" w:type="dxa"/>
            <w:noWrap/>
            <w:hideMark/>
          </w:tcPr>
          <w:p w14:paraId="51D7F6BF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58 (27.0%)</w:t>
            </w:r>
          </w:p>
        </w:tc>
        <w:tc>
          <w:tcPr>
            <w:tcW w:w="2462" w:type="dxa"/>
            <w:noWrap/>
            <w:hideMark/>
          </w:tcPr>
          <w:p w14:paraId="6521E6A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11 (4.7%)</w:t>
            </w:r>
          </w:p>
        </w:tc>
        <w:tc>
          <w:tcPr>
            <w:tcW w:w="3010" w:type="dxa"/>
            <w:noWrap/>
            <w:hideMark/>
          </w:tcPr>
          <w:p w14:paraId="609AC319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  <w:r w:rsidRPr="00574C78">
              <w:rPr>
                <w:rFonts w:ascii="Arial" w:hAnsi="Arial" w:cs="Arial"/>
                <w:sz w:val="16"/>
                <w:szCs w:val="16"/>
              </w:rPr>
              <w:t>6 (5.5%)</w:t>
            </w:r>
          </w:p>
        </w:tc>
        <w:tc>
          <w:tcPr>
            <w:tcW w:w="1240" w:type="dxa"/>
            <w:noWrap/>
            <w:hideMark/>
          </w:tcPr>
          <w:p w14:paraId="2C3B90E4" w14:textId="77777777" w:rsidR="00180910" w:rsidRPr="00574C78" w:rsidRDefault="00180910" w:rsidP="00AE55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450ADB8" w14:textId="6BCE310B" w:rsidR="00523EBC" w:rsidRDefault="00523EBC">
      <w:pPr>
        <w:rPr>
          <w:b/>
          <w:bCs/>
          <w:u w:val="single"/>
        </w:rPr>
      </w:pPr>
    </w:p>
    <w:p w14:paraId="750AEAC1" w14:textId="21CE5B78" w:rsidR="007344BF" w:rsidRPr="004C6229" w:rsidRDefault="007344BF" w:rsidP="007344BF">
      <w:pPr>
        <w:jc w:val="center"/>
        <w:rPr>
          <w:rFonts w:ascii="Arial" w:hAnsi="Arial" w:cs="Arial"/>
        </w:rPr>
      </w:pPr>
      <w:r w:rsidRPr="004C6229">
        <w:rPr>
          <w:rFonts w:ascii="Arial" w:hAnsi="Arial" w:cs="Arial"/>
          <w:b/>
          <w:bCs/>
        </w:rPr>
        <w:lastRenderedPageBreak/>
        <w:t xml:space="preserve">Web Table 3. </w:t>
      </w:r>
      <w:r w:rsidRPr="004C6229">
        <w:rPr>
          <w:rFonts w:ascii="Arial" w:hAnsi="Arial" w:cs="Arial"/>
        </w:rPr>
        <w:t>Visual Analogue Scale scores at first assessment in individuals referred to the post-COVID assessment clinic.</w:t>
      </w:r>
    </w:p>
    <w:p w14:paraId="3D3C44C3" w14:textId="6D67F517" w:rsidR="007344BF" w:rsidRDefault="007344BF" w:rsidP="007344BF">
      <w:pPr>
        <w:rPr>
          <w:b/>
          <w:bCs/>
          <w:u w:val="single"/>
        </w:rPr>
      </w:pPr>
    </w:p>
    <w:p w14:paraId="4832647F" w14:textId="77777777" w:rsidR="004C6229" w:rsidRDefault="004C6229" w:rsidP="007344BF">
      <w:pPr>
        <w:rPr>
          <w:b/>
          <w:bCs/>
          <w:u w:val="single"/>
        </w:rPr>
      </w:pPr>
    </w:p>
    <w:tbl>
      <w:tblPr>
        <w:tblStyle w:val="TableGrid"/>
        <w:tblW w:w="14013" w:type="dxa"/>
        <w:tblLook w:val="04A0" w:firstRow="1" w:lastRow="0" w:firstColumn="1" w:lastColumn="0" w:noHBand="0" w:noVBand="1"/>
      </w:tblPr>
      <w:tblGrid>
        <w:gridCol w:w="2104"/>
        <w:gridCol w:w="885"/>
        <w:gridCol w:w="1579"/>
        <w:gridCol w:w="885"/>
        <w:gridCol w:w="1408"/>
        <w:gridCol w:w="885"/>
        <w:gridCol w:w="1446"/>
        <w:gridCol w:w="885"/>
        <w:gridCol w:w="1434"/>
        <w:gridCol w:w="885"/>
        <w:gridCol w:w="1778"/>
      </w:tblGrid>
      <w:tr w:rsidR="007344BF" w:rsidRPr="00710BF7" w14:paraId="292FAC15" w14:textId="77777777" w:rsidTr="002E2C0C">
        <w:trPr>
          <w:trHeight w:val="515"/>
        </w:trPr>
        <w:tc>
          <w:tcPr>
            <w:tcW w:w="2193" w:type="dxa"/>
            <w:noWrap/>
            <w:hideMark/>
          </w:tcPr>
          <w:p w14:paraId="4C26BC1D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gridSpan w:val="2"/>
            <w:noWrap/>
            <w:hideMark/>
          </w:tcPr>
          <w:p w14:paraId="050B851F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athlessness</w:t>
            </w:r>
          </w:p>
        </w:tc>
        <w:tc>
          <w:tcPr>
            <w:tcW w:w="2238" w:type="dxa"/>
            <w:gridSpan w:val="2"/>
            <w:noWrap/>
            <w:hideMark/>
          </w:tcPr>
          <w:p w14:paraId="25FEAEE9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tigue </w:t>
            </w:r>
          </w:p>
          <w:p w14:paraId="3688E069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7" w:type="dxa"/>
            <w:gridSpan w:val="2"/>
            <w:noWrap/>
            <w:hideMark/>
          </w:tcPr>
          <w:p w14:paraId="3C15E5BA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gh</w:t>
            </w:r>
          </w:p>
          <w:p w14:paraId="2F1AD249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gridSpan w:val="2"/>
            <w:noWrap/>
            <w:hideMark/>
          </w:tcPr>
          <w:p w14:paraId="3301F976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eep quality</w:t>
            </w:r>
          </w:p>
          <w:p w14:paraId="6DCBED85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gridSpan w:val="2"/>
            <w:noWrap/>
            <w:hideMark/>
          </w:tcPr>
          <w:p w14:paraId="4363F65C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lpitations</w:t>
            </w:r>
          </w:p>
          <w:p w14:paraId="6CEF08C0" w14:textId="77777777" w:rsidR="007344BF" w:rsidRPr="00C273F7" w:rsidRDefault="007344BF" w:rsidP="002E2C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44BF" w:rsidRPr="00710BF7" w14:paraId="6EC219DC" w14:textId="77777777" w:rsidTr="002E2C0C">
        <w:trPr>
          <w:trHeight w:val="515"/>
        </w:trPr>
        <w:tc>
          <w:tcPr>
            <w:tcW w:w="2193" w:type="dxa"/>
            <w:noWrap/>
            <w:hideMark/>
          </w:tcPr>
          <w:p w14:paraId="24E95EB3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14:paraId="27E2ADEE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44" w:type="dxa"/>
            <w:noWrap/>
            <w:hideMark/>
          </w:tcPr>
          <w:p w14:paraId="3E374014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72" w:type="dxa"/>
            <w:noWrap/>
            <w:hideMark/>
          </w:tcPr>
          <w:p w14:paraId="68A21714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65" w:type="dxa"/>
            <w:noWrap/>
            <w:hideMark/>
          </w:tcPr>
          <w:p w14:paraId="2D5C55F9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72" w:type="dxa"/>
            <w:noWrap/>
            <w:hideMark/>
          </w:tcPr>
          <w:p w14:paraId="4A5B0706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05" w:type="dxa"/>
            <w:noWrap/>
            <w:hideMark/>
          </w:tcPr>
          <w:p w14:paraId="21295BA8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72" w:type="dxa"/>
            <w:noWrap/>
            <w:hideMark/>
          </w:tcPr>
          <w:p w14:paraId="4AADF3C7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92" w:type="dxa"/>
            <w:noWrap/>
            <w:hideMark/>
          </w:tcPr>
          <w:p w14:paraId="0E6DF888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72" w:type="dxa"/>
            <w:noWrap/>
            <w:hideMark/>
          </w:tcPr>
          <w:p w14:paraId="2BE427B7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52" w:type="dxa"/>
            <w:noWrap/>
            <w:hideMark/>
          </w:tcPr>
          <w:p w14:paraId="6AD454B2" w14:textId="77777777" w:rsidR="007344BF" w:rsidRPr="00C273F7" w:rsidRDefault="007344BF" w:rsidP="002E2C0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</w:tr>
      <w:tr w:rsidR="007344BF" w:rsidRPr="00710BF7" w14:paraId="1A0DC615" w14:textId="77777777" w:rsidTr="002E2C0C">
        <w:trPr>
          <w:trHeight w:val="515"/>
        </w:trPr>
        <w:tc>
          <w:tcPr>
            <w:tcW w:w="2193" w:type="dxa"/>
            <w:noWrap/>
          </w:tcPr>
          <w:p w14:paraId="27670E06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Overall (n=1325)</w:t>
            </w:r>
          </w:p>
        </w:tc>
        <w:tc>
          <w:tcPr>
            <w:tcW w:w="772" w:type="dxa"/>
            <w:noWrap/>
          </w:tcPr>
          <w:p w14:paraId="3791D4D2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893 (67.4%)</w:t>
            </w:r>
          </w:p>
        </w:tc>
        <w:tc>
          <w:tcPr>
            <w:tcW w:w="1644" w:type="dxa"/>
            <w:noWrap/>
          </w:tcPr>
          <w:p w14:paraId="709E518E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 (1-6)</w:t>
            </w:r>
          </w:p>
        </w:tc>
        <w:tc>
          <w:tcPr>
            <w:tcW w:w="772" w:type="dxa"/>
            <w:noWrap/>
          </w:tcPr>
          <w:p w14:paraId="04ABA98E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894 (67.5%)</w:t>
            </w:r>
          </w:p>
        </w:tc>
        <w:tc>
          <w:tcPr>
            <w:tcW w:w="1465" w:type="dxa"/>
            <w:noWrap/>
          </w:tcPr>
          <w:p w14:paraId="48944E87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5 (3-7)</w:t>
            </w:r>
          </w:p>
        </w:tc>
        <w:tc>
          <w:tcPr>
            <w:tcW w:w="772" w:type="dxa"/>
            <w:noWrap/>
          </w:tcPr>
          <w:p w14:paraId="7C9575BE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870 (65.7%)</w:t>
            </w:r>
          </w:p>
        </w:tc>
        <w:tc>
          <w:tcPr>
            <w:tcW w:w="1505" w:type="dxa"/>
            <w:noWrap/>
          </w:tcPr>
          <w:p w14:paraId="0CD2FF06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772" w:type="dxa"/>
            <w:noWrap/>
          </w:tcPr>
          <w:p w14:paraId="158E4C8B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850 (64.2%)</w:t>
            </w:r>
          </w:p>
        </w:tc>
        <w:tc>
          <w:tcPr>
            <w:tcW w:w="1492" w:type="dxa"/>
            <w:noWrap/>
          </w:tcPr>
          <w:p w14:paraId="0F1B2F4A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772" w:type="dxa"/>
            <w:noWrap/>
          </w:tcPr>
          <w:p w14:paraId="20F1E59A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772 (58.3%)</w:t>
            </w:r>
          </w:p>
        </w:tc>
        <w:tc>
          <w:tcPr>
            <w:tcW w:w="1852" w:type="dxa"/>
            <w:noWrap/>
          </w:tcPr>
          <w:p w14:paraId="7B0215DD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 (0-4)</w:t>
            </w:r>
          </w:p>
        </w:tc>
      </w:tr>
      <w:tr w:rsidR="007344BF" w:rsidRPr="00710BF7" w14:paraId="7933B4E3" w14:textId="77777777" w:rsidTr="002E2C0C">
        <w:trPr>
          <w:trHeight w:val="515"/>
        </w:trPr>
        <w:tc>
          <w:tcPr>
            <w:tcW w:w="2193" w:type="dxa"/>
            <w:noWrap/>
            <w:hideMark/>
          </w:tcPr>
          <w:p w14:paraId="1D74E4C7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Hospitalised (n=547)</w:t>
            </w:r>
          </w:p>
        </w:tc>
        <w:tc>
          <w:tcPr>
            <w:tcW w:w="772" w:type="dxa"/>
            <w:noWrap/>
            <w:hideMark/>
          </w:tcPr>
          <w:p w14:paraId="28797545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308 (56.3%)</w:t>
            </w:r>
          </w:p>
        </w:tc>
        <w:tc>
          <w:tcPr>
            <w:tcW w:w="1644" w:type="dxa"/>
            <w:noWrap/>
            <w:hideMark/>
          </w:tcPr>
          <w:p w14:paraId="56949CC6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3 (0-5)</w:t>
            </w:r>
          </w:p>
        </w:tc>
        <w:tc>
          <w:tcPr>
            <w:tcW w:w="772" w:type="dxa"/>
            <w:noWrap/>
            <w:hideMark/>
          </w:tcPr>
          <w:p w14:paraId="1E4F476D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304 (55.6%)</w:t>
            </w:r>
          </w:p>
        </w:tc>
        <w:tc>
          <w:tcPr>
            <w:tcW w:w="1465" w:type="dxa"/>
            <w:noWrap/>
            <w:hideMark/>
          </w:tcPr>
          <w:p w14:paraId="6273DEDC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 (1-6)</w:t>
            </w:r>
          </w:p>
        </w:tc>
        <w:tc>
          <w:tcPr>
            <w:tcW w:w="772" w:type="dxa"/>
            <w:noWrap/>
            <w:hideMark/>
          </w:tcPr>
          <w:p w14:paraId="12399BF4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98 (54.5%)</w:t>
            </w:r>
          </w:p>
        </w:tc>
        <w:tc>
          <w:tcPr>
            <w:tcW w:w="1505" w:type="dxa"/>
            <w:noWrap/>
            <w:hideMark/>
          </w:tcPr>
          <w:p w14:paraId="4720A70C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772" w:type="dxa"/>
            <w:noWrap/>
            <w:hideMark/>
          </w:tcPr>
          <w:p w14:paraId="4AB5552B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85 (52.1%)</w:t>
            </w:r>
          </w:p>
        </w:tc>
        <w:tc>
          <w:tcPr>
            <w:tcW w:w="1492" w:type="dxa"/>
            <w:noWrap/>
            <w:hideMark/>
          </w:tcPr>
          <w:p w14:paraId="29913C59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 (0-6)</w:t>
            </w:r>
          </w:p>
        </w:tc>
        <w:tc>
          <w:tcPr>
            <w:tcW w:w="772" w:type="dxa"/>
            <w:noWrap/>
            <w:hideMark/>
          </w:tcPr>
          <w:p w14:paraId="43C4E11F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48 (45.3%)</w:t>
            </w:r>
          </w:p>
        </w:tc>
        <w:tc>
          <w:tcPr>
            <w:tcW w:w="1852" w:type="dxa"/>
            <w:noWrap/>
            <w:hideMark/>
          </w:tcPr>
          <w:p w14:paraId="72FD4457" w14:textId="77777777" w:rsidR="007344BF" w:rsidRPr="00C273F7" w:rsidRDefault="007344BF" w:rsidP="002E2C0C">
            <w:pPr>
              <w:rPr>
                <w:rFonts w:ascii="Arial" w:hAnsi="Arial" w:cs="Arial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 (0-1)</w:t>
            </w:r>
          </w:p>
        </w:tc>
      </w:tr>
      <w:tr w:rsidR="007344BF" w:rsidRPr="00710BF7" w14:paraId="5D595C44" w14:textId="77777777" w:rsidTr="002E2C0C">
        <w:trPr>
          <w:trHeight w:val="515"/>
        </w:trPr>
        <w:tc>
          <w:tcPr>
            <w:tcW w:w="2193" w:type="dxa"/>
            <w:noWrap/>
          </w:tcPr>
          <w:p w14:paraId="4FAF6F43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Non-hospitalised (n=566)</w:t>
            </w:r>
          </w:p>
        </w:tc>
        <w:tc>
          <w:tcPr>
            <w:tcW w:w="772" w:type="dxa"/>
            <w:noWrap/>
          </w:tcPr>
          <w:p w14:paraId="184C2E7D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74 (83.7%)</w:t>
            </w:r>
          </w:p>
        </w:tc>
        <w:tc>
          <w:tcPr>
            <w:tcW w:w="1644" w:type="dxa"/>
            <w:noWrap/>
          </w:tcPr>
          <w:p w14:paraId="3DA04063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 (2-6)</w:t>
            </w:r>
          </w:p>
        </w:tc>
        <w:tc>
          <w:tcPr>
            <w:tcW w:w="772" w:type="dxa"/>
            <w:noWrap/>
          </w:tcPr>
          <w:p w14:paraId="47D2DAAD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78 (84.5%)</w:t>
            </w:r>
          </w:p>
        </w:tc>
        <w:tc>
          <w:tcPr>
            <w:tcW w:w="1465" w:type="dxa"/>
            <w:noWrap/>
          </w:tcPr>
          <w:p w14:paraId="7F1BE7F9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6 (4-8)</w:t>
            </w:r>
          </w:p>
        </w:tc>
        <w:tc>
          <w:tcPr>
            <w:tcW w:w="772" w:type="dxa"/>
            <w:noWrap/>
          </w:tcPr>
          <w:p w14:paraId="6C9F4672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64 (82.0%)</w:t>
            </w:r>
          </w:p>
        </w:tc>
        <w:tc>
          <w:tcPr>
            <w:tcW w:w="1505" w:type="dxa"/>
            <w:noWrap/>
          </w:tcPr>
          <w:p w14:paraId="355E8185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 (0-3)</w:t>
            </w:r>
          </w:p>
        </w:tc>
        <w:tc>
          <w:tcPr>
            <w:tcW w:w="772" w:type="dxa"/>
            <w:noWrap/>
          </w:tcPr>
          <w:p w14:paraId="059B99C5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60 (81.3%)</w:t>
            </w:r>
          </w:p>
        </w:tc>
        <w:tc>
          <w:tcPr>
            <w:tcW w:w="1492" w:type="dxa"/>
            <w:noWrap/>
          </w:tcPr>
          <w:p w14:paraId="3D66D4DC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5 (2-7)</w:t>
            </w:r>
          </w:p>
        </w:tc>
        <w:tc>
          <w:tcPr>
            <w:tcW w:w="772" w:type="dxa"/>
            <w:noWrap/>
          </w:tcPr>
          <w:p w14:paraId="2D00E1E7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30 (76.0%)</w:t>
            </w:r>
          </w:p>
        </w:tc>
        <w:tc>
          <w:tcPr>
            <w:tcW w:w="1852" w:type="dxa"/>
            <w:noWrap/>
          </w:tcPr>
          <w:p w14:paraId="15E71690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 (0-5)</w:t>
            </w:r>
          </w:p>
        </w:tc>
      </w:tr>
      <w:tr w:rsidR="007344BF" w:rsidRPr="00710BF7" w14:paraId="3E02C2CF" w14:textId="77777777" w:rsidTr="002E2C0C">
        <w:trPr>
          <w:trHeight w:val="515"/>
        </w:trPr>
        <w:tc>
          <w:tcPr>
            <w:tcW w:w="2193" w:type="dxa"/>
            <w:noWrap/>
            <w:hideMark/>
          </w:tcPr>
          <w:p w14:paraId="48358142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ED (n=212)</w:t>
            </w:r>
          </w:p>
        </w:tc>
        <w:tc>
          <w:tcPr>
            <w:tcW w:w="772" w:type="dxa"/>
            <w:noWrap/>
            <w:hideMark/>
          </w:tcPr>
          <w:p w14:paraId="47AC91AD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111 (52.4%)</w:t>
            </w:r>
          </w:p>
        </w:tc>
        <w:tc>
          <w:tcPr>
            <w:tcW w:w="1644" w:type="dxa"/>
            <w:noWrap/>
            <w:hideMark/>
          </w:tcPr>
          <w:p w14:paraId="425D6560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772" w:type="dxa"/>
            <w:noWrap/>
            <w:hideMark/>
          </w:tcPr>
          <w:p w14:paraId="1406F150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112 (52.8%)</w:t>
            </w:r>
          </w:p>
        </w:tc>
        <w:tc>
          <w:tcPr>
            <w:tcW w:w="1465" w:type="dxa"/>
            <w:noWrap/>
            <w:hideMark/>
          </w:tcPr>
          <w:p w14:paraId="696450F1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5 (2-7)</w:t>
            </w:r>
          </w:p>
        </w:tc>
        <w:tc>
          <w:tcPr>
            <w:tcW w:w="772" w:type="dxa"/>
            <w:noWrap/>
            <w:hideMark/>
          </w:tcPr>
          <w:p w14:paraId="4882274F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108 (50.9%)</w:t>
            </w:r>
          </w:p>
        </w:tc>
        <w:tc>
          <w:tcPr>
            <w:tcW w:w="1505" w:type="dxa"/>
            <w:noWrap/>
            <w:hideMark/>
          </w:tcPr>
          <w:p w14:paraId="442AE1E8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0.5 (0-3)</w:t>
            </w:r>
          </w:p>
        </w:tc>
        <w:tc>
          <w:tcPr>
            <w:tcW w:w="772" w:type="dxa"/>
            <w:noWrap/>
            <w:hideMark/>
          </w:tcPr>
          <w:p w14:paraId="3C2963D0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105 (49.5%)</w:t>
            </w:r>
          </w:p>
        </w:tc>
        <w:tc>
          <w:tcPr>
            <w:tcW w:w="1492" w:type="dxa"/>
            <w:noWrap/>
            <w:hideMark/>
          </w:tcPr>
          <w:p w14:paraId="1AE6F6EF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772" w:type="dxa"/>
            <w:noWrap/>
            <w:hideMark/>
          </w:tcPr>
          <w:p w14:paraId="299BF688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94 (44.3%)</w:t>
            </w:r>
          </w:p>
        </w:tc>
        <w:tc>
          <w:tcPr>
            <w:tcW w:w="1852" w:type="dxa"/>
            <w:noWrap/>
            <w:hideMark/>
          </w:tcPr>
          <w:p w14:paraId="5F4D92BA" w14:textId="77777777" w:rsidR="007344BF" w:rsidRPr="00C273F7" w:rsidRDefault="007344BF" w:rsidP="002E2C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3F7">
              <w:rPr>
                <w:rFonts w:ascii="Arial" w:hAnsi="Arial" w:cs="Arial"/>
                <w:color w:val="000000"/>
                <w:sz w:val="20"/>
                <w:szCs w:val="20"/>
              </w:rPr>
              <w:t>2 (0-4.75)</w:t>
            </w:r>
          </w:p>
        </w:tc>
      </w:tr>
    </w:tbl>
    <w:p w14:paraId="382EC366" w14:textId="77777777" w:rsidR="007344BF" w:rsidRPr="001E3B22" w:rsidRDefault="007344BF">
      <w:pPr>
        <w:rPr>
          <w:b/>
          <w:bCs/>
          <w:u w:val="single"/>
        </w:rPr>
      </w:pPr>
    </w:p>
    <w:sectPr w:rsidR="007344BF" w:rsidRPr="001E3B22" w:rsidSect="00574C78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5803E" w14:textId="77777777" w:rsidR="00E41406" w:rsidRDefault="00E41406" w:rsidP="00B0619E">
      <w:r>
        <w:separator/>
      </w:r>
    </w:p>
  </w:endnote>
  <w:endnote w:type="continuationSeparator" w:id="0">
    <w:p w14:paraId="0D6965F5" w14:textId="77777777" w:rsidR="00E41406" w:rsidRDefault="00E41406" w:rsidP="00B0619E">
      <w:r>
        <w:continuationSeparator/>
      </w:r>
    </w:p>
  </w:endnote>
  <w:endnote w:type="continuationNotice" w:id="1">
    <w:p w14:paraId="05B27D41" w14:textId="77777777" w:rsidR="00E41406" w:rsidRDefault="00E414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738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C9C67D" w14:textId="37AC4460" w:rsidR="002621E9" w:rsidRDefault="002621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D7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7A225A2" w14:textId="77777777" w:rsidR="002621E9" w:rsidRDefault="00262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F89E" w14:textId="77777777" w:rsidR="00E41406" w:rsidRDefault="00E41406" w:rsidP="00B0619E">
      <w:r>
        <w:separator/>
      </w:r>
    </w:p>
  </w:footnote>
  <w:footnote w:type="continuationSeparator" w:id="0">
    <w:p w14:paraId="58A83B79" w14:textId="77777777" w:rsidR="00E41406" w:rsidRDefault="00E41406" w:rsidP="00B0619E">
      <w:r>
        <w:continuationSeparator/>
      </w:r>
    </w:p>
  </w:footnote>
  <w:footnote w:type="continuationNotice" w:id="1">
    <w:p w14:paraId="66CC1DD1" w14:textId="77777777" w:rsidR="00E41406" w:rsidRDefault="00E41406"/>
  </w:footnote>
  <w:footnote w:id="2">
    <w:p w14:paraId="28F8903F" w14:textId="7CD2FECD" w:rsidR="002E2C0C" w:rsidRPr="00574C78" w:rsidRDefault="002E2C0C">
      <w:pPr>
        <w:pStyle w:val="FootnoteText"/>
        <w:rPr>
          <w:rFonts w:ascii="Arial" w:hAnsi="Arial" w:cs="Arial"/>
        </w:rPr>
      </w:pPr>
      <w:r w:rsidRPr="00574C78">
        <w:rPr>
          <w:rStyle w:val="FootnoteReference"/>
          <w:rFonts w:ascii="Arial" w:hAnsi="Arial" w:cs="Arial"/>
        </w:rPr>
        <w:footnoteRef/>
      </w:r>
      <w:r w:rsidRPr="00574C78">
        <w:rPr>
          <w:rFonts w:ascii="Arial" w:hAnsi="Arial" w:cs="Arial"/>
        </w:rPr>
        <w:t xml:space="preserve"> English indices of deprivation 2019: Postcode Lookup [Internet]. Imd-by-postcode.opendatacommunities.org. 2021 [cited 22 May 2021]. Available from: https://imd-by-postcode.opendatacommunities.org/imd/2019</w:t>
      </w:r>
    </w:p>
  </w:footnote>
  <w:footnote w:id="3">
    <w:p w14:paraId="7FC3B453" w14:textId="40EF7FF0" w:rsidR="002E2C0C" w:rsidRPr="00574C78" w:rsidRDefault="002E2C0C" w:rsidP="002401A3">
      <w:pPr>
        <w:pStyle w:val="FootnoteText"/>
        <w:rPr>
          <w:rFonts w:ascii="Arial" w:hAnsi="Arial" w:cs="Arial"/>
        </w:rPr>
      </w:pPr>
      <w:r w:rsidRPr="00574C78">
        <w:rPr>
          <w:rStyle w:val="FootnoteReference"/>
          <w:rFonts w:ascii="Arial" w:hAnsi="Arial" w:cs="Arial"/>
        </w:rPr>
        <w:footnoteRef/>
      </w:r>
      <w:r w:rsidRPr="00574C78">
        <w:rPr>
          <w:rFonts w:ascii="Arial" w:hAnsi="Arial" w:cs="Arial"/>
        </w:rPr>
        <w:t xml:space="preserve">  Michielsen H, De Vries J, Van Heck G. Psychometric qualities of a brief self-rated fatigue measure. Journal of Psychosomatic Research. 2003;54(4):345-352.</w:t>
      </w:r>
    </w:p>
    <w:p w14:paraId="11543E09" w14:textId="11E9D329" w:rsidR="002E2C0C" w:rsidRDefault="002E2C0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A341B"/>
    <w:multiLevelType w:val="hybridMultilevel"/>
    <w:tmpl w:val="FFFFFFFF"/>
    <w:lvl w:ilvl="0" w:tplc="FFFFFFFF">
      <w:start w:val="1"/>
      <w:numFmt w:val="bullet"/>
      <w:lvlText w:val="·"/>
      <w:lvlJc w:val="left"/>
      <w:pPr>
        <w:ind w:left="360" w:hanging="270"/>
      </w:pPr>
      <w:rPr>
        <w:rFonts w:ascii="Symbol" w:hAnsi="Symbol" w:cs="Symbol"/>
        <w:color w:val="000000"/>
      </w:rPr>
    </w:lvl>
    <w:lvl w:ilvl="1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2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3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4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5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6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7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  <w:lvl w:ilvl="8" w:tplc="FFFFFFFF">
      <w:start w:val="1"/>
      <w:numFmt w:val="bullet"/>
      <w:lvlText w:val="·"/>
      <w:lvlJc w:val="left"/>
      <w:rPr>
        <w:rFonts w:ascii="Symbol" w:hAnsi="Symbol" w:cs="Symbol"/>
        <w:color w:val="000000"/>
      </w:rPr>
    </w:lvl>
  </w:abstractNum>
  <w:abstractNum w:abstractNumId="1" w15:restartNumberingAfterBreak="0">
    <w:nsid w:val="4ABB1B84"/>
    <w:multiLevelType w:val="hybridMultilevel"/>
    <w:tmpl w:val="833CF8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2C2209"/>
    <w:multiLevelType w:val="hybridMultilevel"/>
    <w:tmpl w:val="707A79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D4ED6"/>
    <w:multiLevelType w:val="hybridMultilevel"/>
    <w:tmpl w:val="378412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62FF"/>
    <w:rsid w:val="000071C5"/>
    <w:rsid w:val="00011DC5"/>
    <w:rsid w:val="0001504E"/>
    <w:rsid w:val="00017B6A"/>
    <w:rsid w:val="000248CE"/>
    <w:rsid w:val="00027442"/>
    <w:rsid w:val="0003417B"/>
    <w:rsid w:val="000349C3"/>
    <w:rsid w:val="00035966"/>
    <w:rsid w:val="00054DAE"/>
    <w:rsid w:val="00065135"/>
    <w:rsid w:val="00077820"/>
    <w:rsid w:val="000831A0"/>
    <w:rsid w:val="000901FB"/>
    <w:rsid w:val="0009750F"/>
    <w:rsid w:val="000B3FB2"/>
    <w:rsid w:val="000C14A7"/>
    <w:rsid w:val="000C299C"/>
    <w:rsid w:val="000C6380"/>
    <w:rsid w:val="000C76DA"/>
    <w:rsid w:val="000D04F1"/>
    <w:rsid w:val="000D0C95"/>
    <w:rsid w:val="000E2C69"/>
    <w:rsid w:val="000E3A77"/>
    <w:rsid w:val="000E4FA5"/>
    <w:rsid w:val="000F4F02"/>
    <w:rsid w:val="00106E8A"/>
    <w:rsid w:val="00111872"/>
    <w:rsid w:val="001135DC"/>
    <w:rsid w:val="00113779"/>
    <w:rsid w:val="00115539"/>
    <w:rsid w:val="00134EF9"/>
    <w:rsid w:val="001361C4"/>
    <w:rsid w:val="00143840"/>
    <w:rsid w:val="0014491B"/>
    <w:rsid w:val="001531A8"/>
    <w:rsid w:val="001536B7"/>
    <w:rsid w:val="001547F4"/>
    <w:rsid w:val="00154803"/>
    <w:rsid w:val="001557A4"/>
    <w:rsid w:val="00157F12"/>
    <w:rsid w:val="00162003"/>
    <w:rsid w:val="001640BD"/>
    <w:rsid w:val="001669A3"/>
    <w:rsid w:val="00171D87"/>
    <w:rsid w:val="001737AC"/>
    <w:rsid w:val="00173F6F"/>
    <w:rsid w:val="00180910"/>
    <w:rsid w:val="00181E9D"/>
    <w:rsid w:val="00181EB3"/>
    <w:rsid w:val="00182532"/>
    <w:rsid w:val="001860C2"/>
    <w:rsid w:val="00186A6A"/>
    <w:rsid w:val="00186E80"/>
    <w:rsid w:val="001A4772"/>
    <w:rsid w:val="001A7BD0"/>
    <w:rsid w:val="001B5381"/>
    <w:rsid w:val="001C2C79"/>
    <w:rsid w:val="001D1D75"/>
    <w:rsid w:val="001D1FD9"/>
    <w:rsid w:val="001E3B22"/>
    <w:rsid w:val="001E5809"/>
    <w:rsid w:val="001F1492"/>
    <w:rsid w:val="001F2D64"/>
    <w:rsid w:val="001F2E39"/>
    <w:rsid w:val="00202500"/>
    <w:rsid w:val="00203B30"/>
    <w:rsid w:val="002135C9"/>
    <w:rsid w:val="0021489A"/>
    <w:rsid w:val="00216F1A"/>
    <w:rsid w:val="00224E74"/>
    <w:rsid w:val="002343A5"/>
    <w:rsid w:val="00236472"/>
    <w:rsid w:val="002378FE"/>
    <w:rsid w:val="00237FBA"/>
    <w:rsid w:val="002401A3"/>
    <w:rsid w:val="00245AE6"/>
    <w:rsid w:val="002537B9"/>
    <w:rsid w:val="002621E9"/>
    <w:rsid w:val="00262D3D"/>
    <w:rsid w:val="002640ED"/>
    <w:rsid w:val="00264B9A"/>
    <w:rsid w:val="00265F88"/>
    <w:rsid w:val="00274476"/>
    <w:rsid w:val="00277CDF"/>
    <w:rsid w:val="002845AD"/>
    <w:rsid w:val="002857F6"/>
    <w:rsid w:val="00287FA3"/>
    <w:rsid w:val="002942F9"/>
    <w:rsid w:val="00296C87"/>
    <w:rsid w:val="002A72B5"/>
    <w:rsid w:val="002B60B3"/>
    <w:rsid w:val="002B75FF"/>
    <w:rsid w:val="002C189D"/>
    <w:rsid w:val="002C63E6"/>
    <w:rsid w:val="002C65B9"/>
    <w:rsid w:val="002C768E"/>
    <w:rsid w:val="002D05A1"/>
    <w:rsid w:val="002D5F32"/>
    <w:rsid w:val="002E0A5F"/>
    <w:rsid w:val="002E1F2E"/>
    <w:rsid w:val="002E2C0C"/>
    <w:rsid w:val="002E74E0"/>
    <w:rsid w:val="002F016A"/>
    <w:rsid w:val="002F4263"/>
    <w:rsid w:val="002F50CA"/>
    <w:rsid w:val="002F6A5E"/>
    <w:rsid w:val="00304A24"/>
    <w:rsid w:val="0030547B"/>
    <w:rsid w:val="0031736D"/>
    <w:rsid w:val="00332082"/>
    <w:rsid w:val="003322AE"/>
    <w:rsid w:val="00333C80"/>
    <w:rsid w:val="0034488C"/>
    <w:rsid w:val="003469FD"/>
    <w:rsid w:val="003512D4"/>
    <w:rsid w:val="00354796"/>
    <w:rsid w:val="00355C3A"/>
    <w:rsid w:val="00356E5D"/>
    <w:rsid w:val="003616C7"/>
    <w:rsid w:val="0036248C"/>
    <w:rsid w:val="00362C40"/>
    <w:rsid w:val="00363FFF"/>
    <w:rsid w:val="00382F95"/>
    <w:rsid w:val="003920A0"/>
    <w:rsid w:val="003A0F41"/>
    <w:rsid w:val="003A7109"/>
    <w:rsid w:val="003B7224"/>
    <w:rsid w:val="003C1B77"/>
    <w:rsid w:val="003C27B9"/>
    <w:rsid w:val="003C6AF7"/>
    <w:rsid w:val="003D46C3"/>
    <w:rsid w:val="003F6509"/>
    <w:rsid w:val="00403381"/>
    <w:rsid w:val="00403FD4"/>
    <w:rsid w:val="004112D1"/>
    <w:rsid w:val="00411F17"/>
    <w:rsid w:val="00416D2E"/>
    <w:rsid w:val="004179BB"/>
    <w:rsid w:val="00420B46"/>
    <w:rsid w:val="00420D7B"/>
    <w:rsid w:val="00421030"/>
    <w:rsid w:val="00421969"/>
    <w:rsid w:val="00421B36"/>
    <w:rsid w:val="004260C1"/>
    <w:rsid w:val="004314D2"/>
    <w:rsid w:val="00433554"/>
    <w:rsid w:val="0043548D"/>
    <w:rsid w:val="004425F5"/>
    <w:rsid w:val="004441B9"/>
    <w:rsid w:val="00444F99"/>
    <w:rsid w:val="00446DD6"/>
    <w:rsid w:val="00451E44"/>
    <w:rsid w:val="00455D05"/>
    <w:rsid w:val="0045742A"/>
    <w:rsid w:val="004611CB"/>
    <w:rsid w:val="00462E43"/>
    <w:rsid w:val="004653C0"/>
    <w:rsid w:val="00474251"/>
    <w:rsid w:val="004760E3"/>
    <w:rsid w:val="0047752A"/>
    <w:rsid w:val="004874CF"/>
    <w:rsid w:val="00491E5B"/>
    <w:rsid w:val="00493B8F"/>
    <w:rsid w:val="00494B8F"/>
    <w:rsid w:val="004971CB"/>
    <w:rsid w:val="004A000B"/>
    <w:rsid w:val="004A27B5"/>
    <w:rsid w:val="004A784F"/>
    <w:rsid w:val="004B0810"/>
    <w:rsid w:val="004C6229"/>
    <w:rsid w:val="004D21E9"/>
    <w:rsid w:val="004D220E"/>
    <w:rsid w:val="004D7488"/>
    <w:rsid w:val="004E1EAC"/>
    <w:rsid w:val="004E3A42"/>
    <w:rsid w:val="004E7816"/>
    <w:rsid w:val="004E7DA8"/>
    <w:rsid w:val="004F1392"/>
    <w:rsid w:val="004F4C66"/>
    <w:rsid w:val="004F4CE6"/>
    <w:rsid w:val="004F5FBC"/>
    <w:rsid w:val="00502E2B"/>
    <w:rsid w:val="00507208"/>
    <w:rsid w:val="00517964"/>
    <w:rsid w:val="0052141A"/>
    <w:rsid w:val="005215EB"/>
    <w:rsid w:val="00523EBC"/>
    <w:rsid w:val="00532A1E"/>
    <w:rsid w:val="0054362F"/>
    <w:rsid w:val="005527B3"/>
    <w:rsid w:val="00555840"/>
    <w:rsid w:val="00555D13"/>
    <w:rsid w:val="00566914"/>
    <w:rsid w:val="005741E1"/>
    <w:rsid w:val="00574C78"/>
    <w:rsid w:val="00575EA7"/>
    <w:rsid w:val="00580977"/>
    <w:rsid w:val="00581008"/>
    <w:rsid w:val="00581A31"/>
    <w:rsid w:val="005826DB"/>
    <w:rsid w:val="005831C9"/>
    <w:rsid w:val="005837DB"/>
    <w:rsid w:val="00587536"/>
    <w:rsid w:val="00592321"/>
    <w:rsid w:val="005966CF"/>
    <w:rsid w:val="00596BE4"/>
    <w:rsid w:val="00597283"/>
    <w:rsid w:val="005976C5"/>
    <w:rsid w:val="005A3C75"/>
    <w:rsid w:val="005A40D0"/>
    <w:rsid w:val="005B21E3"/>
    <w:rsid w:val="005B7426"/>
    <w:rsid w:val="005C0757"/>
    <w:rsid w:val="005D0EDD"/>
    <w:rsid w:val="005E00BA"/>
    <w:rsid w:val="005E3A75"/>
    <w:rsid w:val="005E7D9B"/>
    <w:rsid w:val="005F3E81"/>
    <w:rsid w:val="005F4670"/>
    <w:rsid w:val="005F5BCE"/>
    <w:rsid w:val="00602181"/>
    <w:rsid w:val="00606CA6"/>
    <w:rsid w:val="00621FD7"/>
    <w:rsid w:val="00622829"/>
    <w:rsid w:val="00631058"/>
    <w:rsid w:val="00633F2A"/>
    <w:rsid w:val="0064162F"/>
    <w:rsid w:val="0064343F"/>
    <w:rsid w:val="00653540"/>
    <w:rsid w:val="0065427F"/>
    <w:rsid w:val="006546AE"/>
    <w:rsid w:val="00654B84"/>
    <w:rsid w:val="006552BB"/>
    <w:rsid w:val="00660FB4"/>
    <w:rsid w:val="006618A3"/>
    <w:rsid w:val="00661C46"/>
    <w:rsid w:val="00663C10"/>
    <w:rsid w:val="006648F9"/>
    <w:rsid w:val="00665989"/>
    <w:rsid w:val="00666C7A"/>
    <w:rsid w:val="00673B8B"/>
    <w:rsid w:val="00680B65"/>
    <w:rsid w:val="0068137E"/>
    <w:rsid w:val="00685700"/>
    <w:rsid w:val="006A018C"/>
    <w:rsid w:val="006A2DF8"/>
    <w:rsid w:val="006A5D18"/>
    <w:rsid w:val="006A7846"/>
    <w:rsid w:val="006B0A08"/>
    <w:rsid w:val="006D0C01"/>
    <w:rsid w:val="006D1178"/>
    <w:rsid w:val="006D14A3"/>
    <w:rsid w:val="006D3085"/>
    <w:rsid w:val="006E383E"/>
    <w:rsid w:val="006E6D87"/>
    <w:rsid w:val="006F4FA3"/>
    <w:rsid w:val="006F5DB2"/>
    <w:rsid w:val="00715415"/>
    <w:rsid w:val="007175B6"/>
    <w:rsid w:val="00717E43"/>
    <w:rsid w:val="00726883"/>
    <w:rsid w:val="007275B9"/>
    <w:rsid w:val="00732091"/>
    <w:rsid w:val="00732628"/>
    <w:rsid w:val="007344BF"/>
    <w:rsid w:val="007409D0"/>
    <w:rsid w:val="007418E1"/>
    <w:rsid w:val="007553DE"/>
    <w:rsid w:val="00756362"/>
    <w:rsid w:val="00757269"/>
    <w:rsid w:val="007579DB"/>
    <w:rsid w:val="00766526"/>
    <w:rsid w:val="007805E7"/>
    <w:rsid w:val="007838A4"/>
    <w:rsid w:val="00794552"/>
    <w:rsid w:val="00796A1B"/>
    <w:rsid w:val="00797E50"/>
    <w:rsid w:val="007A3531"/>
    <w:rsid w:val="007A4350"/>
    <w:rsid w:val="007A5C6E"/>
    <w:rsid w:val="007B09DF"/>
    <w:rsid w:val="007E5DAE"/>
    <w:rsid w:val="007F45C6"/>
    <w:rsid w:val="007F4D22"/>
    <w:rsid w:val="00806C40"/>
    <w:rsid w:val="00811842"/>
    <w:rsid w:val="0081224B"/>
    <w:rsid w:val="008162FF"/>
    <w:rsid w:val="008177A9"/>
    <w:rsid w:val="00835622"/>
    <w:rsid w:val="00835C14"/>
    <w:rsid w:val="00842160"/>
    <w:rsid w:val="0084394D"/>
    <w:rsid w:val="008470AE"/>
    <w:rsid w:val="0085699F"/>
    <w:rsid w:val="00857065"/>
    <w:rsid w:val="00863A80"/>
    <w:rsid w:val="00866598"/>
    <w:rsid w:val="008723A9"/>
    <w:rsid w:val="00875F56"/>
    <w:rsid w:val="00885846"/>
    <w:rsid w:val="00891749"/>
    <w:rsid w:val="008947B7"/>
    <w:rsid w:val="008A5DDA"/>
    <w:rsid w:val="008B0EDB"/>
    <w:rsid w:val="008D2711"/>
    <w:rsid w:val="008D33A8"/>
    <w:rsid w:val="008D4932"/>
    <w:rsid w:val="008D4B22"/>
    <w:rsid w:val="008E2922"/>
    <w:rsid w:val="008E34F7"/>
    <w:rsid w:val="008E5E4C"/>
    <w:rsid w:val="008F4D47"/>
    <w:rsid w:val="008F54A3"/>
    <w:rsid w:val="009027A0"/>
    <w:rsid w:val="00910AA1"/>
    <w:rsid w:val="00913774"/>
    <w:rsid w:val="009311C1"/>
    <w:rsid w:val="009365F5"/>
    <w:rsid w:val="00943058"/>
    <w:rsid w:val="009430E6"/>
    <w:rsid w:val="0094326F"/>
    <w:rsid w:val="009445EE"/>
    <w:rsid w:val="00952E04"/>
    <w:rsid w:val="0095607A"/>
    <w:rsid w:val="009621FC"/>
    <w:rsid w:val="00963E3A"/>
    <w:rsid w:val="00964ED3"/>
    <w:rsid w:val="00967617"/>
    <w:rsid w:val="00967B1C"/>
    <w:rsid w:val="00974555"/>
    <w:rsid w:val="00974753"/>
    <w:rsid w:val="009818E5"/>
    <w:rsid w:val="009854C7"/>
    <w:rsid w:val="009900F6"/>
    <w:rsid w:val="009916EA"/>
    <w:rsid w:val="0099261B"/>
    <w:rsid w:val="009965CA"/>
    <w:rsid w:val="009A767E"/>
    <w:rsid w:val="009B18B1"/>
    <w:rsid w:val="009B3B9A"/>
    <w:rsid w:val="009C25EA"/>
    <w:rsid w:val="009D03B7"/>
    <w:rsid w:val="009D2C99"/>
    <w:rsid w:val="009D3444"/>
    <w:rsid w:val="009D7EC5"/>
    <w:rsid w:val="009E212D"/>
    <w:rsid w:val="009F14AE"/>
    <w:rsid w:val="00A021B0"/>
    <w:rsid w:val="00A078B8"/>
    <w:rsid w:val="00A13274"/>
    <w:rsid w:val="00A13EEC"/>
    <w:rsid w:val="00A21B04"/>
    <w:rsid w:val="00A24375"/>
    <w:rsid w:val="00A24A17"/>
    <w:rsid w:val="00A416EA"/>
    <w:rsid w:val="00A44252"/>
    <w:rsid w:val="00A51AFC"/>
    <w:rsid w:val="00A5204B"/>
    <w:rsid w:val="00A536C7"/>
    <w:rsid w:val="00A57D27"/>
    <w:rsid w:val="00A6453B"/>
    <w:rsid w:val="00A7248E"/>
    <w:rsid w:val="00A72B11"/>
    <w:rsid w:val="00A73740"/>
    <w:rsid w:val="00A7449A"/>
    <w:rsid w:val="00A756BC"/>
    <w:rsid w:val="00A84C64"/>
    <w:rsid w:val="00A91C4B"/>
    <w:rsid w:val="00A92C82"/>
    <w:rsid w:val="00A97E1C"/>
    <w:rsid w:val="00AA1E8A"/>
    <w:rsid w:val="00AA3392"/>
    <w:rsid w:val="00AC20A3"/>
    <w:rsid w:val="00AC2E98"/>
    <w:rsid w:val="00AD30E8"/>
    <w:rsid w:val="00AD58E4"/>
    <w:rsid w:val="00AE3165"/>
    <w:rsid w:val="00AE33A2"/>
    <w:rsid w:val="00AE4750"/>
    <w:rsid w:val="00AE55B3"/>
    <w:rsid w:val="00AE575C"/>
    <w:rsid w:val="00AF0820"/>
    <w:rsid w:val="00B02523"/>
    <w:rsid w:val="00B03754"/>
    <w:rsid w:val="00B03AF8"/>
    <w:rsid w:val="00B055C2"/>
    <w:rsid w:val="00B0619E"/>
    <w:rsid w:val="00B06C83"/>
    <w:rsid w:val="00B103AD"/>
    <w:rsid w:val="00B12D2B"/>
    <w:rsid w:val="00B2196A"/>
    <w:rsid w:val="00B23A09"/>
    <w:rsid w:val="00B34689"/>
    <w:rsid w:val="00B360A7"/>
    <w:rsid w:val="00B364A9"/>
    <w:rsid w:val="00B4407D"/>
    <w:rsid w:val="00B46984"/>
    <w:rsid w:val="00B54254"/>
    <w:rsid w:val="00B55AF6"/>
    <w:rsid w:val="00B56B89"/>
    <w:rsid w:val="00B57052"/>
    <w:rsid w:val="00B663CC"/>
    <w:rsid w:val="00B773A7"/>
    <w:rsid w:val="00B82C90"/>
    <w:rsid w:val="00B90614"/>
    <w:rsid w:val="00B92936"/>
    <w:rsid w:val="00B95617"/>
    <w:rsid w:val="00BA0CCE"/>
    <w:rsid w:val="00BA1434"/>
    <w:rsid w:val="00BB165C"/>
    <w:rsid w:val="00BB3843"/>
    <w:rsid w:val="00BB7AF7"/>
    <w:rsid w:val="00BC39D1"/>
    <w:rsid w:val="00BC708D"/>
    <w:rsid w:val="00BD1990"/>
    <w:rsid w:val="00BD7A93"/>
    <w:rsid w:val="00BF3C2A"/>
    <w:rsid w:val="00C107EA"/>
    <w:rsid w:val="00C11F5E"/>
    <w:rsid w:val="00C15F4B"/>
    <w:rsid w:val="00C15FBC"/>
    <w:rsid w:val="00C237F1"/>
    <w:rsid w:val="00C273F7"/>
    <w:rsid w:val="00C30EF1"/>
    <w:rsid w:val="00C34FC4"/>
    <w:rsid w:val="00C35631"/>
    <w:rsid w:val="00C35F57"/>
    <w:rsid w:val="00C43994"/>
    <w:rsid w:val="00C4561E"/>
    <w:rsid w:val="00C502F0"/>
    <w:rsid w:val="00C565A8"/>
    <w:rsid w:val="00C61761"/>
    <w:rsid w:val="00C64F09"/>
    <w:rsid w:val="00C66030"/>
    <w:rsid w:val="00C66C3D"/>
    <w:rsid w:val="00C708D4"/>
    <w:rsid w:val="00C70EB2"/>
    <w:rsid w:val="00C76CFA"/>
    <w:rsid w:val="00C7734A"/>
    <w:rsid w:val="00C77A3F"/>
    <w:rsid w:val="00C80F24"/>
    <w:rsid w:val="00C826E2"/>
    <w:rsid w:val="00C85AC5"/>
    <w:rsid w:val="00C906FB"/>
    <w:rsid w:val="00C92BB4"/>
    <w:rsid w:val="00C92C46"/>
    <w:rsid w:val="00CA2650"/>
    <w:rsid w:val="00CA2D3F"/>
    <w:rsid w:val="00CA5BDC"/>
    <w:rsid w:val="00CB1F00"/>
    <w:rsid w:val="00CB2729"/>
    <w:rsid w:val="00CB62B2"/>
    <w:rsid w:val="00CC1EDA"/>
    <w:rsid w:val="00CD2341"/>
    <w:rsid w:val="00CE060C"/>
    <w:rsid w:val="00CE38B4"/>
    <w:rsid w:val="00CE7AB3"/>
    <w:rsid w:val="00CF54D9"/>
    <w:rsid w:val="00CF7932"/>
    <w:rsid w:val="00D0102C"/>
    <w:rsid w:val="00D01705"/>
    <w:rsid w:val="00D04714"/>
    <w:rsid w:val="00D10A3D"/>
    <w:rsid w:val="00D1372C"/>
    <w:rsid w:val="00D161EF"/>
    <w:rsid w:val="00D1713B"/>
    <w:rsid w:val="00D242FA"/>
    <w:rsid w:val="00D310BB"/>
    <w:rsid w:val="00D35A17"/>
    <w:rsid w:val="00D3761A"/>
    <w:rsid w:val="00D37AA6"/>
    <w:rsid w:val="00D435F5"/>
    <w:rsid w:val="00D46C56"/>
    <w:rsid w:val="00D50976"/>
    <w:rsid w:val="00D5144B"/>
    <w:rsid w:val="00D61505"/>
    <w:rsid w:val="00D8261A"/>
    <w:rsid w:val="00D85757"/>
    <w:rsid w:val="00D877BE"/>
    <w:rsid w:val="00D90817"/>
    <w:rsid w:val="00D93A69"/>
    <w:rsid w:val="00D94C83"/>
    <w:rsid w:val="00DB64EB"/>
    <w:rsid w:val="00DC15E2"/>
    <w:rsid w:val="00DC1925"/>
    <w:rsid w:val="00DC7DEC"/>
    <w:rsid w:val="00DD090B"/>
    <w:rsid w:val="00DD11F9"/>
    <w:rsid w:val="00DD14BC"/>
    <w:rsid w:val="00DE6E6C"/>
    <w:rsid w:val="00DE734D"/>
    <w:rsid w:val="00DE73FA"/>
    <w:rsid w:val="00DF01A9"/>
    <w:rsid w:val="00DF412C"/>
    <w:rsid w:val="00DF5D8E"/>
    <w:rsid w:val="00E03D1A"/>
    <w:rsid w:val="00E10977"/>
    <w:rsid w:val="00E1778C"/>
    <w:rsid w:val="00E2141A"/>
    <w:rsid w:val="00E21BD8"/>
    <w:rsid w:val="00E3136C"/>
    <w:rsid w:val="00E349E7"/>
    <w:rsid w:val="00E40213"/>
    <w:rsid w:val="00E41406"/>
    <w:rsid w:val="00E42271"/>
    <w:rsid w:val="00E44AEF"/>
    <w:rsid w:val="00E47C8B"/>
    <w:rsid w:val="00E60034"/>
    <w:rsid w:val="00E6690A"/>
    <w:rsid w:val="00E675B3"/>
    <w:rsid w:val="00E67D73"/>
    <w:rsid w:val="00E83458"/>
    <w:rsid w:val="00E86327"/>
    <w:rsid w:val="00E92138"/>
    <w:rsid w:val="00E95300"/>
    <w:rsid w:val="00E95FD8"/>
    <w:rsid w:val="00EA0642"/>
    <w:rsid w:val="00EA1EFE"/>
    <w:rsid w:val="00EB148A"/>
    <w:rsid w:val="00EB38DE"/>
    <w:rsid w:val="00EC0784"/>
    <w:rsid w:val="00ED1ECC"/>
    <w:rsid w:val="00ED3613"/>
    <w:rsid w:val="00EE08D2"/>
    <w:rsid w:val="00EF3A25"/>
    <w:rsid w:val="00F0246A"/>
    <w:rsid w:val="00F130CD"/>
    <w:rsid w:val="00F14F7A"/>
    <w:rsid w:val="00F247D8"/>
    <w:rsid w:val="00F248EC"/>
    <w:rsid w:val="00F36A5C"/>
    <w:rsid w:val="00F451D2"/>
    <w:rsid w:val="00F46F3E"/>
    <w:rsid w:val="00F5079F"/>
    <w:rsid w:val="00F52C0E"/>
    <w:rsid w:val="00F539D8"/>
    <w:rsid w:val="00F57BAF"/>
    <w:rsid w:val="00F772AA"/>
    <w:rsid w:val="00F81D4E"/>
    <w:rsid w:val="00F900C5"/>
    <w:rsid w:val="00F918D3"/>
    <w:rsid w:val="00F92050"/>
    <w:rsid w:val="00F92B20"/>
    <w:rsid w:val="00F97D7C"/>
    <w:rsid w:val="00FA7A1C"/>
    <w:rsid w:val="00FB20B6"/>
    <w:rsid w:val="00FB473D"/>
    <w:rsid w:val="00FC2610"/>
    <w:rsid w:val="00FC5100"/>
    <w:rsid w:val="00FC6662"/>
    <w:rsid w:val="00FC68E9"/>
    <w:rsid w:val="00FC6F93"/>
    <w:rsid w:val="00FD25D6"/>
    <w:rsid w:val="00FE2651"/>
    <w:rsid w:val="00FE2B43"/>
    <w:rsid w:val="00FF0FCD"/>
    <w:rsid w:val="00FF227B"/>
    <w:rsid w:val="00FF4603"/>
    <w:rsid w:val="21ED503B"/>
    <w:rsid w:val="7AC2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282E"/>
  <w15:docId w15:val="{FA95AD67-73CE-4B9F-8B5C-A4B72E38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619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0619E"/>
  </w:style>
  <w:style w:type="paragraph" w:styleId="Footer">
    <w:name w:val="footer"/>
    <w:basedOn w:val="Normal"/>
    <w:link w:val="FooterChar"/>
    <w:uiPriority w:val="99"/>
    <w:unhideWhenUsed/>
    <w:rsid w:val="00B0619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619E"/>
  </w:style>
  <w:style w:type="character" w:styleId="CommentReference">
    <w:name w:val="annotation reference"/>
    <w:basedOn w:val="DefaultParagraphFont"/>
    <w:uiPriority w:val="99"/>
    <w:semiHidden/>
    <w:unhideWhenUsed/>
    <w:rsid w:val="00BC3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9D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9D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39D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39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39D1"/>
    <w:rPr>
      <w:vertAlign w:val="superscript"/>
    </w:rPr>
  </w:style>
  <w:style w:type="table" w:styleId="TableGrid">
    <w:name w:val="Table Grid"/>
    <w:basedOn w:val="TableNormal"/>
    <w:uiPriority w:val="39"/>
    <w:rsid w:val="001B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8B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8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1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869F29-06A9-42A4-BB6E-35812BAA3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04</Words>
  <Characters>8004</Characters>
  <Application>Microsoft Office Word</Application>
  <DocSecurity>4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, Amitava</dc:creator>
  <cp:lastModifiedBy>Banerjee, Amitava</cp:lastModifiedBy>
  <cp:revision>2</cp:revision>
  <dcterms:created xsi:type="dcterms:W3CDTF">2021-05-24T21:34:00Z</dcterms:created>
  <dcterms:modified xsi:type="dcterms:W3CDTF">2021-05-24T21:34:00Z</dcterms:modified>
</cp:coreProperties>
</file>